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11B9DA" w14:textId="3B42CB24" w:rsidR="009D20B6" w:rsidRDefault="000F6FE1" w:rsidP="009D20B6">
      <w:pPr>
        <w:jc w:val="center"/>
        <w:rPr>
          <w:rFonts w:ascii="Times New Roman" w:hAnsi="Times New Roman" w:cs="Times New Roman"/>
          <w:b/>
          <w:bCs/>
        </w:rPr>
      </w:pPr>
      <w:r w:rsidRPr="009D20B6">
        <w:rPr>
          <w:rFonts w:ascii="Times New Roman" w:hAnsi="Times New Roman" w:cs="Times New Roman"/>
          <w:b/>
          <w:bCs/>
        </w:rPr>
        <w:t xml:space="preserve">Supplementary </w:t>
      </w:r>
      <w:r w:rsidR="009D20B6">
        <w:rPr>
          <w:rFonts w:ascii="Times New Roman" w:hAnsi="Times New Roman" w:cs="Times New Roman"/>
          <w:b/>
          <w:bCs/>
        </w:rPr>
        <w:t>M</w:t>
      </w:r>
      <w:r w:rsidRPr="009D20B6">
        <w:rPr>
          <w:rFonts w:ascii="Times New Roman" w:hAnsi="Times New Roman" w:cs="Times New Roman"/>
          <w:b/>
          <w:bCs/>
        </w:rPr>
        <w:t>aterial</w:t>
      </w:r>
      <w:r w:rsidR="00137C28">
        <w:rPr>
          <w:rFonts w:ascii="Times New Roman" w:hAnsi="Times New Roman" w:cs="Times New Roman"/>
          <w:b/>
          <w:bCs/>
        </w:rPr>
        <w:t>s</w:t>
      </w:r>
    </w:p>
    <w:p w14:paraId="534F3DFF" w14:textId="77777777" w:rsidR="009D20B6" w:rsidRPr="009D20B6" w:rsidRDefault="009D20B6" w:rsidP="009D20B6">
      <w:pPr>
        <w:jc w:val="center"/>
        <w:rPr>
          <w:rFonts w:ascii="Times New Roman" w:hAnsi="Times New Roman" w:cs="Times New Roman"/>
          <w:b/>
          <w:bCs/>
        </w:rPr>
      </w:pPr>
    </w:p>
    <w:p w14:paraId="12D0AC94" w14:textId="77777777" w:rsidR="009D20B6" w:rsidRDefault="009D20B6" w:rsidP="00C602A5">
      <w:pPr>
        <w:rPr>
          <w:rFonts w:ascii="Times New Roman" w:hAnsi="Times New Roman" w:cs="Times New Roman"/>
        </w:rPr>
      </w:pPr>
    </w:p>
    <w:p w14:paraId="4FB40AF0" w14:textId="74DC1C9E" w:rsidR="001C61CB" w:rsidRPr="001C61CB" w:rsidRDefault="00137C28" w:rsidP="001C61CB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Table </w:t>
      </w:r>
      <w:r w:rsidR="00E17C0E" w:rsidRPr="00543439">
        <w:rPr>
          <w:rFonts w:ascii="Times New Roman" w:hAnsi="Times New Roman" w:cs="Times New Roman"/>
          <w:i/>
          <w:iCs/>
        </w:rPr>
        <w:t>S</w:t>
      </w:r>
      <w:r>
        <w:rPr>
          <w:rFonts w:ascii="Times New Roman" w:hAnsi="Times New Roman" w:cs="Times New Roman"/>
          <w:i/>
          <w:iCs/>
        </w:rPr>
        <w:t>1</w:t>
      </w:r>
      <w:r w:rsidR="00543439" w:rsidRPr="00543439">
        <w:rPr>
          <w:rFonts w:ascii="Times New Roman" w:hAnsi="Times New Roman" w:cs="Times New Roman"/>
          <w:i/>
          <w:iCs/>
        </w:rPr>
        <w:t xml:space="preserve">: </w:t>
      </w:r>
      <w:r w:rsidR="00E17C0E" w:rsidRPr="00543439">
        <w:rPr>
          <w:rFonts w:ascii="Times New Roman" w:hAnsi="Times New Roman" w:cs="Times New Roman"/>
          <w:i/>
          <w:iCs/>
        </w:rPr>
        <w:t>Local Maxima</w:t>
      </w:r>
      <w:r w:rsidR="0098591A" w:rsidRPr="00543439">
        <w:rPr>
          <w:rFonts w:ascii="Times New Roman" w:hAnsi="Times New Roman" w:cs="Times New Roman"/>
          <w:i/>
          <w:iCs/>
        </w:rPr>
        <w:t xml:space="preserve"> ISCs Dancers and Novices determined using FSL “cluster” – H1</w:t>
      </w:r>
      <w:r w:rsidR="003438A0">
        <w:rPr>
          <w:rFonts w:ascii="Times New Roman" w:hAnsi="Times New Roman" w:cs="Times New Roman"/>
          <w:i/>
          <w:iCs/>
        </w:rPr>
        <w:t>.</w:t>
      </w:r>
    </w:p>
    <w:tbl>
      <w:tblPr>
        <w:tblW w:w="89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62"/>
        <w:gridCol w:w="1514"/>
        <w:gridCol w:w="1573"/>
        <w:gridCol w:w="652"/>
        <w:gridCol w:w="652"/>
        <w:gridCol w:w="1668"/>
      </w:tblGrid>
      <w:tr w:rsidR="0098591A" w:rsidRPr="00B15361" w14:paraId="6445E88E" w14:textId="77777777" w:rsidTr="00CF6DE9">
        <w:trPr>
          <w:trHeight w:val="322"/>
        </w:trPr>
        <w:tc>
          <w:tcPr>
            <w:tcW w:w="2862" w:type="dxa"/>
            <w:vMerge w:val="restart"/>
            <w:shd w:val="clear" w:color="auto" w:fill="auto"/>
            <w:noWrap/>
            <w:vAlign w:val="center"/>
          </w:tcPr>
          <w:p w14:paraId="4DBE9C4C" w14:textId="796250A2" w:rsidR="0098591A" w:rsidRDefault="0054343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Local Maxima </w:t>
            </w:r>
            <w:r w:rsidR="0098591A">
              <w:rPr>
                <w:rFonts w:ascii="Times New Roman" w:hAnsi="Times New Roman" w:cs="Times New Roman"/>
                <w:lang w:val="en-GB"/>
              </w:rPr>
              <w:t xml:space="preserve">Region </w:t>
            </w:r>
          </w:p>
        </w:tc>
        <w:tc>
          <w:tcPr>
            <w:tcW w:w="1514" w:type="dxa"/>
            <w:vMerge w:val="restart"/>
            <w:shd w:val="clear" w:color="auto" w:fill="auto"/>
            <w:noWrap/>
            <w:vAlign w:val="center"/>
          </w:tcPr>
          <w:p w14:paraId="247EE6FA" w14:textId="07F46D1D" w:rsidR="0098591A" w:rsidRPr="00B15361" w:rsidRDefault="0098591A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Cluster Index</w:t>
            </w:r>
          </w:p>
        </w:tc>
        <w:tc>
          <w:tcPr>
            <w:tcW w:w="2840" w:type="dxa"/>
            <w:gridSpan w:val="3"/>
            <w:shd w:val="clear" w:color="auto" w:fill="auto"/>
            <w:noWrap/>
            <w:vAlign w:val="center"/>
          </w:tcPr>
          <w:p w14:paraId="13FC4C28" w14:textId="169D41D9" w:rsidR="0098591A" w:rsidRPr="00B15361" w:rsidRDefault="0098591A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NI Coordinates (mm)</w:t>
            </w:r>
          </w:p>
        </w:tc>
        <w:tc>
          <w:tcPr>
            <w:tcW w:w="0" w:type="auto"/>
            <w:vMerge w:val="restart"/>
            <w:vAlign w:val="center"/>
          </w:tcPr>
          <w:p w14:paraId="51026768" w14:textId="3F7E088E" w:rsidR="0098591A" w:rsidRDefault="0098591A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ocal Maxima</w:t>
            </w:r>
          </w:p>
        </w:tc>
      </w:tr>
      <w:tr w:rsidR="0098591A" w:rsidRPr="00B15361" w14:paraId="00D7BCEE" w14:textId="77777777" w:rsidTr="00CF6DE9">
        <w:trPr>
          <w:trHeight w:val="322"/>
        </w:trPr>
        <w:tc>
          <w:tcPr>
            <w:tcW w:w="2862" w:type="dxa"/>
            <w:vMerge/>
            <w:shd w:val="clear" w:color="auto" w:fill="auto"/>
            <w:noWrap/>
            <w:vAlign w:val="center"/>
          </w:tcPr>
          <w:p w14:paraId="70839E01" w14:textId="3AA5F4BD" w:rsidR="0098591A" w:rsidRDefault="0098591A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14" w:type="dxa"/>
            <w:vMerge/>
            <w:shd w:val="clear" w:color="auto" w:fill="auto"/>
            <w:noWrap/>
            <w:vAlign w:val="center"/>
          </w:tcPr>
          <w:p w14:paraId="0451744B" w14:textId="2C2AFB38" w:rsidR="0098591A" w:rsidRPr="00B15361" w:rsidRDefault="0098591A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</w:tcPr>
          <w:p w14:paraId="43E71253" w14:textId="266AB19F" w:rsidR="0098591A" w:rsidRPr="00B15361" w:rsidRDefault="0098591A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B6D305" w14:textId="0DD544D0" w:rsidR="0098591A" w:rsidRPr="00B15361" w:rsidRDefault="0098591A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CA2AA1" w14:textId="662CECA9" w:rsidR="0098591A" w:rsidRPr="00B15361" w:rsidRDefault="0098591A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z</w:t>
            </w:r>
          </w:p>
        </w:tc>
        <w:tc>
          <w:tcPr>
            <w:tcW w:w="0" w:type="auto"/>
            <w:vMerge/>
            <w:vAlign w:val="center"/>
          </w:tcPr>
          <w:p w14:paraId="08D224BB" w14:textId="456B468A" w:rsidR="0098591A" w:rsidRDefault="0098591A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17C0E" w:rsidRPr="00B15361" w14:paraId="57BCD392" w14:textId="77777777" w:rsidTr="00722CAF">
        <w:trPr>
          <w:trHeight w:val="540"/>
        </w:trPr>
        <w:tc>
          <w:tcPr>
            <w:tcW w:w="0" w:type="auto"/>
            <w:gridSpan w:val="6"/>
            <w:shd w:val="clear" w:color="auto" w:fill="auto"/>
            <w:noWrap/>
            <w:vAlign w:val="center"/>
          </w:tcPr>
          <w:p w14:paraId="268AEB54" w14:textId="0E205392" w:rsidR="0098591A" w:rsidRPr="00E17C0E" w:rsidRDefault="00E17C0E" w:rsidP="001C61C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7C0E">
              <w:rPr>
                <w:rFonts w:ascii="Times New Roman" w:hAnsi="Times New Roman" w:cs="Times New Roman"/>
                <w:b/>
                <w:bCs/>
                <w:lang w:val="en-GB"/>
              </w:rPr>
              <w:t>Dancers</w:t>
            </w:r>
          </w:p>
        </w:tc>
      </w:tr>
      <w:tr w:rsidR="00CF6DE9" w:rsidRPr="00B15361" w14:paraId="477A081C" w14:textId="77777777" w:rsidTr="00CF6DE9">
        <w:trPr>
          <w:trHeight w:val="113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020D5E2C" w14:textId="2BE25E1D" w:rsidR="00E17C0E" w:rsidRPr="00B15361" w:rsidRDefault="0098591A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Superior temporal gyrus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5E27CC6" w14:textId="1CF95241" w:rsidR="00E17C0E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2F64D03" w14:textId="77777777" w:rsidR="00E17C0E" w:rsidRPr="00B15361" w:rsidRDefault="00E17C0E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569E4" w14:textId="77777777" w:rsidR="00E17C0E" w:rsidRPr="00B15361" w:rsidRDefault="00E17C0E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C4F21" w14:textId="77777777" w:rsidR="00E17C0E" w:rsidRPr="00B15361" w:rsidRDefault="00E17C0E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0" w:type="auto"/>
            <w:vAlign w:val="center"/>
          </w:tcPr>
          <w:p w14:paraId="5C6522F6" w14:textId="242105BA" w:rsidR="00E17C0E" w:rsidRPr="00B15361" w:rsidRDefault="00E17C0E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32</w:t>
            </w:r>
          </w:p>
        </w:tc>
      </w:tr>
      <w:tr w:rsidR="00CF6DE9" w:rsidRPr="00B15361" w14:paraId="21F09D08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2F95E9D2" w14:textId="3A6DA466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Superior temporal gyrus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2537FA5A" w14:textId="35E6B6F0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5E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CABBC15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B4FF7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178495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71E3E382" w14:textId="21E56399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298</w:t>
            </w:r>
          </w:p>
        </w:tc>
      </w:tr>
      <w:tr w:rsidR="00CF6DE9" w:rsidRPr="00B15361" w14:paraId="3EF04C3B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26C4FDFF" w14:textId="5157ECF2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Superior temporal gyrus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6E50DB0D" w14:textId="2A66FBD2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5E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BF1900D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3038A9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A817D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0" w:type="auto"/>
            <w:vAlign w:val="center"/>
          </w:tcPr>
          <w:p w14:paraId="4DD30D2D" w14:textId="782AB2CE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232</w:t>
            </w:r>
          </w:p>
        </w:tc>
      </w:tr>
      <w:tr w:rsidR="00CF6DE9" w:rsidRPr="00B15361" w14:paraId="668389E2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23A94362" w14:textId="0827B29B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Middle temporal gyrus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2F8AD92D" w14:textId="2456AE1D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5E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2331335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48223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16729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78134FFA" w14:textId="191A7AF4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219</w:t>
            </w:r>
          </w:p>
        </w:tc>
      </w:tr>
      <w:tr w:rsidR="00CF6DE9" w:rsidRPr="00B15361" w14:paraId="4FCC66BC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5F4DA267" w14:textId="4E45DF59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Middle temporal gyrus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405C3A8F" w14:textId="5176F428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5E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3FC99B0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0EAF3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2496B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14:paraId="72D9A1E3" w14:textId="27EBAEB2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208</w:t>
            </w:r>
          </w:p>
        </w:tc>
      </w:tr>
      <w:tr w:rsidR="00CF6DE9" w:rsidRPr="00B15361" w14:paraId="637FDB49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6F8E27D7" w14:textId="183DFCB7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Lingual gyrus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3B9B5260" w14:textId="12958E4A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5E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3F13D7C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08035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35A00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6</w:t>
            </w:r>
          </w:p>
        </w:tc>
        <w:tc>
          <w:tcPr>
            <w:tcW w:w="0" w:type="auto"/>
            <w:vAlign w:val="center"/>
          </w:tcPr>
          <w:p w14:paraId="6D027547" w14:textId="1799A42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159</w:t>
            </w:r>
          </w:p>
        </w:tc>
      </w:tr>
      <w:tr w:rsidR="00CF6DE9" w:rsidRPr="00B15361" w14:paraId="5ECD1168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3B0C6D4A" w14:textId="40688165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Lingual gyrus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66C98DB1" w14:textId="6E98B41C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5E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75A3056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D0EF6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3C44A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2513D5F0" w14:textId="7C3B3C90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145</w:t>
            </w:r>
          </w:p>
        </w:tc>
      </w:tr>
      <w:tr w:rsidR="00CF6DE9" w:rsidRPr="00B15361" w14:paraId="7D5228C4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7C21BE69" w14:textId="74B2FBC7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iddle occipital gyrus 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3592B71C" w14:textId="57E3E86C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5E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FB2AE06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AFAD0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4E736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0" w:type="auto"/>
            <w:vAlign w:val="center"/>
          </w:tcPr>
          <w:p w14:paraId="63D7486A" w14:textId="078F5CB2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145</w:t>
            </w:r>
          </w:p>
        </w:tc>
      </w:tr>
      <w:tr w:rsidR="00CF6DE9" w:rsidRPr="00B15361" w14:paraId="1E902032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53F2E1A3" w14:textId="36F958E9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iddle occipital gyrus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27C6FC90" w14:textId="1F5C20E3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5E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805B4CD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5EB99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C1F3A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0" w:type="auto"/>
            <w:vAlign w:val="center"/>
          </w:tcPr>
          <w:p w14:paraId="48DDAB3F" w14:textId="21E3E039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132</w:t>
            </w:r>
          </w:p>
        </w:tc>
      </w:tr>
      <w:tr w:rsidR="00CF6DE9" w:rsidRPr="00B15361" w14:paraId="079414E0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1A2FDC5B" w14:textId="6EAF1FE2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Lingual gyrus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39255FC2" w14:textId="71701A5F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5E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6B140CD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FBF5B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CD974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0" w:type="auto"/>
            <w:vAlign w:val="center"/>
          </w:tcPr>
          <w:p w14:paraId="365955C8" w14:textId="3E1DB01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13</w:t>
            </w:r>
          </w:p>
        </w:tc>
      </w:tr>
      <w:tr w:rsidR="00CF6DE9" w:rsidRPr="00B15361" w14:paraId="6788EF41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56F188A0" w14:textId="12A134A8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usiform gyrus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0B134542" w14:textId="34D02668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5E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5984740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238A5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3D5FA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10</w:t>
            </w:r>
          </w:p>
        </w:tc>
        <w:tc>
          <w:tcPr>
            <w:tcW w:w="0" w:type="auto"/>
            <w:vAlign w:val="center"/>
          </w:tcPr>
          <w:p w14:paraId="5FE71EFF" w14:textId="13F943D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114</w:t>
            </w:r>
          </w:p>
        </w:tc>
      </w:tr>
      <w:tr w:rsidR="00CF6DE9" w:rsidRPr="00B15361" w14:paraId="4896B20C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0B4F8BB9" w14:textId="39DAFB3F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Superior parietal lobe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05AFFC65" w14:textId="29945844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5E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FDC09E4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46B3C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2BCEF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0" w:type="auto"/>
            <w:vAlign w:val="center"/>
          </w:tcPr>
          <w:p w14:paraId="637157EB" w14:textId="5CAC4EA5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106</w:t>
            </w:r>
          </w:p>
        </w:tc>
      </w:tr>
      <w:tr w:rsidR="00CF6DE9" w:rsidRPr="00B15361" w14:paraId="61D65BA6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58395B23" w14:textId="2E8072B0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usiform gyrus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2B6A3352" w14:textId="2B8DD84C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5E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5826233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E2135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CD08F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16</w:t>
            </w:r>
          </w:p>
        </w:tc>
        <w:tc>
          <w:tcPr>
            <w:tcW w:w="0" w:type="auto"/>
            <w:vAlign w:val="center"/>
          </w:tcPr>
          <w:p w14:paraId="4A490E45" w14:textId="5951EAFA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0932</w:t>
            </w:r>
          </w:p>
        </w:tc>
      </w:tr>
      <w:tr w:rsidR="00CF6DE9" w:rsidRPr="00B15361" w14:paraId="4630A104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7786E40A" w14:textId="129C735B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Superior parietal lobe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0CE753B0" w14:textId="1C91E851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5E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E7A69FD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0D844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57BE0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54</w:t>
            </w:r>
          </w:p>
        </w:tc>
        <w:tc>
          <w:tcPr>
            <w:tcW w:w="0" w:type="auto"/>
            <w:vAlign w:val="center"/>
          </w:tcPr>
          <w:p w14:paraId="17AA8CC0" w14:textId="36B06D43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0852</w:t>
            </w:r>
          </w:p>
        </w:tc>
      </w:tr>
      <w:tr w:rsidR="00CF6DE9" w:rsidRPr="00B15361" w14:paraId="3E642F17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529DEA13" w14:textId="48C09098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Superior parietal lobe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0F29A9A8" w14:textId="648DB608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5E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710843C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DD54E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CCD34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0" w:type="auto"/>
            <w:vAlign w:val="center"/>
          </w:tcPr>
          <w:p w14:paraId="15155016" w14:textId="295C6128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0844</w:t>
            </w:r>
          </w:p>
        </w:tc>
      </w:tr>
      <w:tr w:rsidR="00CF6DE9" w:rsidRPr="00B15361" w14:paraId="011FB9C4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246F51DC" w14:textId="261F4D71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iddle frontal gyrus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5DA429DB" w14:textId="6625BF96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5E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1DF637D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864FD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708B0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58</w:t>
            </w:r>
          </w:p>
        </w:tc>
        <w:tc>
          <w:tcPr>
            <w:tcW w:w="0" w:type="auto"/>
            <w:vAlign w:val="center"/>
          </w:tcPr>
          <w:p w14:paraId="4D5FD48E" w14:textId="58080FC0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0767</w:t>
            </w:r>
          </w:p>
        </w:tc>
      </w:tr>
      <w:tr w:rsidR="00CF6DE9" w:rsidRPr="00B15361" w14:paraId="61C480D8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39265252" w14:textId="42699010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Superior parietal lobe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0E30DD86" w14:textId="4965FA08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5E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E62DB01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8956B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924FA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0" w:type="auto"/>
            <w:vAlign w:val="center"/>
          </w:tcPr>
          <w:p w14:paraId="31532D7B" w14:textId="485118E2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0749</w:t>
            </w:r>
          </w:p>
        </w:tc>
      </w:tr>
      <w:tr w:rsidR="00CF6DE9" w:rsidRPr="00B15361" w14:paraId="4F86A72A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4A8FD9CD" w14:textId="78D05ACC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Precentral</w:t>
            </w:r>
            <w:r>
              <w:rPr>
                <w:rFonts w:ascii="Times New Roman" w:hAnsi="Times New Roman" w:cs="Times New Roman"/>
                <w:lang w:val="en-GB"/>
              </w:rPr>
              <w:t xml:space="preserve"> Gyrus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0BA36691" w14:textId="763ED09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5E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25697C7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99E22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46D79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0" w:type="auto"/>
            <w:vAlign w:val="center"/>
          </w:tcPr>
          <w:p w14:paraId="4D767D37" w14:textId="6A3471A9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0707</w:t>
            </w:r>
          </w:p>
        </w:tc>
      </w:tr>
      <w:tr w:rsidR="00CF6DE9" w:rsidRPr="00B15361" w14:paraId="607AF969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7BC7E3CD" w14:textId="6C384F79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 xml:space="preserve">Cerebellum 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3E7B1EBE" w14:textId="2594778C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5E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FAC1949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2EE0C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304D2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20</w:t>
            </w:r>
          </w:p>
        </w:tc>
        <w:tc>
          <w:tcPr>
            <w:tcW w:w="0" w:type="auto"/>
            <w:vAlign w:val="center"/>
          </w:tcPr>
          <w:p w14:paraId="25486AAA" w14:textId="78F95F3F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0706</w:t>
            </w:r>
          </w:p>
        </w:tc>
      </w:tr>
      <w:tr w:rsidR="00CF6DE9" w:rsidRPr="00B15361" w14:paraId="273BA80D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68BF092F" w14:textId="26F7A340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sterior Cingulate Gyrus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03D03A54" w14:textId="5DE0EB0A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5E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109CDA8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37993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FBEA8C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0" w:type="auto"/>
            <w:vAlign w:val="center"/>
          </w:tcPr>
          <w:p w14:paraId="7A73A0C5" w14:textId="11C7E196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068</w:t>
            </w:r>
          </w:p>
        </w:tc>
      </w:tr>
      <w:tr w:rsidR="00CF6DE9" w:rsidRPr="00B15361" w14:paraId="107B3820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36AABE29" w14:textId="378CD27B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15361">
              <w:rPr>
                <w:rFonts w:ascii="Times New Roman" w:hAnsi="Times New Roman" w:cs="Times New Roman"/>
                <w:lang w:val="en-GB"/>
              </w:rPr>
              <w:t>Precuneus</w:t>
            </w:r>
            <w:proofErr w:type="spellEnd"/>
          </w:p>
        </w:tc>
        <w:tc>
          <w:tcPr>
            <w:tcW w:w="1514" w:type="dxa"/>
            <w:shd w:val="clear" w:color="auto" w:fill="auto"/>
            <w:noWrap/>
            <w:hideMark/>
          </w:tcPr>
          <w:p w14:paraId="4F4DF0A7" w14:textId="2C490199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5E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62235C8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63D02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F393C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0" w:type="auto"/>
            <w:vAlign w:val="center"/>
          </w:tcPr>
          <w:p w14:paraId="27EAAEDB" w14:textId="3C25E7F9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0662</w:t>
            </w:r>
          </w:p>
        </w:tc>
      </w:tr>
      <w:tr w:rsidR="00CF6DE9" w:rsidRPr="00B15361" w14:paraId="005CB85E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6224EF60" w14:textId="1E332F71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usiform Gyrus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3E002837" w14:textId="31252FDD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5E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7F540CE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3F47A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6DDC3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16</w:t>
            </w:r>
          </w:p>
        </w:tc>
        <w:tc>
          <w:tcPr>
            <w:tcW w:w="0" w:type="auto"/>
            <w:vAlign w:val="center"/>
          </w:tcPr>
          <w:p w14:paraId="29196DEA" w14:textId="154102F1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0621</w:t>
            </w:r>
          </w:p>
        </w:tc>
      </w:tr>
      <w:tr w:rsidR="00CF6DE9" w:rsidRPr="00B15361" w14:paraId="4B716102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00199B2F" w14:textId="5A284E9D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Cuneus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716313EB" w14:textId="6751899E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5E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A56E025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1E4F9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A21AB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0" w:type="auto"/>
            <w:vAlign w:val="center"/>
          </w:tcPr>
          <w:p w14:paraId="75C0ED80" w14:textId="7A1A95F6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0571</w:t>
            </w:r>
          </w:p>
        </w:tc>
      </w:tr>
      <w:tr w:rsidR="00CF6DE9" w:rsidRPr="00B15361" w14:paraId="7990D556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57A357BA" w14:textId="13DA5945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usiform Gyrus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306957C8" w14:textId="6BDF0E35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5E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590F566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302C7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E5306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10</w:t>
            </w:r>
          </w:p>
        </w:tc>
        <w:tc>
          <w:tcPr>
            <w:tcW w:w="0" w:type="auto"/>
            <w:vAlign w:val="center"/>
          </w:tcPr>
          <w:p w14:paraId="730E56E9" w14:textId="68F80A55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055</w:t>
            </w:r>
          </w:p>
        </w:tc>
      </w:tr>
      <w:tr w:rsidR="00CF6DE9" w:rsidRPr="00B15361" w14:paraId="42818AC7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44553A2E" w14:textId="1B9878C6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Thalamus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14A5CCF5" w14:textId="5EDB268B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5E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3FC89D5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06C9F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3EB1A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6</w:t>
            </w:r>
          </w:p>
        </w:tc>
        <w:tc>
          <w:tcPr>
            <w:tcW w:w="0" w:type="auto"/>
            <w:vAlign w:val="center"/>
          </w:tcPr>
          <w:p w14:paraId="2CFFCACB" w14:textId="0EB14469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0534</w:t>
            </w:r>
          </w:p>
        </w:tc>
      </w:tr>
      <w:tr w:rsidR="00CF6DE9" w:rsidRPr="00B15361" w14:paraId="01D22AF0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7EB5DB3E" w14:textId="0637C8C2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ecentral gyrus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21A8C965" w14:textId="16B010C0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6665E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7F8859F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AE9EC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CCF4F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0" w:type="auto"/>
            <w:vAlign w:val="center"/>
          </w:tcPr>
          <w:p w14:paraId="446DCC93" w14:textId="419A285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0518</w:t>
            </w:r>
          </w:p>
        </w:tc>
      </w:tr>
      <w:tr w:rsidR="00CF6DE9" w:rsidRPr="00B15361" w14:paraId="44E59856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76C5DE80" w14:textId="053995C9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iddle frontal gyrus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1FF5BFE0" w14:textId="1882BC6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763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528ECE5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4E72E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5AF52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24042DA9" w14:textId="520A7449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0517</w:t>
            </w:r>
          </w:p>
        </w:tc>
      </w:tr>
      <w:tr w:rsidR="00CF6DE9" w:rsidRPr="00B15361" w14:paraId="154AAA46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3711F2E9" w14:textId="53B361AE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15361">
              <w:rPr>
                <w:rFonts w:ascii="Times New Roman" w:hAnsi="Times New Roman" w:cs="Times New Roman"/>
                <w:lang w:val="en-GB"/>
              </w:rPr>
              <w:t>Parahippocam</w:t>
            </w:r>
            <w:r>
              <w:rPr>
                <w:rFonts w:ascii="Times New Roman" w:hAnsi="Times New Roman" w:cs="Times New Roman"/>
                <w:lang w:val="en-GB"/>
              </w:rPr>
              <w:t>pal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gyrus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46A09C0D" w14:textId="2D5A4586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763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DA95722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07224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7B129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0EE6A2B8" w14:textId="761BF6D3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049</w:t>
            </w:r>
          </w:p>
        </w:tc>
      </w:tr>
      <w:tr w:rsidR="00CF6DE9" w:rsidRPr="00B15361" w14:paraId="604E4ACC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6C73082F" w14:textId="1A4E7C65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15361">
              <w:rPr>
                <w:rFonts w:ascii="Times New Roman" w:hAnsi="Times New Roman" w:cs="Times New Roman"/>
                <w:lang w:val="en-GB"/>
              </w:rPr>
              <w:t>Precuneus</w:t>
            </w:r>
            <w:proofErr w:type="spellEnd"/>
          </w:p>
        </w:tc>
        <w:tc>
          <w:tcPr>
            <w:tcW w:w="1514" w:type="dxa"/>
            <w:shd w:val="clear" w:color="auto" w:fill="auto"/>
            <w:noWrap/>
            <w:hideMark/>
          </w:tcPr>
          <w:p w14:paraId="140DDB3A" w14:textId="1173AE93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763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017F376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3B6D5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9CF5E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0" w:type="auto"/>
            <w:vAlign w:val="center"/>
          </w:tcPr>
          <w:p w14:paraId="49608060" w14:textId="29D8E27B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047</w:t>
            </w:r>
          </w:p>
        </w:tc>
      </w:tr>
      <w:tr w:rsidR="00CF6DE9" w:rsidRPr="00B15361" w14:paraId="6028B0FB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369860D5" w14:textId="5006EE01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Thalamus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0EC7945D" w14:textId="0CCB6CBD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763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6748C71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CB813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E6F65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4</w:t>
            </w:r>
          </w:p>
        </w:tc>
        <w:tc>
          <w:tcPr>
            <w:tcW w:w="0" w:type="auto"/>
            <w:vAlign w:val="center"/>
          </w:tcPr>
          <w:p w14:paraId="5AA1057F" w14:textId="00755CD5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0466</w:t>
            </w:r>
          </w:p>
        </w:tc>
      </w:tr>
      <w:tr w:rsidR="00CF6DE9" w:rsidRPr="00B15361" w14:paraId="568511C4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141A8346" w14:textId="5E22B44E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Cerebellum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582AD218" w14:textId="60F76BDD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763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8820B28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2FEC8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52529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40</w:t>
            </w:r>
          </w:p>
        </w:tc>
        <w:tc>
          <w:tcPr>
            <w:tcW w:w="0" w:type="auto"/>
            <w:vAlign w:val="center"/>
          </w:tcPr>
          <w:p w14:paraId="75FD2A79" w14:textId="31770A2E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0407</w:t>
            </w:r>
          </w:p>
        </w:tc>
      </w:tr>
      <w:tr w:rsidR="00CF6DE9" w:rsidRPr="00B15361" w14:paraId="58CB1EB7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4A0776C0" w14:textId="7B0653D8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ferior Frontal Gyrus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1B6388D5" w14:textId="72858DE0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763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E95AF09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8A5F7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3C954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0" w:type="auto"/>
            <w:vAlign w:val="center"/>
          </w:tcPr>
          <w:p w14:paraId="72597720" w14:textId="3ECE6665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0403</w:t>
            </w:r>
          </w:p>
        </w:tc>
      </w:tr>
      <w:tr w:rsidR="00CF6DE9" w:rsidRPr="00B15361" w14:paraId="32ED9907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036649B2" w14:textId="4638096F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Precentral</w:t>
            </w:r>
            <w:r>
              <w:rPr>
                <w:rFonts w:ascii="Times New Roman" w:hAnsi="Times New Roman" w:cs="Times New Roman"/>
                <w:lang w:val="en-GB"/>
              </w:rPr>
              <w:t xml:space="preserve"> Gyrus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0625E4C5" w14:textId="1A1E31CF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763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63CF8B0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D444B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1A83E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0" w:type="auto"/>
            <w:vAlign w:val="center"/>
          </w:tcPr>
          <w:p w14:paraId="3393DCB1" w14:textId="0F3B1450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04</w:t>
            </w:r>
          </w:p>
        </w:tc>
      </w:tr>
      <w:tr w:rsidR="00CF6DE9" w:rsidRPr="00B15361" w14:paraId="5717F3D8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60147550" w14:textId="54F062BF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Angular Gyrus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0BE55AC1" w14:textId="5647C0D5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B763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598D416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D52E5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1DB42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0" w:type="auto"/>
            <w:vAlign w:val="center"/>
          </w:tcPr>
          <w:p w14:paraId="1AC26E2B" w14:textId="6886F429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0378</w:t>
            </w:r>
          </w:p>
        </w:tc>
      </w:tr>
      <w:tr w:rsidR="00CF6DE9" w:rsidRPr="00B15361" w14:paraId="4581A14A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4CF2872D" w14:textId="3F61F13B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upramarginal gyrus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0F389DCC" w14:textId="278E8F20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3501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6C9556F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F5CF1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D4651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0" w:type="auto"/>
            <w:vAlign w:val="center"/>
          </w:tcPr>
          <w:p w14:paraId="6CC26D50" w14:textId="1C51C474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0361</w:t>
            </w:r>
          </w:p>
        </w:tc>
      </w:tr>
      <w:tr w:rsidR="00CF6DE9" w:rsidRPr="00B15361" w14:paraId="2C09A30A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19156FD3" w14:textId="01EA68F6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sterior cingulate gyrus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666FA041" w14:textId="0C36B98C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3501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924ADE5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FE010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3B6A7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0" w:type="auto"/>
            <w:vAlign w:val="center"/>
          </w:tcPr>
          <w:p w14:paraId="6B637A3D" w14:textId="07EA5DC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0345</w:t>
            </w:r>
          </w:p>
        </w:tc>
      </w:tr>
      <w:tr w:rsidR="00CF6DE9" w:rsidRPr="00B15361" w14:paraId="3424C12A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08C07EB8" w14:textId="7D8ABD59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 xml:space="preserve">Planum </w:t>
            </w:r>
            <w:proofErr w:type="spellStart"/>
            <w:r w:rsidRPr="00B15361">
              <w:rPr>
                <w:rFonts w:ascii="Times New Roman" w:hAnsi="Times New Roman" w:cs="Times New Roman"/>
                <w:lang w:val="en-GB"/>
              </w:rPr>
              <w:t>Polare</w:t>
            </w:r>
            <w:proofErr w:type="spellEnd"/>
          </w:p>
        </w:tc>
        <w:tc>
          <w:tcPr>
            <w:tcW w:w="1514" w:type="dxa"/>
            <w:shd w:val="clear" w:color="auto" w:fill="auto"/>
            <w:noWrap/>
            <w:hideMark/>
          </w:tcPr>
          <w:p w14:paraId="5BCA0247" w14:textId="7B62A42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3501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4E355E9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38E1B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F8011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12</w:t>
            </w:r>
          </w:p>
        </w:tc>
        <w:tc>
          <w:tcPr>
            <w:tcW w:w="0" w:type="auto"/>
            <w:vAlign w:val="center"/>
          </w:tcPr>
          <w:p w14:paraId="03C19E80" w14:textId="451C4148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0304</w:t>
            </w:r>
          </w:p>
        </w:tc>
      </w:tr>
      <w:tr w:rsidR="00CF6DE9" w:rsidRPr="00B15361" w14:paraId="658242E5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01134493" w14:textId="4977306F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sterior cingulate gyrus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5B3A667C" w14:textId="49E9A885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3501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AA2703E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8E37F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C6B69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0" w:type="auto"/>
            <w:vAlign w:val="center"/>
          </w:tcPr>
          <w:p w14:paraId="79A11EED" w14:textId="68014484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0303</w:t>
            </w:r>
          </w:p>
        </w:tc>
      </w:tr>
      <w:tr w:rsidR="00CF6DE9" w:rsidRPr="00B15361" w14:paraId="6811959F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514D4ADE" w14:textId="2CCAEA0A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Postcentral</w:t>
            </w:r>
            <w:r>
              <w:rPr>
                <w:rFonts w:ascii="Times New Roman" w:hAnsi="Times New Roman" w:cs="Times New Roman"/>
                <w:lang w:val="en-GB"/>
              </w:rPr>
              <w:t xml:space="preserve"> Gyrus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1D3E1445" w14:textId="36EBABE6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3501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8BF6B28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E9BA7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5F909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0" w:type="auto"/>
            <w:vAlign w:val="center"/>
          </w:tcPr>
          <w:p w14:paraId="036FC3BA" w14:textId="13AE623C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0296</w:t>
            </w:r>
          </w:p>
        </w:tc>
      </w:tr>
      <w:tr w:rsidR="00CF6DE9" w:rsidRPr="00B15361" w14:paraId="4A1A6A0B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05A5E1F0" w14:textId="437B8814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ferior frontal gyrus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47D95A40" w14:textId="334FBC38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3501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FA968EC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AFDC7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67F2D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0" w:type="auto"/>
            <w:vAlign w:val="center"/>
          </w:tcPr>
          <w:p w14:paraId="318BBD93" w14:textId="23FB48F4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0295</w:t>
            </w:r>
          </w:p>
        </w:tc>
      </w:tr>
      <w:tr w:rsidR="00CF6DE9" w:rsidRPr="00B15361" w14:paraId="4115D72A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72630B0C" w14:textId="4FECFDD7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Superior frontal gyrus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5CABD081" w14:textId="7FEB1258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3501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C9ADD98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3CCB0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045D1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66</w:t>
            </w:r>
          </w:p>
        </w:tc>
        <w:tc>
          <w:tcPr>
            <w:tcW w:w="0" w:type="auto"/>
            <w:vAlign w:val="center"/>
          </w:tcPr>
          <w:p w14:paraId="381D818F" w14:textId="7A2A721B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029</w:t>
            </w:r>
          </w:p>
        </w:tc>
      </w:tr>
      <w:tr w:rsidR="00CF6DE9" w:rsidRPr="00B15361" w14:paraId="218F5453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7DEC37DA" w14:textId="42FD8EC8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ferior parietal lobe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6A279EFA" w14:textId="3FB4A5C4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3501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3AE8DC8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822786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2E884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0" w:type="auto"/>
            <w:vAlign w:val="center"/>
          </w:tcPr>
          <w:p w14:paraId="224E398B" w14:textId="49688239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0282</w:t>
            </w:r>
          </w:p>
        </w:tc>
      </w:tr>
      <w:tr w:rsidR="00CF6DE9" w:rsidRPr="00B15361" w14:paraId="2BFE0E66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12A2B139" w14:textId="2C872755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iddle frontal gyrus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06758C9C" w14:textId="3959D280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3501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22B63B3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C9F5E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AD515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0" w:type="auto"/>
            <w:vAlign w:val="center"/>
          </w:tcPr>
          <w:p w14:paraId="2706ACD6" w14:textId="4958ADD5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0265</w:t>
            </w:r>
          </w:p>
        </w:tc>
      </w:tr>
      <w:tr w:rsidR="00CF6DE9" w:rsidRPr="00B15361" w14:paraId="473A7689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4C7B1F0B" w14:textId="406DBB52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sterior cingulate gyrus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2A62C77B" w14:textId="3A437EE2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3501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7EF2A1E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FA65A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DA249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14:paraId="0A11167F" w14:textId="6A119826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0245</w:t>
            </w:r>
          </w:p>
        </w:tc>
      </w:tr>
      <w:tr w:rsidR="00CF6DE9" w:rsidRPr="00B15361" w14:paraId="0C7A4731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28E23545" w14:textId="2B8633A0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Culmen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09226732" w14:textId="00D2C728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3501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ABB1DAA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DE822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F5757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28</w:t>
            </w:r>
          </w:p>
        </w:tc>
        <w:tc>
          <w:tcPr>
            <w:tcW w:w="0" w:type="auto"/>
            <w:vAlign w:val="center"/>
          </w:tcPr>
          <w:p w14:paraId="1871E097" w14:textId="4006C67E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0244</w:t>
            </w:r>
          </w:p>
        </w:tc>
      </w:tr>
      <w:tr w:rsidR="00CF6DE9" w:rsidRPr="00B15361" w14:paraId="20CF5B12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4A09CC63" w14:textId="1022BF33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terior cingulate gyrus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74F2C488" w14:textId="71935412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3501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4F1884C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6A2D4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162F9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0" w:type="auto"/>
            <w:vAlign w:val="center"/>
          </w:tcPr>
          <w:p w14:paraId="1D0CC611" w14:textId="5EF99DB3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0244</w:t>
            </w:r>
          </w:p>
        </w:tc>
      </w:tr>
      <w:tr w:rsidR="00CF6DE9" w:rsidRPr="00B15361" w14:paraId="4F6A4F77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4DE59888" w14:textId="30903BF0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 xml:space="preserve">Angular </w:t>
            </w:r>
            <w:r>
              <w:rPr>
                <w:rFonts w:ascii="Times New Roman" w:hAnsi="Times New Roman" w:cs="Times New Roman"/>
                <w:lang w:val="en-GB"/>
              </w:rPr>
              <w:t>g</w:t>
            </w:r>
            <w:r w:rsidRPr="00B15361">
              <w:rPr>
                <w:rFonts w:ascii="Times New Roman" w:hAnsi="Times New Roman" w:cs="Times New Roman"/>
                <w:lang w:val="en-GB"/>
              </w:rPr>
              <w:t>yrus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7C196ED2" w14:textId="60EA450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3501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CAC24DD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0F17D0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16520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0" w:type="auto"/>
            <w:vAlign w:val="center"/>
          </w:tcPr>
          <w:p w14:paraId="2A72EF03" w14:textId="2923B246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024</w:t>
            </w:r>
          </w:p>
        </w:tc>
      </w:tr>
      <w:tr w:rsidR="00CF6DE9" w:rsidRPr="00B15361" w14:paraId="78AFAF67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3C776C09" w14:textId="7BCA49CB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sterior cingulate gyrus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4C786D03" w14:textId="098BC0FD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3501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C9BE0EC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08177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3BA39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0" w:type="auto"/>
            <w:vAlign w:val="center"/>
          </w:tcPr>
          <w:p w14:paraId="684E3B82" w14:textId="597ADD8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0238</w:t>
            </w:r>
          </w:p>
        </w:tc>
      </w:tr>
      <w:tr w:rsidR="00CF6DE9" w:rsidRPr="00B15361" w14:paraId="0051B04B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06E8F80F" w14:textId="4A2A3D5A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uperior frontal gyrus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32811D35" w14:textId="6D20BB4C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3501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5270748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F0BB4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0DB39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76</w:t>
            </w:r>
          </w:p>
        </w:tc>
        <w:tc>
          <w:tcPr>
            <w:tcW w:w="0" w:type="auto"/>
            <w:vAlign w:val="center"/>
          </w:tcPr>
          <w:p w14:paraId="740A90EC" w14:textId="5991636D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0237</w:t>
            </w:r>
          </w:p>
        </w:tc>
      </w:tr>
      <w:tr w:rsidR="00CF6DE9" w:rsidRPr="00B15361" w14:paraId="2F65854E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58E4E2BE" w14:textId="7585B0DE" w:rsidR="00CF6DE9" w:rsidRPr="00B15361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sterior cingulate gyrus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5FDB8763" w14:textId="6B401823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3501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1E583DC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056B3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0B11AF" w14:textId="77777777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0" w:type="auto"/>
            <w:vAlign w:val="center"/>
          </w:tcPr>
          <w:p w14:paraId="02879DCD" w14:textId="39A02F34" w:rsidR="00CF6DE9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0234</w:t>
            </w:r>
          </w:p>
        </w:tc>
      </w:tr>
      <w:tr w:rsidR="00CF6DE9" w:rsidRPr="00B15361" w14:paraId="6D065FB3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64B7D4E1" w14:textId="1CC177AF" w:rsidR="00A66EFB" w:rsidRPr="00B15361" w:rsidRDefault="00CD39A0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terior cingulate gyrus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B6EA9E1" w14:textId="14321127" w:rsidR="00A66EFB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E0C5A86" w14:textId="77777777" w:rsidR="00A66EFB" w:rsidRPr="00B15361" w:rsidRDefault="00A66EF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98E4F" w14:textId="77777777" w:rsidR="00A66EFB" w:rsidRPr="00B15361" w:rsidRDefault="00A66EF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55F6A" w14:textId="77777777" w:rsidR="00A66EFB" w:rsidRPr="00B15361" w:rsidRDefault="00A66EF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8</w:t>
            </w:r>
          </w:p>
        </w:tc>
        <w:tc>
          <w:tcPr>
            <w:tcW w:w="0" w:type="auto"/>
            <w:vAlign w:val="center"/>
          </w:tcPr>
          <w:p w14:paraId="28B291AC" w14:textId="513FB93A" w:rsidR="00A66EFB" w:rsidRPr="00B15361" w:rsidRDefault="00A66EF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029</w:t>
            </w:r>
          </w:p>
        </w:tc>
      </w:tr>
      <w:tr w:rsidR="00CF6DE9" w:rsidRPr="00B15361" w14:paraId="743E6E59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28923F01" w14:textId="1DCA7752" w:rsidR="00A66EFB" w:rsidRPr="00B15361" w:rsidRDefault="00CD39A0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dial frontal gyrus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0D87CF46" w14:textId="35F55A5C" w:rsidR="00A66EFB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AE54DC9" w14:textId="77777777" w:rsidR="00A66EFB" w:rsidRPr="00B15361" w:rsidRDefault="00A66EF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5F5AF" w14:textId="77777777" w:rsidR="00A66EFB" w:rsidRPr="00B15361" w:rsidRDefault="00A66EF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EEFFF" w14:textId="77777777" w:rsidR="00A66EFB" w:rsidRPr="00B15361" w:rsidRDefault="00A66EF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-2</w:t>
            </w:r>
          </w:p>
        </w:tc>
        <w:tc>
          <w:tcPr>
            <w:tcW w:w="0" w:type="auto"/>
            <w:vAlign w:val="center"/>
          </w:tcPr>
          <w:p w14:paraId="2822E8DE" w14:textId="14B1D006" w:rsidR="00A66EFB" w:rsidRPr="00B15361" w:rsidRDefault="00A66EF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0197</w:t>
            </w:r>
          </w:p>
        </w:tc>
      </w:tr>
      <w:tr w:rsidR="00CF6DE9" w:rsidRPr="00B15361" w14:paraId="6B6AFC0D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724A636D" w14:textId="6B1D1AC4" w:rsidR="00A66EFB" w:rsidRPr="00B15361" w:rsidRDefault="00A66EFB" w:rsidP="001C61CB">
            <w:pPr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 xml:space="preserve">Frontal </w:t>
            </w:r>
            <w:r w:rsidR="00CD39A0">
              <w:rPr>
                <w:rFonts w:ascii="Times New Roman" w:hAnsi="Times New Roman" w:cs="Times New Roman"/>
                <w:lang w:val="en-GB"/>
              </w:rPr>
              <w:t>p</w:t>
            </w:r>
            <w:r w:rsidRPr="00B15361">
              <w:rPr>
                <w:rFonts w:ascii="Times New Roman" w:hAnsi="Times New Roman" w:cs="Times New Roman"/>
                <w:lang w:val="en-GB"/>
              </w:rPr>
              <w:t>ole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AD5423D" w14:textId="6E6AB869" w:rsidR="00A66EFB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2319FFE" w14:textId="77777777" w:rsidR="00A66EFB" w:rsidRPr="00B15361" w:rsidRDefault="00A66EF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38ACC" w14:textId="77777777" w:rsidR="00A66EFB" w:rsidRPr="00B15361" w:rsidRDefault="00A66EF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07E72" w14:textId="77777777" w:rsidR="00A66EFB" w:rsidRPr="00B15361" w:rsidRDefault="00A66EF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0" w:type="auto"/>
            <w:vAlign w:val="center"/>
          </w:tcPr>
          <w:p w14:paraId="3DF36955" w14:textId="79B65EBE" w:rsidR="00A66EFB" w:rsidRPr="00B15361" w:rsidRDefault="00A66EF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0231</w:t>
            </w:r>
          </w:p>
        </w:tc>
      </w:tr>
      <w:tr w:rsidR="00CF6DE9" w:rsidRPr="00B15361" w14:paraId="58290B10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center"/>
            <w:hideMark/>
          </w:tcPr>
          <w:p w14:paraId="02545F89" w14:textId="3F6CD71D" w:rsidR="00A66EFB" w:rsidRPr="00B15361" w:rsidRDefault="00A66EFB" w:rsidP="001C61CB">
            <w:pPr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 xml:space="preserve">Frontal </w:t>
            </w:r>
            <w:r w:rsidR="00CD39A0">
              <w:rPr>
                <w:rFonts w:ascii="Times New Roman" w:hAnsi="Times New Roman" w:cs="Times New Roman"/>
                <w:lang w:val="en-GB"/>
              </w:rPr>
              <w:t>p</w:t>
            </w:r>
            <w:r w:rsidRPr="00B15361">
              <w:rPr>
                <w:rFonts w:ascii="Times New Roman" w:hAnsi="Times New Roman" w:cs="Times New Roman"/>
                <w:lang w:val="en-GB"/>
              </w:rPr>
              <w:t>ole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9E1C057" w14:textId="777D410C" w:rsidR="00A66EFB" w:rsidRPr="00B15361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D3C1B5A" w14:textId="77777777" w:rsidR="00A66EFB" w:rsidRPr="00B15361" w:rsidRDefault="00A66EF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248AD" w14:textId="77777777" w:rsidR="00A66EFB" w:rsidRPr="00B15361" w:rsidRDefault="00A66EF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AEDCA" w14:textId="77777777" w:rsidR="00A66EFB" w:rsidRPr="00B15361" w:rsidRDefault="00A66EF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  <w:vAlign w:val="center"/>
          </w:tcPr>
          <w:p w14:paraId="6DD3651A" w14:textId="645D9B41" w:rsidR="00A66EFB" w:rsidRPr="00B15361" w:rsidRDefault="00A66EF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0.0186</w:t>
            </w:r>
          </w:p>
        </w:tc>
      </w:tr>
      <w:tr w:rsidR="003438A0" w:rsidRPr="00B15361" w14:paraId="3E222E09" w14:textId="77777777" w:rsidTr="001C61CB">
        <w:trPr>
          <w:trHeight w:val="379"/>
        </w:trPr>
        <w:tc>
          <w:tcPr>
            <w:tcW w:w="0" w:type="auto"/>
            <w:gridSpan w:val="6"/>
            <w:shd w:val="clear" w:color="auto" w:fill="auto"/>
            <w:noWrap/>
            <w:vAlign w:val="center"/>
          </w:tcPr>
          <w:p w14:paraId="24D94469" w14:textId="45789412" w:rsidR="003438A0" w:rsidRPr="003438A0" w:rsidRDefault="003438A0" w:rsidP="001C61C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438A0">
              <w:rPr>
                <w:rFonts w:ascii="Times New Roman" w:hAnsi="Times New Roman" w:cs="Times New Roman"/>
                <w:b/>
                <w:bCs/>
                <w:lang w:val="en-GB"/>
              </w:rPr>
              <w:t>Novices</w:t>
            </w:r>
          </w:p>
        </w:tc>
      </w:tr>
      <w:tr w:rsidR="00553642" w:rsidRPr="00B15361" w14:paraId="5E56D26B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bottom"/>
          </w:tcPr>
          <w:p w14:paraId="03BE0EC4" w14:textId="0C4E3846" w:rsidR="00553642" w:rsidRPr="00553642" w:rsidRDefault="00553642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Superior temporal gyrus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2D491952" w14:textId="67065A56" w:rsidR="00553642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685D2764" w14:textId="12B337B4" w:rsidR="00553642" w:rsidRPr="00553642" w:rsidRDefault="00553642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BD27E7" w14:textId="006CAFAA" w:rsidR="00553642" w:rsidRPr="00553642" w:rsidRDefault="00553642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-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B0BD6E" w14:textId="649BB3DE" w:rsidR="00553642" w:rsidRPr="00553642" w:rsidRDefault="00553642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14:paraId="7660101B" w14:textId="6F8196D8" w:rsidR="00553642" w:rsidRPr="00553642" w:rsidRDefault="00553642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0.203</w:t>
            </w:r>
          </w:p>
        </w:tc>
      </w:tr>
      <w:tr w:rsidR="00553642" w:rsidRPr="00B15361" w14:paraId="6A3FAFFD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bottom"/>
          </w:tcPr>
          <w:p w14:paraId="54B370A6" w14:textId="14F0F8C8" w:rsidR="00553642" w:rsidRPr="00553642" w:rsidRDefault="00553642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Superior temporal gyrus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02F5711E" w14:textId="031F4530" w:rsidR="00553642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1D013317" w14:textId="445044CF" w:rsidR="00553642" w:rsidRPr="00553642" w:rsidRDefault="00553642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-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11ACC2" w14:textId="566C937D" w:rsidR="00553642" w:rsidRPr="00553642" w:rsidRDefault="00553642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-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1D7030" w14:textId="1E62F788" w:rsidR="00553642" w:rsidRPr="00553642" w:rsidRDefault="00553642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vAlign w:val="bottom"/>
          </w:tcPr>
          <w:p w14:paraId="03658F86" w14:textId="5984D866" w:rsidR="00553642" w:rsidRPr="00553642" w:rsidRDefault="00553642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0.177</w:t>
            </w:r>
          </w:p>
        </w:tc>
      </w:tr>
      <w:tr w:rsidR="00553642" w:rsidRPr="00B15361" w14:paraId="425D39E2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bottom"/>
          </w:tcPr>
          <w:p w14:paraId="07CC3A26" w14:textId="488C880B" w:rsidR="00553642" w:rsidRPr="00553642" w:rsidRDefault="00553642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Middle temporal gyrus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40DF78B4" w14:textId="6AAB9913" w:rsidR="00553642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5826745F" w14:textId="55BEDD12" w:rsidR="00553642" w:rsidRPr="00553642" w:rsidRDefault="00553642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4B3854" w14:textId="1633CC04" w:rsidR="00553642" w:rsidRPr="00553642" w:rsidRDefault="00553642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-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BCC3DC" w14:textId="5C266C13" w:rsidR="00553642" w:rsidRPr="00553642" w:rsidRDefault="00553642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4AB2A47D" w14:textId="586EABAD" w:rsidR="00553642" w:rsidRPr="00553642" w:rsidRDefault="00553642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0.162</w:t>
            </w:r>
          </w:p>
        </w:tc>
      </w:tr>
      <w:tr w:rsidR="00553642" w:rsidRPr="00B15361" w14:paraId="47837BFB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bottom"/>
          </w:tcPr>
          <w:p w14:paraId="02E74497" w14:textId="037516F6" w:rsidR="00553642" w:rsidRPr="00553642" w:rsidRDefault="00553642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Middle temporal gyrus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7D3EFCCB" w14:textId="60740218" w:rsidR="00553642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7474E176" w14:textId="490CFEB3" w:rsidR="00553642" w:rsidRPr="00553642" w:rsidRDefault="00553642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-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FA6FD1" w14:textId="12940527" w:rsidR="00553642" w:rsidRPr="00553642" w:rsidRDefault="00553642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-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A079D2" w14:textId="539660C4" w:rsidR="00553642" w:rsidRPr="00553642" w:rsidRDefault="00553642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536E3F69" w14:textId="28BCF7E5" w:rsidR="00553642" w:rsidRPr="00553642" w:rsidRDefault="00553642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</w:tr>
      <w:tr w:rsidR="00CF6DE9" w:rsidRPr="00B15361" w14:paraId="29B84F65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bottom"/>
          </w:tcPr>
          <w:p w14:paraId="4CC84CE4" w14:textId="100DE865" w:rsidR="00CF6DE9" w:rsidRPr="00553642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Middle occipital gyrus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3B3AB306" w14:textId="5591BF45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55F2D21B" w14:textId="4B0B1080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-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734959" w14:textId="0284DB6A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-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D1B89E" w14:textId="3DE22DFA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vAlign w:val="bottom"/>
          </w:tcPr>
          <w:p w14:paraId="5CA464B5" w14:textId="747EE32E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</w:tr>
      <w:tr w:rsidR="00CF6DE9" w:rsidRPr="00B15361" w14:paraId="311444E9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bottom"/>
          </w:tcPr>
          <w:p w14:paraId="5378A91A" w14:textId="77C0CD46" w:rsidR="00CF6DE9" w:rsidRPr="00553642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Middle occipital gyrus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56FC3C1C" w14:textId="3083E20E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259AED11" w14:textId="290A99B4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85786C" w14:textId="16B75C9E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-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699981" w14:textId="1368E527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vAlign w:val="bottom"/>
          </w:tcPr>
          <w:p w14:paraId="5832D4A3" w14:textId="42DE577E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</w:tr>
      <w:tr w:rsidR="00CF6DE9" w:rsidRPr="00B15361" w14:paraId="59D844AF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bottom"/>
          </w:tcPr>
          <w:p w14:paraId="6461FB1A" w14:textId="4DF5B362" w:rsidR="00CF6DE9" w:rsidRPr="00553642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Fusiform gyrus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1DEAF09C" w14:textId="38E5894F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591D542E" w14:textId="3A2BD525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-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335BCD" w14:textId="3E9CCD53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-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55A150" w14:textId="207DBDAC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-14</w:t>
            </w:r>
          </w:p>
        </w:tc>
        <w:tc>
          <w:tcPr>
            <w:tcW w:w="0" w:type="auto"/>
            <w:vAlign w:val="bottom"/>
          </w:tcPr>
          <w:p w14:paraId="261A4BBC" w14:textId="66CF594F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0.0974</w:t>
            </w:r>
          </w:p>
        </w:tc>
      </w:tr>
      <w:tr w:rsidR="00CF6DE9" w:rsidRPr="00B15361" w14:paraId="76208551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bottom"/>
          </w:tcPr>
          <w:p w14:paraId="602598BD" w14:textId="57385A94" w:rsidR="00CF6DE9" w:rsidRPr="00553642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Insula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1D6164A7" w14:textId="73F09F53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3C5F13EA" w14:textId="12E24521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8BC928" w14:textId="0D82CE12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-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B0D281" w14:textId="6E283C2A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vAlign w:val="bottom"/>
          </w:tcPr>
          <w:p w14:paraId="298889F0" w14:textId="3BA2120D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0.0928</w:t>
            </w:r>
          </w:p>
        </w:tc>
      </w:tr>
      <w:tr w:rsidR="00CF6DE9" w:rsidRPr="00B15361" w14:paraId="1E3B1AB9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bottom"/>
          </w:tcPr>
          <w:p w14:paraId="21274609" w14:textId="27F7C1B3" w:rsidR="00CF6DE9" w:rsidRPr="00553642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Cuneus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7AB69A10" w14:textId="047C6785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4A414D00" w14:textId="1898F6DE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33D623" w14:textId="3F4373CC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-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AACE16" w14:textId="19BE2816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vAlign w:val="bottom"/>
          </w:tcPr>
          <w:p w14:paraId="2CB105E0" w14:textId="539B5B35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0.0884</w:t>
            </w:r>
          </w:p>
        </w:tc>
      </w:tr>
      <w:tr w:rsidR="00CF6DE9" w:rsidRPr="00B15361" w14:paraId="39BD61D5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bottom"/>
          </w:tcPr>
          <w:p w14:paraId="7682264A" w14:textId="69598B16" w:rsidR="00CF6DE9" w:rsidRPr="00553642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Lingual gyrus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7A03CB75" w14:textId="0766B99C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7EA13AF7" w14:textId="2F1498B4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60127D" w14:textId="4432FA85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-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B20986" w14:textId="72C1A4F1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-6</w:t>
            </w:r>
          </w:p>
        </w:tc>
        <w:tc>
          <w:tcPr>
            <w:tcW w:w="0" w:type="auto"/>
            <w:vAlign w:val="bottom"/>
          </w:tcPr>
          <w:p w14:paraId="2324116E" w14:textId="0A06DBF8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0.0834</w:t>
            </w:r>
          </w:p>
        </w:tc>
      </w:tr>
      <w:tr w:rsidR="00CF6DE9" w:rsidRPr="00B15361" w14:paraId="722F31BE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bottom"/>
          </w:tcPr>
          <w:p w14:paraId="4A67F50F" w14:textId="56114F20" w:rsidR="00CF6DE9" w:rsidRPr="00553642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Fusiform gyrus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11311F50" w14:textId="7CDE2571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248AF1E4" w14:textId="09E1AF95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16E89A7" w14:textId="3219AEB0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-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A38CA2" w14:textId="1E4F5B53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-16</w:t>
            </w:r>
          </w:p>
        </w:tc>
        <w:tc>
          <w:tcPr>
            <w:tcW w:w="0" w:type="auto"/>
            <w:vAlign w:val="bottom"/>
          </w:tcPr>
          <w:p w14:paraId="0556E8D7" w14:textId="44317928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</w:tr>
      <w:tr w:rsidR="00CF6DE9" w:rsidRPr="00B15361" w14:paraId="516135A0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bottom"/>
          </w:tcPr>
          <w:p w14:paraId="256D788B" w14:textId="4A956F63" w:rsidR="00CF6DE9" w:rsidRPr="00553642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Lingual</w:t>
            </w:r>
            <w:r>
              <w:rPr>
                <w:rFonts w:ascii="Times New Roman" w:hAnsi="Times New Roman" w:cs="Times New Roman"/>
                <w:color w:val="000000"/>
              </w:rPr>
              <w:t xml:space="preserve"> gyrus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73B62F1B" w14:textId="0D772C00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2F3A0B02" w14:textId="656F3A45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-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C50A4A" w14:textId="771B4EF7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-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28AC6D" w14:textId="6DB15B21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-8</w:t>
            </w:r>
          </w:p>
        </w:tc>
        <w:tc>
          <w:tcPr>
            <w:tcW w:w="0" w:type="auto"/>
            <w:vAlign w:val="bottom"/>
          </w:tcPr>
          <w:p w14:paraId="6D6B8885" w14:textId="3901D8FC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0.0731</w:t>
            </w:r>
          </w:p>
        </w:tc>
      </w:tr>
      <w:tr w:rsidR="00CF6DE9" w:rsidRPr="00B15361" w14:paraId="34A32A28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bottom"/>
          </w:tcPr>
          <w:p w14:paraId="7D34F7A5" w14:textId="2C21C55D" w:rsidR="00CF6DE9" w:rsidRPr="00553642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Superior temporal gyrus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740D6123" w14:textId="358953E7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405460A5" w14:textId="4801F580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0C6732" w14:textId="0E341ABA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DFA70D" w14:textId="7FF20245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-6</w:t>
            </w:r>
          </w:p>
        </w:tc>
        <w:tc>
          <w:tcPr>
            <w:tcW w:w="0" w:type="auto"/>
            <w:vAlign w:val="bottom"/>
          </w:tcPr>
          <w:p w14:paraId="7D189F46" w14:textId="16EE1324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0.0703</w:t>
            </w:r>
          </w:p>
        </w:tc>
      </w:tr>
      <w:tr w:rsidR="00CF6DE9" w:rsidRPr="00B15361" w14:paraId="3247676D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bottom"/>
          </w:tcPr>
          <w:p w14:paraId="613E42A8" w14:textId="28F71513" w:rsidR="00CF6DE9" w:rsidRPr="00553642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Fusiform gyrus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2C9001B2" w14:textId="6005C051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2B9DDB43" w14:textId="024E13D2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F16BC2" w14:textId="085B116B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-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BFEA31" w14:textId="28B7FD35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-18</w:t>
            </w:r>
          </w:p>
        </w:tc>
        <w:tc>
          <w:tcPr>
            <w:tcW w:w="0" w:type="auto"/>
            <w:vAlign w:val="bottom"/>
          </w:tcPr>
          <w:p w14:paraId="2E87FED1" w14:textId="46610C84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0.0621</w:t>
            </w:r>
          </w:p>
        </w:tc>
      </w:tr>
      <w:tr w:rsidR="00CF6DE9" w:rsidRPr="00B15361" w14:paraId="45AA31A2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bottom"/>
          </w:tcPr>
          <w:p w14:paraId="5C159E77" w14:textId="70F8F4AE" w:rsidR="00CF6DE9" w:rsidRPr="00553642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Precuneus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446D137F" w14:textId="10BF748B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2791C7EE" w14:textId="3579A1BA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AFB24E" w14:textId="163E321B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-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5820B1" w14:textId="6B14E336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0" w:type="auto"/>
            <w:vAlign w:val="bottom"/>
          </w:tcPr>
          <w:p w14:paraId="30EB15A5" w14:textId="142A05E3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0.0621</w:t>
            </w:r>
          </w:p>
        </w:tc>
      </w:tr>
      <w:tr w:rsidR="00CF6DE9" w:rsidRPr="00B15361" w14:paraId="768DE1AB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bottom"/>
          </w:tcPr>
          <w:p w14:paraId="36105357" w14:textId="5EA62FD0" w:rsidR="00CF6DE9" w:rsidRPr="00553642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Precuneus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2B59FF22" w14:textId="7DE9E3E6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369D7C9D" w14:textId="1B5D91AB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C274E4" w14:textId="6FAA1B1E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-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0B3136" w14:textId="6BDF5178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vAlign w:val="bottom"/>
          </w:tcPr>
          <w:p w14:paraId="0D6BAB0E" w14:textId="2B309874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0.0529</w:t>
            </w:r>
          </w:p>
        </w:tc>
      </w:tr>
      <w:tr w:rsidR="00CF6DE9" w:rsidRPr="00B15361" w14:paraId="0F2F6045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bottom"/>
          </w:tcPr>
          <w:p w14:paraId="13FD4C2F" w14:textId="28853912" w:rsidR="00CF6DE9" w:rsidRPr="00553642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Cerebellum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77606CFB" w14:textId="6BA2ED5C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4941C515" w14:textId="7145674B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-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327FAE" w14:textId="0E98AE72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-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593A3C" w14:textId="12690B2E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-22</w:t>
            </w:r>
          </w:p>
        </w:tc>
        <w:tc>
          <w:tcPr>
            <w:tcW w:w="0" w:type="auto"/>
            <w:vAlign w:val="bottom"/>
          </w:tcPr>
          <w:p w14:paraId="091BEBBD" w14:textId="02555C75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0.0459</w:t>
            </w:r>
          </w:p>
        </w:tc>
      </w:tr>
      <w:tr w:rsidR="00CF6DE9" w:rsidRPr="00B15361" w14:paraId="3681F96C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bottom"/>
          </w:tcPr>
          <w:p w14:paraId="568E5E46" w14:textId="4D172E19" w:rsidR="00CF6DE9" w:rsidRPr="00553642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Posterior cingulate gyrus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2EC38E94" w14:textId="0CFF816C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1F4193DE" w14:textId="62DEAD4A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D265CB" w14:textId="13AAD7F6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-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97F4C9" w14:textId="1C2BB74F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 w14:paraId="3396AD45" w14:textId="1FC89E77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</w:tr>
      <w:tr w:rsidR="00CF6DE9" w:rsidRPr="00B15361" w14:paraId="67B839DB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bottom"/>
          </w:tcPr>
          <w:p w14:paraId="0E30FA5C" w14:textId="461122E0" w:rsidR="00CF6DE9" w:rsidRPr="00553642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Middle temporal gyrus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080143D0" w14:textId="5772739A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3393325E" w14:textId="54241B5A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0015A5" w14:textId="083A3ABE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-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4B1815" w14:textId="3CEC45D8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3AE7BFDC" w14:textId="6E740A48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CF6DE9" w:rsidRPr="00B15361" w14:paraId="305AE11F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bottom"/>
          </w:tcPr>
          <w:p w14:paraId="41045CEA" w14:textId="0368C973" w:rsidR="00CF6DE9" w:rsidRPr="00553642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Inferior parietal lobe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5F6D593E" w14:textId="705ABD09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0105905F" w14:textId="4F40397F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802EC1" w14:textId="6DEAA8A8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-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8E7C54" w14:textId="5E5527F8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vAlign w:val="bottom"/>
          </w:tcPr>
          <w:p w14:paraId="7A447C20" w14:textId="74BB4ED5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0.0383</w:t>
            </w:r>
          </w:p>
        </w:tc>
      </w:tr>
      <w:tr w:rsidR="00CF6DE9" w:rsidRPr="00B15361" w14:paraId="741342B9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bottom"/>
          </w:tcPr>
          <w:p w14:paraId="11F720B2" w14:textId="379F5365" w:rsidR="00CF6DE9" w:rsidRPr="00553642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Inferior parietal lobe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50AE13D8" w14:textId="438D04BE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413C34BD" w14:textId="03EB4783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C00662" w14:textId="74232E13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-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C1C1A2" w14:textId="04AB85AB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vAlign w:val="bottom"/>
          </w:tcPr>
          <w:p w14:paraId="462E2A22" w14:textId="50CC4A1F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0.0352</w:t>
            </w:r>
          </w:p>
        </w:tc>
      </w:tr>
      <w:tr w:rsidR="00CF6DE9" w:rsidRPr="00B15361" w14:paraId="1A428198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bottom"/>
          </w:tcPr>
          <w:p w14:paraId="0E460967" w14:textId="29AB2392" w:rsidR="00CF6DE9" w:rsidRPr="00553642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Insula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2FE36439" w14:textId="3D117D92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4188B433" w14:textId="4333A0DA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-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75EC08" w14:textId="2EAE99B9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-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ECD124" w14:textId="7B4C0F77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vAlign w:val="bottom"/>
          </w:tcPr>
          <w:p w14:paraId="5A200A93" w14:textId="48447422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0.0344</w:t>
            </w:r>
          </w:p>
        </w:tc>
      </w:tr>
      <w:tr w:rsidR="00CF6DE9" w:rsidRPr="00B15361" w14:paraId="5CB86FF2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bottom"/>
          </w:tcPr>
          <w:p w14:paraId="218C3730" w14:textId="017763A2" w:rsidR="00CF6DE9" w:rsidRPr="00553642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Superior temporal gyrus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1B2DDEDE" w14:textId="3B80B687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49CBA77D" w14:textId="2FFA5074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E55322" w14:textId="30ED2E4F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B30856" w14:textId="16166112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-22</w:t>
            </w:r>
          </w:p>
        </w:tc>
        <w:tc>
          <w:tcPr>
            <w:tcW w:w="0" w:type="auto"/>
            <w:vAlign w:val="bottom"/>
          </w:tcPr>
          <w:p w14:paraId="4B537B92" w14:textId="05281346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0.0328</w:t>
            </w:r>
          </w:p>
        </w:tc>
      </w:tr>
      <w:tr w:rsidR="00CF6DE9" w:rsidRPr="00B15361" w14:paraId="7D8CC08E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bottom"/>
          </w:tcPr>
          <w:p w14:paraId="173302A3" w14:textId="7A249C04" w:rsidR="00CF6DE9" w:rsidRPr="00553642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Superior temporal gyrus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1AF8E88E" w14:textId="63E62452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59FE520C" w14:textId="7396B73E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-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9E749F" w14:textId="7800BF34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ECBE92" w14:textId="4FB42D7E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-10</w:t>
            </w:r>
          </w:p>
        </w:tc>
        <w:tc>
          <w:tcPr>
            <w:tcW w:w="0" w:type="auto"/>
            <w:vAlign w:val="bottom"/>
          </w:tcPr>
          <w:p w14:paraId="5657B377" w14:textId="6D780C84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0.0322</w:t>
            </w:r>
          </w:p>
        </w:tc>
      </w:tr>
      <w:tr w:rsidR="00CF6DE9" w:rsidRPr="00B15361" w14:paraId="444B4C87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bottom"/>
          </w:tcPr>
          <w:p w14:paraId="09502BD3" w14:textId="4001DBAD" w:rsidR="00CF6DE9" w:rsidRPr="00553642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Middle temporal gyrus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63ADF1F3" w14:textId="64A4B74D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2327EF3D" w14:textId="4E422180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-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11C995" w14:textId="5A0C0676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-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6F2B7A" w14:textId="1A60CA57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bottom"/>
          </w:tcPr>
          <w:p w14:paraId="12E3B2B4" w14:textId="3185049D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0.0282</w:t>
            </w:r>
          </w:p>
        </w:tc>
      </w:tr>
      <w:tr w:rsidR="00CF6DE9" w:rsidRPr="00B15361" w14:paraId="2484E4F3" w14:textId="77777777" w:rsidTr="00CF6DE9">
        <w:trPr>
          <w:trHeight w:val="20"/>
        </w:trPr>
        <w:tc>
          <w:tcPr>
            <w:tcW w:w="2862" w:type="dxa"/>
            <w:shd w:val="clear" w:color="auto" w:fill="auto"/>
            <w:noWrap/>
            <w:vAlign w:val="bottom"/>
          </w:tcPr>
          <w:p w14:paraId="3A79983B" w14:textId="5F3646A7" w:rsidR="00CF6DE9" w:rsidRPr="00553642" w:rsidRDefault="00CF6DE9" w:rsidP="001C61CB">
            <w:pPr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Culmen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65D1D5F0" w14:textId="3FF40C03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0" w:type="dxa"/>
            <w:shd w:val="clear" w:color="auto" w:fill="auto"/>
            <w:noWrap/>
            <w:vAlign w:val="bottom"/>
          </w:tcPr>
          <w:p w14:paraId="3E095578" w14:textId="0E3F2D8C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20AB0C" w14:textId="28C30158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-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4EA5A8" w14:textId="5C174A42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6335DDA5" w14:textId="570EBACC" w:rsidR="00CF6DE9" w:rsidRPr="00553642" w:rsidRDefault="00CF6DE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53642">
              <w:rPr>
                <w:rFonts w:ascii="Times New Roman" w:hAnsi="Times New Roman" w:cs="Times New Roman"/>
                <w:color w:val="000000"/>
              </w:rPr>
              <w:t>0.0279</w:t>
            </w:r>
          </w:p>
        </w:tc>
      </w:tr>
    </w:tbl>
    <w:p w14:paraId="0235BD5D" w14:textId="7607E2CF" w:rsidR="008070C9" w:rsidRDefault="0098591A" w:rsidP="0098591A">
      <w:pPr>
        <w:spacing w:before="60"/>
        <w:rPr>
          <w:rFonts w:ascii="Times New Roman" w:hAnsi="Times New Roman" w:cs="Times New Roman"/>
          <w:vertAlign w:val="superscript"/>
        </w:rPr>
      </w:pPr>
      <w:r w:rsidRPr="00CB5811">
        <w:rPr>
          <w:rFonts w:ascii="Times New Roman" w:hAnsi="Times New Roman" w:cs="Times New Roman"/>
          <w:i/>
          <w:iCs/>
        </w:rPr>
        <w:t>Note</w:t>
      </w:r>
      <w:r w:rsidRPr="00CB5811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Minimum number of local maxima = 50, minimum distance apart = 20 mm, cluster extent threshold= 96 mm</w:t>
      </w:r>
      <w:r w:rsidRPr="00B15361">
        <w:rPr>
          <w:rFonts w:ascii="Times New Roman" w:hAnsi="Times New Roman" w:cs="Times New Roman"/>
          <w:vertAlign w:val="superscript"/>
        </w:rPr>
        <w:t>3</w:t>
      </w:r>
    </w:p>
    <w:p w14:paraId="4F13231E" w14:textId="70CE03A1" w:rsidR="005F53D0" w:rsidRPr="0049176C" w:rsidRDefault="008070C9" w:rsidP="005F53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br w:type="column"/>
      </w:r>
      <w:r w:rsidR="005F53D0" w:rsidRPr="009D20B6">
        <w:rPr>
          <w:rFonts w:ascii="Times New Roman" w:hAnsi="Times New Roman" w:cs="Times New Roman"/>
          <w:i/>
          <w:iCs/>
        </w:rPr>
        <w:lastRenderedPageBreak/>
        <w:t>Table S</w:t>
      </w:r>
      <w:r w:rsidR="00137C28">
        <w:rPr>
          <w:rFonts w:ascii="Times New Roman" w:hAnsi="Times New Roman" w:cs="Times New Roman"/>
          <w:i/>
          <w:iCs/>
        </w:rPr>
        <w:t>2</w:t>
      </w:r>
      <w:r w:rsidR="005F53D0" w:rsidRPr="009D20B6">
        <w:rPr>
          <w:rFonts w:ascii="Times New Roman" w:hAnsi="Times New Roman" w:cs="Times New Roman"/>
          <w:i/>
          <w:iCs/>
        </w:rPr>
        <w:t>:</w:t>
      </w:r>
      <w:r w:rsidR="005F53D0">
        <w:rPr>
          <w:rFonts w:ascii="Times New Roman" w:hAnsi="Times New Roman" w:cs="Times New Roman"/>
        </w:rPr>
        <w:t xml:space="preserve"> </w:t>
      </w:r>
      <w:r w:rsidR="005F53D0">
        <w:rPr>
          <w:rFonts w:ascii="Times New Roman" w:hAnsi="Times New Roman" w:cs="Times New Roman"/>
          <w:i/>
          <w:iCs/>
        </w:rPr>
        <w:t>ISC difference maps c</w:t>
      </w:r>
      <w:r w:rsidR="005F53D0" w:rsidRPr="0049176C">
        <w:rPr>
          <w:rFonts w:ascii="Times New Roman" w:hAnsi="Times New Roman" w:cs="Times New Roman"/>
          <w:i/>
          <w:iCs/>
        </w:rPr>
        <w:t>luster locations</w:t>
      </w:r>
      <w:r w:rsidR="005F53D0">
        <w:rPr>
          <w:rFonts w:ascii="Times New Roman" w:hAnsi="Times New Roman" w:cs="Times New Roman"/>
          <w:i/>
          <w:iCs/>
        </w:rPr>
        <w:t xml:space="preserve"> for</w:t>
      </w:r>
      <w:r w:rsidR="005F53D0" w:rsidRPr="0049176C">
        <w:rPr>
          <w:rFonts w:ascii="Times New Roman" w:hAnsi="Times New Roman" w:cs="Times New Roman"/>
          <w:i/>
          <w:iCs/>
        </w:rPr>
        <w:t xml:space="preserve"> Dancer</w:t>
      </w:r>
      <w:r w:rsidR="005F53D0">
        <w:rPr>
          <w:rFonts w:ascii="Times New Roman" w:hAnsi="Times New Roman" w:cs="Times New Roman"/>
          <w:i/>
          <w:iCs/>
        </w:rPr>
        <w:t>s&gt;</w:t>
      </w:r>
      <w:r w:rsidR="005F53D0" w:rsidRPr="0049176C">
        <w:rPr>
          <w:rFonts w:ascii="Times New Roman" w:hAnsi="Times New Roman" w:cs="Times New Roman"/>
          <w:i/>
          <w:iCs/>
        </w:rPr>
        <w:t>Novices</w:t>
      </w:r>
      <w:r w:rsidR="005F53D0">
        <w:rPr>
          <w:rFonts w:ascii="Times New Roman" w:hAnsi="Times New Roman" w:cs="Times New Roman"/>
          <w:i/>
          <w:iCs/>
        </w:rPr>
        <w:t xml:space="preserve"> – H1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04"/>
        <w:gridCol w:w="1803"/>
        <w:gridCol w:w="902"/>
        <w:gridCol w:w="902"/>
        <w:gridCol w:w="903"/>
        <w:gridCol w:w="1502"/>
      </w:tblGrid>
      <w:tr w:rsidR="005F53D0" w:rsidRPr="009A04ED" w14:paraId="2FD72F81" w14:textId="77777777" w:rsidTr="00552061">
        <w:tc>
          <w:tcPr>
            <w:tcW w:w="1666" w:type="pct"/>
            <w:vMerge w:val="restart"/>
            <w:vAlign w:val="center"/>
          </w:tcPr>
          <w:p w14:paraId="2C371A9B" w14:textId="77777777" w:rsidR="005F53D0" w:rsidRPr="0049176C" w:rsidRDefault="005F53D0" w:rsidP="00552061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49176C">
              <w:rPr>
                <w:rFonts w:ascii="Times New Roman" w:hAnsi="Times New Roman" w:cs="Times New Roman"/>
              </w:rPr>
              <w:t>Cluster Region</w:t>
            </w:r>
          </w:p>
        </w:tc>
        <w:tc>
          <w:tcPr>
            <w:tcW w:w="1000" w:type="pct"/>
            <w:vMerge w:val="restart"/>
            <w:vAlign w:val="center"/>
          </w:tcPr>
          <w:p w14:paraId="59046494" w14:textId="77777777" w:rsidR="005F53D0" w:rsidRPr="0049176C" w:rsidRDefault="005F53D0" w:rsidP="00552061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49176C">
              <w:rPr>
                <w:rFonts w:ascii="Times New Roman" w:hAnsi="Times New Roman" w:cs="Times New Roman"/>
              </w:rPr>
              <w:t>Cluster Extent (# voxels)</w:t>
            </w:r>
          </w:p>
        </w:tc>
        <w:tc>
          <w:tcPr>
            <w:tcW w:w="1501" w:type="pct"/>
            <w:gridSpan w:val="3"/>
            <w:vAlign w:val="center"/>
          </w:tcPr>
          <w:p w14:paraId="18936B6B" w14:textId="77777777" w:rsidR="005F53D0" w:rsidRPr="0049176C" w:rsidRDefault="005F53D0" w:rsidP="00552061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49176C">
              <w:rPr>
                <w:rFonts w:ascii="Times New Roman" w:hAnsi="Times New Roman" w:cs="Times New Roman"/>
              </w:rPr>
              <w:t>MNI Coordinates (mm)</w:t>
            </w:r>
          </w:p>
        </w:tc>
        <w:tc>
          <w:tcPr>
            <w:tcW w:w="833" w:type="pct"/>
            <w:vMerge w:val="restart"/>
            <w:vAlign w:val="center"/>
          </w:tcPr>
          <w:p w14:paraId="6A8C9FB1" w14:textId="77777777" w:rsidR="005F53D0" w:rsidRPr="0049176C" w:rsidRDefault="005F53D0" w:rsidP="00552061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49176C">
              <w:rPr>
                <w:rFonts w:ascii="Times New Roman" w:hAnsi="Times New Roman" w:cs="Times New Roman"/>
              </w:rPr>
              <w:t>Peak Statistic (</w:t>
            </w:r>
            <w:r w:rsidRPr="00A00D44">
              <w:rPr>
                <w:rFonts w:ascii="Times New Roman" w:hAnsi="Times New Roman" w:cs="Times New Roman"/>
                <w:i/>
                <w:iCs/>
              </w:rPr>
              <w:t>z</w:t>
            </w:r>
            <w:r w:rsidRPr="0049176C">
              <w:rPr>
                <w:rFonts w:ascii="Times New Roman" w:hAnsi="Times New Roman" w:cs="Times New Roman"/>
              </w:rPr>
              <w:t>)</w:t>
            </w:r>
          </w:p>
        </w:tc>
      </w:tr>
      <w:tr w:rsidR="005F53D0" w:rsidRPr="009A04ED" w14:paraId="6ECA4E68" w14:textId="77777777" w:rsidTr="00552061">
        <w:tc>
          <w:tcPr>
            <w:tcW w:w="1666" w:type="pct"/>
            <w:vMerge/>
          </w:tcPr>
          <w:p w14:paraId="6D463869" w14:textId="77777777" w:rsidR="005F53D0" w:rsidRPr="0049176C" w:rsidRDefault="005F53D0" w:rsidP="00552061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vMerge/>
          </w:tcPr>
          <w:p w14:paraId="39EEF819" w14:textId="77777777" w:rsidR="005F53D0" w:rsidRPr="0049176C" w:rsidRDefault="005F53D0" w:rsidP="00552061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  <w:tc>
          <w:tcPr>
            <w:tcW w:w="500" w:type="pct"/>
          </w:tcPr>
          <w:p w14:paraId="1FB0BCE9" w14:textId="77777777" w:rsidR="005F53D0" w:rsidRPr="0049176C" w:rsidRDefault="005F53D0" w:rsidP="00552061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49176C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00" w:type="pct"/>
          </w:tcPr>
          <w:p w14:paraId="5A4C0AB6" w14:textId="77777777" w:rsidR="005F53D0" w:rsidRPr="0049176C" w:rsidRDefault="005F53D0" w:rsidP="00552061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49176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01" w:type="pct"/>
          </w:tcPr>
          <w:p w14:paraId="3243E0AE" w14:textId="77777777" w:rsidR="005F53D0" w:rsidRPr="0049176C" w:rsidRDefault="005F53D0" w:rsidP="00552061">
            <w:pPr>
              <w:spacing w:before="60" w:after="60"/>
              <w:jc w:val="center"/>
              <w:rPr>
                <w:rFonts w:ascii="Times New Roman" w:hAnsi="Times New Roman" w:cs="Times New Roman"/>
              </w:rPr>
            </w:pPr>
            <w:r w:rsidRPr="0049176C"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833" w:type="pct"/>
            <w:vMerge/>
          </w:tcPr>
          <w:p w14:paraId="710F30A6" w14:textId="77777777" w:rsidR="005F53D0" w:rsidRPr="0049176C" w:rsidRDefault="005F53D0" w:rsidP="00552061">
            <w:pPr>
              <w:spacing w:before="60" w:after="60"/>
              <w:rPr>
                <w:rFonts w:ascii="Times New Roman" w:hAnsi="Times New Roman" w:cs="Times New Roman"/>
              </w:rPr>
            </w:pPr>
          </w:p>
        </w:tc>
      </w:tr>
      <w:tr w:rsidR="005F53D0" w:rsidRPr="009A04ED" w14:paraId="3B6B07F4" w14:textId="77777777" w:rsidTr="00552061">
        <w:tc>
          <w:tcPr>
            <w:tcW w:w="5000" w:type="pct"/>
            <w:gridSpan w:val="6"/>
          </w:tcPr>
          <w:p w14:paraId="622EE098" w14:textId="77777777" w:rsidR="005F53D0" w:rsidRPr="00CB5811" w:rsidRDefault="005F53D0" w:rsidP="00552061">
            <w:pPr>
              <w:spacing w:before="12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B5811">
              <w:rPr>
                <w:rFonts w:ascii="Times New Roman" w:hAnsi="Times New Roman" w:cs="Times New Roman"/>
                <w:b/>
                <w:bCs/>
              </w:rPr>
              <w:t>Dancer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&gt; Novices (</w:t>
            </w:r>
            <w:r w:rsidRPr="00A00D4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&lt; 0.05 FDR corrected)</w:t>
            </w:r>
          </w:p>
        </w:tc>
      </w:tr>
      <w:tr w:rsidR="005F53D0" w:rsidRPr="009A04ED" w14:paraId="272D0991" w14:textId="77777777" w:rsidTr="00552061">
        <w:tc>
          <w:tcPr>
            <w:tcW w:w="1666" w:type="pct"/>
          </w:tcPr>
          <w:p w14:paraId="141CE23A" w14:textId="77777777" w:rsidR="005F53D0" w:rsidRPr="00CB5811" w:rsidRDefault="005F53D0" w:rsidP="0055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erior temporal gyrus</w:t>
            </w:r>
          </w:p>
        </w:tc>
        <w:tc>
          <w:tcPr>
            <w:tcW w:w="1000" w:type="pct"/>
          </w:tcPr>
          <w:p w14:paraId="331F8298" w14:textId="77777777" w:rsidR="005F53D0" w:rsidRPr="00CB5811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1</w:t>
            </w:r>
          </w:p>
        </w:tc>
        <w:tc>
          <w:tcPr>
            <w:tcW w:w="500" w:type="pct"/>
          </w:tcPr>
          <w:p w14:paraId="5AE1CB8C" w14:textId="77777777" w:rsidR="005F53D0" w:rsidRPr="00CB5811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500" w:type="pct"/>
          </w:tcPr>
          <w:p w14:paraId="234A9AE5" w14:textId="77777777" w:rsidR="005F53D0" w:rsidRPr="00CB5811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4</w:t>
            </w:r>
          </w:p>
        </w:tc>
        <w:tc>
          <w:tcPr>
            <w:tcW w:w="501" w:type="pct"/>
          </w:tcPr>
          <w:p w14:paraId="0024FF4A" w14:textId="77777777" w:rsidR="005F53D0" w:rsidRPr="00CB5811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3" w:type="pct"/>
          </w:tcPr>
          <w:p w14:paraId="266260EC" w14:textId="77777777" w:rsidR="005F53D0" w:rsidRPr="00CB5811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1</w:t>
            </w:r>
          </w:p>
        </w:tc>
      </w:tr>
      <w:tr w:rsidR="005F53D0" w:rsidRPr="009A04ED" w14:paraId="4A864680" w14:textId="77777777" w:rsidTr="00552061">
        <w:tc>
          <w:tcPr>
            <w:tcW w:w="1666" w:type="pct"/>
          </w:tcPr>
          <w:p w14:paraId="05D4BAA6" w14:textId="77777777" w:rsidR="005F53D0" w:rsidRPr="00CB5811" w:rsidRDefault="005F53D0" w:rsidP="0055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erior temporal gyrus</w:t>
            </w:r>
          </w:p>
        </w:tc>
        <w:tc>
          <w:tcPr>
            <w:tcW w:w="1000" w:type="pct"/>
          </w:tcPr>
          <w:p w14:paraId="4D0923E8" w14:textId="77777777" w:rsidR="005F53D0" w:rsidRPr="00CB5811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500" w:type="pct"/>
          </w:tcPr>
          <w:p w14:paraId="72B35E8F" w14:textId="77777777" w:rsidR="005F53D0" w:rsidRPr="00CB5811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8</w:t>
            </w:r>
          </w:p>
        </w:tc>
        <w:tc>
          <w:tcPr>
            <w:tcW w:w="500" w:type="pct"/>
          </w:tcPr>
          <w:p w14:paraId="663F87A3" w14:textId="77777777" w:rsidR="005F53D0" w:rsidRPr="00CB5811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6</w:t>
            </w:r>
          </w:p>
        </w:tc>
        <w:tc>
          <w:tcPr>
            <w:tcW w:w="501" w:type="pct"/>
          </w:tcPr>
          <w:p w14:paraId="2E436370" w14:textId="77777777" w:rsidR="005F53D0" w:rsidRPr="00CB5811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33" w:type="pct"/>
          </w:tcPr>
          <w:p w14:paraId="6A4A96C0" w14:textId="77777777" w:rsidR="005F53D0" w:rsidRPr="00CB5811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4</w:t>
            </w:r>
          </w:p>
        </w:tc>
      </w:tr>
      <w:tr w:rsidR="005F53D0" w:rsidRPr="009A04ED" w14:paraId="15D11BBD" w14:textId="77777777" w:rsidTr="00552061">
        <w:tc>
          <w:tcPr>
            <w:tcW w:w="5000" w:type="pct"/>
            <w:gridSpan w:val="6"/>
          </w:tcPr>
          <w:p w14:paraId="1C4B74EB" w14:textId="77777777" w:rsidR="005F53D0" w:rsidRPr="00CB5811" w:rsidRDefault="005F53D0" w:rsidP="00552061">
            <w:pPr>
              <w:spacing w:before="120" w:after="6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ancers &gt; </w:t>
            </w:r>
            <w:r w:rsidRPr="00CB5811">
              <w:rPr>
                <w:rFonts w:ascii="Times New Roman" w:hAnsi="Times New Roman" w:cs="Times New Roman"/>
                <w:b/>
                <w:bCs/>
              </w:rPr>
              <w:t>Novice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Pr="00A00D4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&lt; 0.01 uncorrected)</w:t>
            </w:r>
          </w:p>
        </w:tc>
      </w:tr>
      <w:tr w:rsidR="005F53D0" w:rsidRPr="009A04ED" w14:paraId="43B38B0E" w14:textId="77777777" w:rsidTr="00552061">
        <w:tc>
          <w:tcPr>
            <w:tcW w:w="1666" w:type="pct"/>
          </w:tcPr>
          <w:p w14:paraId="1221D643" w14:textId="77777777" w:rsidR="005F53D0" w:rsidRPr="00A00D44" w:rsidRDefault="005F53D0" w:rsidP="0055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erior temporal gyrus</w:t>
            </w:r>
          </w:p>
        </w:tc>
        <w:tc>
          <w:tcPr>
            <w:tcW w:w="1000" w:type="pct"/>
          </w:tcPr>
          <w:p w14:paraId="37258F73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2270</w:t>
            </w:r>
          </w:p>
        </w:tc>
        <w:tc>
          <w:tcPr>
            <w:tcW w:w="500" w:type="pct"/>
          </w:tcPr>
          <w:p w14:paraId="36FCF0B7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500" w:type="pct"/>
          </w:tcPr>
          <w:p w14:paraId="20AB7054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-34</w:t>
            </w:r>
          </w:p>
        </w:tc>
        <w:tc>
          <w:tcPr>
            <w:tcW w:w="501" w:type="pct"/>
          </w:tcPr>
          <w:p w14:paraId="6C0103CE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3" w:type="pct"/>
          </w:tcPr>
          <w:p w14:paraId="7DFBE600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5.41</w:t>
            </w:r>
          </w:p>
        </w:tc>
      </w:tr>
      <w:tr w:rsidR="005F53D0" w:rsidRPr="009A04ED" w14:paraId="459C18D6" w14:textId="77777777" w:rsidTr="00552061">
        <w:tc>
          <w:tcPr>
            <w:tcW w:w="1666" w:type="pct"/>
          </w:tcPr>
          <w:p w14:paraId="59EA7811" w14:textId="77777777" w:rsidR="005F53D0" w:rsidRPr="00A00D44" w:rsidRDefault="005F53D0" w:rsidP="0055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erior temporal gyrus</w:t>
            </w:r>
          </w:p>
        </w:tc>
        <w:tc>
          <w:tcPr>
            <w:tcW w:w="1000" w:type="pct"/>
          </w:tcPr>
          <w:p w14:paraId="130D182B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1590</w:t>
            </w:r>
          </w:p>
        </w:tc>
        <w:tc>
          <w:tcPr>
            <w:tcW w:w="500" w:type="pct"/>
          </w:tcPr>
          <w:p w14:paraId="7864E3FD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-58</w:t>
            </w:r>
          </w:p>
        </w:tc>
        <w:tc>
          <w:tcPr>
            <w:tcW w:w="500" w:type="pct"/>
          </w:tcPr>
          <w:p w14:paraId="518B4DDB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-26</w:t>
            </w:r>
          </w:p>
        </w:tc>
        <w:tc>
          <w:tcPr>
            <w:tcW w:w="501" w:type="pct"/>
          </w:tcPr>
          <w:p w14:paraId="6836A897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33" w:type="pct"/>
          </w:tcPr>
          <w:p w14:paraId="13EEA77D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4.64</w:t>
            </w:r>
          </w:p>
        </w:tc>
      </w:tr>
      <w:tr w:rsidR="005F53D0" w:rsidRPr="009A04ED" w14:paraId="623EEF66" w14:textId="77777777" w:rsidTr="00552061">
        <w:tc>
          <w:tcPr>
            <w:tcW w:w="1666" w:type="pct"/>
          </w:tcPr>
          <w:p w14:paraId="1071ACF3" w14:textId="77777777" w:rsidR="005F53D0" w:rsidRPr="00A00D44" w:rsidRDefault="005F53D0" w:rsidP="0055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gual gyrus</w:t>
            </w:r>
          </w:p>
        </w:tc>
        <w:tc>
          <w:tcPr>
            <w:tcW w:w="1000" w:type="pct"/>
          </w:tcPr>
          <w:p w14:paraId="7404ACA2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953</w:t>
            </w:r>
          </w:p>
        </w:tc>
        <w:tc>
          <w:tcPr>
            <w:tcW w:w="500" w:type="pct"/>
          </w:tcPr>
          <w:p w14:paraId="725FB231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00" w:type="pct"/>
          </w:tcPr>
          <w:p w14:paraId="5C43FF01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-76</w:t>
            </w:r>
          </w:p>
        </w:tc>
        <w:tc>
          <w:tcPr>
            <w:tcW w:w="501" w:type="pct"/>
          </w:tcPr>
          <w:p w14:paraId="379AB749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833" w:type="pct"/>
          </w:tcPr>
          <w:p w14:paraId="457630E7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3.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F53D0" w:rsidRPr="009A04ED" w14:paraId="2DDCF47A" w14:textId="77777777" w:rsidTr="00552061">
        <w:tc>
          <w:tcPr>
            <w:tcW w:w="1666" w:type="pct"/>
          </w:tcPr>
          <w:p w14:paraId="237301F6" w14:textId="77777777" w:rsidR="005F53D0" w:rsidRPr="00A00D44" w:rsidRDefault="005F53D0" w:rsidP="0055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cipital pole</w:t>
            </w:r>
          </w:p>
        </w:tc>
        <w:tc>
          <w:tcPr>
            <w:tcW w:w="1000" w:type="pct"/>
          </w:tcPr>
          <w:p w14:paraId="0E1EEF0C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500" w:type="pct"/>
          </w:tcPr>
          <w:p w14:paraId="53C54712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500" w:type="pct"/>
          </w:tcPr>
          <w:p w14:paraId="524461B8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-100</w:t>
            </w:r>
          </w:p>
        </w:tc>
        <w:tc>
          <w:tcPr>
            <w:tcW w:w="501" w:type="pct"/>
          </w:tcPr>
          <w:p w14:paraId="2465A411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33" w:type="pct"/>
          </w:tcPr>
          <w:p w14:paraId="6A53D9F1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2.57</w:t>
            </w:r>
          </w:p>
        </w:tc>
      </w:tr>
      <w:tr w:rsidR="005F53D0" w:rsidRPr="009A04ED" w14:paraId="53E22F78" w14:textId="77777777" w:rsidTr="00552061">
        <w:tc>
          <w:tcPr>
            <w:tcW w:w="1666" w:type="pct"/>
          </w:tcPr>
          <w:p w14:paraId="109BC4D0" w14:textId="77777777" w:rsidR="005F53D0" w:rsidRPr="00A00D44" w:rsidRDefault="005F53D0" w:rsidP="0055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erior parietal lobe</w:t>
            </w:r>
          </w:p>
        </w:tc>
        <w:tc>
          <w:tcPr>
            <w:tcW w:w="1000" w:type="pct"/>
          </w:tcPr>
          <w:p w14:paraId="42DA26E5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500" w:type="pct"/>
          </w:tcPr>
          <w:p w14:paraId="4612F609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00" w:type="pct"/>
          </w:tcPr>
          <w:p w14:paraId="60757EC0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-54</w:t>
            </w:r>
          </w:p>
        </w:tc>
        <w:tc>
          <w:tcPr>
            <w:tcW w:w="501" w:type="pct"/>
          </w:tcPr>
          <w:p w14:paraId="168C7088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33" w:type="pct"/>
          </w:tcPr>
          <w:p w14:paraId="24C5D0A6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2.41</w:t>
            </w:r>
          </w:p>
        </w:tc>
      </w:tr>
      <w:tr w:rsidR="005F53D0" w:rsidRPr="009A04ED" w14:paraId="2E1534D1" w14:textId="77777777" w:rsidTr="00552061">
        <w:tc>
          <w:tcPr>
            <w:tcW w:w="1666" w:type="pct"/>
          </w:tcPr>
          <w:p w14:paraId="2743ED28" w14:textId="77777777" w:rsidR="005F53D0" w:rsidRPr="00A00D44" w:rsidRDefault="005F53D0" w:rsidP="0055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ral occipital cortex</w:t>
            </w:r>
          </w:p>
        </w:tc>
        <w:tc>
          <w:tcPr>
            <w:tcW w:w="1000" w:type="pct"/>
          </w:tcPr>
          <w:p w14:paraId="73EDD3D8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500" w:type="pct"/>
          </w:tcPr>
          <w:p w14:paraId="05E50E24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00" w:type="pct"/>
          </w:tcPr>
          <w:p w14:paraId="3F5C3A8B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-86</w:t>
            </w:r>
          </w:p>
        </w:tc>
        <w:tc>
          <w:tcPr>
            <w:tcW w:w="501" w:type="pct"/>
          </w:tcPr>
          <w:p w14:paraId="503EBA91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33" w:type="pct"/>
          </w:tcPr>
          <w:p w14:paraId="11881EE0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2.63</w:t>
            </w:r>
          </w:p>
        </w:tc>
      </w:tr>
      <w:tr w:rsidR="005F53D0" w:rsidRPr="009A04ED" w14:paraId="0D4F5CAC" w14:textId="77777777" w:rsidTr="00552061">
        <w:tc>
          <w:tcPr>
            <w:tcW w:w="1666" w:type="pct"/>
          </w:tcPr>
          <w:p w14:paraId="7E980DAA" w14:textId="77777777" w:rsidR="005F53D0" w:rsidRPr="00A00D44" w:rsidRDefault="005F53D0" w:rsidP="0055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erior parietal lobe</w:t>
            </w:r>
          </w:p>
        </w:tc>
        <w:tc>
          <w:tcPr>
            <w:tcW w:w="1000" w:type="pct"/>
          </w:tcPr>
          <w:p w14:paraId="2A51277F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500" w:type="pct"/>
          </w:tcPr>
          <w:p w14:paraId="06650CFB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-32</w:t>
            </w:r>
          </w:p>
        </w:tc>
        <w:tc>
          <w:tcPr>
            <w:tcW w:w="500" w:type="pct"/>
          </w:tcPr>
          <w:p w14:paraId="6DAFA47D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-40</w:t>
            </w:r>
          </w:p>
        </w:tc>
        <w:tc>
          <w:tcPr>
            <w:tcW w:w="501" w:type="pct"/>
          </w:tcPr>
          <w:p w14:paraId="06464F2B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33" w:type="pct"/>
          </w:tcPr>
          <w:p w14:paraId="5257CC8F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2.71</w:t>
            </w:r>
          </w:p>
        </w:tc>
      </w:tr>
      <w:tr w:rsidR="005F53D0" w:rsidRPr="009A04ED" w14:paraId="556D8748" w14:textId="77777777" w:rsidTr="00552061">
        <w:tc>
          <w:tcPr>
            <w:tcW w:w="1666" w:type="pct"/>
          </w:tcPr>
          <w:p w14:paraId="38A2FA57" w14:textId="77777777" w:rsidR="005F53D0" w:rsidRPr="00A00D44" w:rsidRDefault="005F53D0" w:rsidP="0055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ral occipital cortex</w:t>
            </w:r>
          </w:p>
        </w:tc>
        <w:tc>
          <w:tcPr>
            <w:tcW w:w="1000" w:type="pct"/>
          </w:tcPr>
          <w:p w14:paraId="5F6ABCDC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500" w:type="pct"/>
          </w:tcPr>
          <w:p w14:paraId="1CDC3B49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-48</w:t>
            </w:r>
          </w:p>
        </w:tc>
        <w:tc>
          <w:tcPr>
            <w:tcW w:w="500" w:type="pct"/>
          </w:tcPr>
          <w:p w14:paraId="47DB208F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-74</w:t>
            </w:r>
          </w:p>
        </w:tc>
        <w:tc>
          <w:tcPr>
            <w:tcW w:w="501" w:type="pct"/>
          </w:tcPr>
          <w:p w14:paraId="3C7CDAE7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3" w:type="pct"/>
          </w:tcPr>
          <w:p w14:paraId="1CE6984D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2.32</w:t>
            </w:r>
          </w:p>
        </w:tc>
      </w:tr>
      <w:tr w:rsidR="005F53D0" w:rsidRPr="009A04ED" w14:paraId="103C108B" w14:textId="77777777" w:rsidTr="00552061">
        <w:tc>
          <w:tcPr>
            <w:tcW w:w="1666" w:type="pct"/>
          </w:tcPr>
          <w:p w14:paraId="65EBAFAB" w14:textId="77777777" w:rsidR="005F53D0" w:rsidRPr="00A00D44" w:rsidRDefault="005F53D0" w:rsidP="00552061">
            <w:pPr>
              <w:rPr>
                <w:rFonts w:ascii="Times New Roman" w:hAnsi="Times New Roman" w:cs="Times New Roman"/>
              </w:rPr>
            </w:pPr>
            <w:r w:rsidRPr="00CB5811">
              <w:rPr>
                <w:rFonts w:ascii="Times New Roman" w:hAnsi="Times New Roman" w:cs="Times New Roman"/>
              </w:rPr>
              <w:t>Superior frontal gyrus</w:t>
            </w:r>
          </w:p>
        </w:tc>
        <w:tc>
          <w:tcPr>
            <w:tcW w:w="1000" w:type="pct"/>
          </w:tcPr>
          <w:p w14:paraId="1DBF1D26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500" w:type="pct"/>
          </w:tcPr>
          <w:p w14:paraId="47CDEF1B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-24</w:t>
            </w:r>
          </w:p>
        </w:tc>
        <w:tc>
          <w:tcPr>
            <w:tcW w:w="500" w:type="pct"/>
          </w:tcPr>
          <w:p w14:paraId="425AB068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501" w:type="pct"/>
          </w:tcPr>
          <w:p w14:paraId="2C2E5834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33" w:type="pct"/>
          </w:tcPr>
          <w:p w14:paraId="08FA953E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2.37</w:t>
            </w:r>
          </w:p>
        </w:tc>
      </w:tr>
      <w:tr w:rsidR="005F53D0" w:rsidRPr="009A04ED" w14:paraId="28F06A31" w14:textId="77777777" w:rsidTr="00552061">
        <w:tc>
          <w:tcPr>
            <w:tcW w:w="1666" w:type="pct"/>
          </w:tcPr>
          <w:p w14:paraId="6B534DA1" w14:textId="77777777" w:rsidR="005F53D0" w:rsidRPr="00A00D44" w:rsidRDefault="005F53D0" w:rsidP="0055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erior parietal lobe</w:t>
            </w:r>
          </w:p>
        </w:tc>
        <w:tc>
          <w:tcPr>
            <w:tcW w:w="1000" w:type="pct"/>
          </w:tcPr>
          <w:p w14:paraId="75D60EF9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500" w:type="pct"/>
          </w:tcPr>
          <w:p w14:paraId="30095F78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-24</w:t>
            </w:r>
          </w:p>
        </w:tc>
        <w:tc>
          <w:tcPr>
            <w:tcW w:w="500" w:type="pct"/>
          </w:tcPr>
          <w:p w14:paraId="72A03F8E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-54</w:t>
            </w:r>
          </w:p>
        </w:tc>
        <w:tc>
          <w:tcPr>
            <w:tcW w:w="501" w:type="pct"/>
          </w:tcPr>
          <w:p w14:paraId="08B316F0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33" w:type="pct"/>
          </w:tcPr>
          <w:p w14:paraId="59839B7A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1.9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F53D0" w:rsidRPr="009A04ED" w14:paraId="25F2FE93" w14:textId="77777777" w:rsidTr="00552061">
        <w:tc>
          <w:tcPr>
            <w:tcW w:w="1666" w:type="pct"/>
          </w:tcPr>
          <w:p w14:paraId="2A26AF98" w14:textId="77777777" w:rsidR="005F53D0" w:rsidRPr="00A00D44" w:rsidRDefault="005F53D0" w:rsidP="0055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cipital pole</w:t>
            </w:r>
          </w:p>
        </w:tc>
        <w:tc>
          <w:tcPr>
            <w:tcW w:w="1000" w:type="pct"/>
          </w:tcPr>
          <w:p w14:paraId="292B333C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500" w:type="pct"/>
          </w:tcPr>
          <w:p w14:paraId="7959568A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00" w:type="pct"/>
          </w:tcPr>
          <w:p w14:paraId="7359F2DA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-94</w:t>
            </w:r>
          </w:p>
        </w:tc>
        <w:tc>
          <w:tcPr>
            <w:tcW w:w="501" w:type="pct"/>
          </w:tcPr>
          <w:p w14:paraId="5CC685D0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33" w:type="pct"/>
          </w:tcPr>
          <w:p w14:paraId="470856B3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2.13</w:t>
            </w:r>
          </w:p>
        </w:tc>
      </w:tr>
      <w:tr w:rsidR="005F53D0" w:rsidRPr="009A04ED" w14:paraId="07729A66" w14:textId="77777777" w:rsidTr="00552061">
        <w:tc>
          <w:tcPr>
            <w:tcW w:w="1666" w:type="pct"/>
          </w:tcPr>
          <w:p w14:paraId="761D164E" w14:textId="77777777" w:rsidR="005F53D0" w:rsidRPr="00A00D44" w:rsidRDefault="005F53D0" w:rsidP="0055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cipital pole</w:t>
            </w:r>
          </w:p>
        </w:tc>
        <w:tc>
          <w:tcPr>
            <w:tcW w:w="1000" w:type="pct"/>
          </w:tcPr>
          <w:p w14:paraId="54EDA46C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500" w:type="pct"/>
          </w:tcPr>
          <w:p w14:paraId="3BC9A744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-20</w:t>
            </w:r>
          </w:p>
        </w:tc>
        <w:tc>
          <w:tcPr>
            <w:tcW w:w="500" w:type="pct"/>
          </w:tcPr>
          <w:p w14:paraId="4222A1FC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-92</w:t>
            </w:r>
          </w:p>
        </w:tc>
        <w:tc>
          <w:tcPr>
            <w:tcW w:w="501" w:type="pct"/>
          </w:tcPr>
          <w:p w14:paraId="45AD28EC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33" w:type="pct"/>
          </w:tcPr>
          <w:p w14:paraId="1F07C08D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2.3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F53D0" w:rsidRPr="009A04ED" w14:paraId="0DAA3D03" w14:textId="77777777" w:rsidTr="00552061">
        <w:tc>
          <w:tcPr>
            <w:tcW w:w="1666" w:type="pct"/>
          </w:tcPr>
          <w:p w14:paraId="5299DEDF" w14:textId="77777777" w:rsidR="005F53D0" w:rsidRPr="00A00D44" w:rsidRDefault="005F53D0" w:rsidP="0055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la</w:t>
            </w:r>
          </w:p>
        </w:tc>
        <w:tc>
          <w:tcPr>
            <w:tcW w:w="1000" w:type="pct"/>
          </w:tcPr>
          <w:p w14:paraId="7407E41B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500" w:type="pct"/>
          </w:tcPr>
          <w:p w14:paraId="6DC6CA81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500" w:type="pct"/>
          </w:tcPr>
          <w:p w14:paraId="7E53A9E0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-38</w:t>
            </w:r>
          </w:p>
        </w:tc>
        <w:tc>
          <w:tcPr>
            <w:tcW w:w="501" w:type="pct"/>
          </w:tcPr>
          <w:p w14:paraId="6AA8EFAE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33" w:type="pct"/>
          </w:tcPr>
          <w:p w14:paraId="6DFFE968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2.56</w:t>
            </w:r>
          </w:p>
        </w:tc>
      </w:tr>
      <w:tr w:rsidR="005F53D0" w:rsidRPr="009A04ED" w14:paraId="3BEE652F" w14:textId="77777777" w:rsidTr="00552061">
        <w:tc>
          <w:tcPr>
            <w:tcW w:w="1666" w:type="pct"/>
          </w:tcPr>
          <w:p w14:paraId="56F343E0" w14:textId="77777777" w:rsidR="005F53D0" w:rsidRPr="00A00D44" w:rsidRDefault="005F53D0" w:rsidP="0055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siform gyrus</w:t>
            </w:r>
          </w:p>
        </w:tc>
        <w:tc>
          <w:tcPr>
            <w:tcW w:w="1000" w:type="pct"/>
          </w:tcPr>
          <w:p w14:paraId="4D7FD386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00" w:type="pct"/>
          </w:tcPr>
          <w:p w14:paraId="3BE28BC7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-40</w:t>
            </w:r>
          </w:p>
        </w:tc>
        <w:tc>
          <w:tcPr>
            <w:tcW w:w="500" w:type="pct"/>
          </w:tcPr>
          <w:p w14:paraId="7D1931CC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-52</w:t>
            </w:r>
          </w:p>
        </w:tc>
        <w:tc>
          <w:tcPr>
            <w:tcW w:w="501" w:type="pct"/>
          </w:tcPr>
          <w:p w14:paraId="4A985D83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833" w:type="pct"/>
          </w:tcPr>
          <w:p w14:paraId="524854EA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2.33</w:t>
            </w:r>
          </w:p>
        </w:tc>
      </w:tr>
      <w:tr w:rsidR="005F53D0" w:rsidRPr="009A04ED" w14:paraId="334E1921" w14:textId="77777777" w:rsidTr="00552061">
        <w:tc>
          <w:tcPr>
            <w:tcW w:w="1666" w:type="pct"/>
          </w:tcPr>
          <w:p w14:paraId="43AC7D30" w14:textId="77777777" w:rsidR="005F53D0" w:rsidRPr="00A00D44" w:rsidRDefault="005F53D0" w:rsidP="0055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entral gyrus</w:t>
            </w:r>
          </w:p>
        </w:tc>
        <w:tc>
          <w:tcPr>
            <w:tcW w:w="1000" w:type="pct"/>
          </w:tcPr>
          <w:p w14:paraId="4B4B6E5B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00" w:type="pct"/>
          </w:tcPr>
          <w:p w14:paraId="27D583AF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-40</w:t>
            </w:r>
          </w:p>
        </w:tc>
        <w:tc>
          <w:tcPr>
            <w:tcW w:w="500" w:type="pct"/>
          </w:tcPr>
          <w:p w14:paraId="45299642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501" w:type="pct"/>
          </w:tcPr>
          <w:p w14:paraId="677638F7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33" w:type="pct"/>
          </w:tcPr>
          <w:p w14:paraId="3D745783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2.09</w:t>
            </w:r>
          </w:p>
        </w:tc>
      </w:tr>
      <w:tr w:rsidR="005F53D0" w:rsidRPr="009A04ED" w14:paraId="79BEB18C" w14:textId="77777777" w:rsidTr="00552061">
        <w:tc>
          <w:tcPr>
            <w:tcW w:w="1666" w:type="pct"/>
          </w:tcPr>
          <w:p w14:paraId="5626C6FA" w14:textId="77777777" w:rsidR="005F53D0" w:rsidRPr="00A00D44" w:rsidRDefault="005F53D0" w:rsidP="0055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dle temporal gyrus</w:t>
            </w:r>
          </w:p>
        </w:tc>
        <w:tc>
          <w:tcPr>
            <w:tcW w:w="1000" w:type="pct"/>
          </w:tcPr>
          <w:p w14:paraId="28AC434E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00" w:type="pct"/>
          </w:tcPr>
          <w:p w14:paraId="739EE30C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-46</w:t>
            </w:r>
          </w:p>
        </w:tc>
        <w:tc>
          <w:tcPr>
            <w:tcW w:w="500" w:type="pct"/>
          </w:tcPr>
          <w:p w14:paraId="317929CA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-58</w:t>
            </w:r>
          </w:p>
        </w:tc>
        <w:tc>
          <w:tcPr>
            <w:tcW w:w="501" w:type="pct"/>
          </w:tcPr>
          <w:p w14:paraId="1044E98D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pct"/>
          </w:tcPr>
          <w:p w14:paraId="3EC07E6B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2.12</w:t>
            </w:r>
          </w:p>
        </w:tc>
      </w:tr>
      <w:tr w:rsidR="005F53D0" w:rsidRPr="009A04ED" w14:paraId="4D7683AB" w14:textId="77777777" w:rsidTr="00552061">
        <w:tc>
          <w:tcPr>
            <w:tcW w:w="1666" w:type="pct"/>
          </w:tcPr>
          <w:p w14:paraId="23AE5088" w14:textId="77777777" w:rsidR="005F53D0" w:rsidRPr="00A00D44" w:rsidRDefault="005F53D0" w:rsidP="0055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siform gyrus</w:t>
            </w:r>
          </w:p>
        </w:tc>
        <w:tc>
          <w:tcPr>
            <w:tcW w:w="1000" w:type="pct"/>
          </w:tcPr>
          <w:p w14:paraId="715430DE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00" w:type="pct"/>
          </w:tcPr>
          <w:p w14:paraId="45E3AF15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00" w:type="pct"/>
          </w:tcPr>
          <w:p w14:paraId="4AC08AFA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-48</w:t>
            </w:r>
          </w:p>
        </w:tc>
        <w:tc>
          <w:tcPr>
            <w:tcW w:w="501" w:type="pct"/>
          </w:tcPr>
          <w:p w14:paraId="57A06432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-16</w:t>
            </w:r>
          </w:p>
        </w:tc>
        <w:tc>
          <w:tcPr>
            <w:tcW w:w="833" w:type="pct"/>
          </w:tcPr>
          <w:p w14:paraId="3F30C807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2.15</w:t>
            </w:r>
          </w:p>
        </w:tc>
      </w:tr>
      <w:tr w:rsidR="005F53D0" w:rsidRPr="009A04ED" w14:paraId="3FD88171" w14:textId="77777777" w:rsidTr="00552061">
        <w:tc>
          <w:tcPr>
            <w:tcW w:w="1666" w:type="pct"/>
          </w:tcPr>
          <w:p w14:paraId="56A609C4" w14:textId="77777777" w:rsidR="005F53D0" w:rsidRPr="00A00D44" w:rsidRDefault="005F53D0" w:rsidP="0055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erior frontal gyrus</w:t>
            </w:r>
          </w:p>
        </w:tc>
        <w:tc>
          <w:tcPr>
            <w:tcW w:w="1000" w:type="pct"/>
          </w:tcPr>
          <w:p w14:paraId="3AD18B74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00" w:type="pct"/>
          </w:tcPr>
          <w:p w14:paraId="13DFC686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00" w:type="pct"/>
          </w:tcPr>
          <w:p w14:paraId="0ACFACF1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501" w:type="pct"/>
          </w:tcPr>
          <w:p w14:paraId="5C2A5E1C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33" w:type="pct"/>
          </w:tcPr>
          <w:p w14:paraId="606939BA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00</w:t>
            </w:r>
          </w:p>
        </w:tc>
      </w:tr>
      <w:tr w:rsidR="005F53D0" w:rsidRPr="009A04ED" w14:paraId="66720CDB" w14:textId="77777777" w:rsidTr="00552061">
        <w:tc>
          <w:tcPr>
            <w:tcW w:w="1666" w:type="pct"/>
          </w:tcPr>
          <w:p w14:paraId="6FEAA2F7" w14:textId="77777777" w:rsidR="005F53D0" w:rsidRPr="00A00D44" w:rsidRDefault="005F53D0" w:rsidP="005520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cipital pole</w:t>
            </w:r>
          </w:p>
        </w:tc>
        <w:tc>
          <w:tcPr>
            <w:tcW w:w="1000" w:type="pct"/>
          </w:tcPr>
          <w:p w14:paraId="177AD28C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00" w:type="pct"/>
          </w:tcPr>
          <w:p w14:paraId="5DEBFF3A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00" w:type="pct"/>
          </w:tcPr>
          <w:p w14:paraId="41AB4104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-96</w:t>
            </w:r>
          </w:p>
        </w:tc>
        <w:tc>
          <w:tcPr>
            <w:tcW w:w="501" w:type="pct"/>
          </w:tcPr>
          <w:p w14:paraId="61EA1456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33" w:type="pct"/>
          </w:tcPr>
          <w:p w14:paraId="6C1B17EF" w14:textId="77777777" w:rsidR="005F53D0" w:rsidRPr="00A00D44" w:rsidRDefault="005F53D0" w:rsidP="00552061">
            <w:pPr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1.93</w:t>
            </w:r>
          </w:p>
        </w:tc>
      </w:tr>
      <w:tr w:rsidR="005F53D0" w:rsidRPr="009A04ED" w14:paraId="20FFB320" w14:textId="77777777" w:rsidTr="00552061">
        <w:tc>
          <w:tcPr>
            <w:tcW w:w="1666" w:type="pct"/>
          </w:tcPr>
          <w:p w14:paraId="40641017" w14:textId="77777777" w:rsidR="005F53D0" w:rsidRPr="00A00D44" w:rsidRDefault="005F53D0" w:rsidP="00552061">
            <w:pPr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la</w:t>
            </w:r>
          </w:p>
        </w:tc>
        <w:tc>
          <w:tcPr>
            <w:tcW w:w="1000" w:type="pct"/>
          </w:tcPr>
          <w:p w14:paraId="59CA16B9" w14:textId="77777777" w:rsidR="005F53D0" w:rsidRPr="00A00D44" w:rsidRDefault="005F53D0" w:rsidP="00552061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00" w:type="pct"/>
          </w:tcPr>
          <w:p w14:paraId="38D6A547" w14:textId="77777777" w:rsidR="005F53D0" w:rsidRPr="00A00D44" w:rsidRDefault="005F53D0" w:rsidP="00552061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-46</w:t>
            </w:r>
          </w:p>
        </w:tc>
        <w:tc>
          <w:tcPr>
            <w:tcW w:w="500" w:type="pct"/>
          </w:tcPr>
          <w:p w14:paraId="1D8F681E" w14:textId="77777777" w:rsidR="005F53D0" w:rsidRPr="00A00D44" w:rsidRDefault="005F53D0" w:rsidP="00552061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-40</w:t>
            </w:r>
          </w:p>
        </w:tc>
        <w:tc>
          <w:tcPr>
            <w:tcW w:w="501" w:type="pct"/>
          </w:tcPr>
          <w:p w14:paraId="2199F9C7" w14:textId="77777777" w:rsidR="005F53D0" w:rsidRPr="00A00D44" w:rsidRDefault="005F53D0" w:rsidP="00552061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33" w:type="pct"/>
          </w:tcPr>
          <w:p w14:paraId="2B100795" w14:textId="77777777" w:rsidR="005F53D0" w:rsidRPr="00A00D44" w:rsidRDefault="005F53D0" w:rsidP="00552061">
            <w:pPr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D44">
              <w:rPr>
                <w:rFonts w:ascii="Times New Roman" w:hAnsi="Times New Roman" w:cs="Times New Roman"/>
              </w:rPr>
              <w:t>2.28</w:t>
            </w:r>
          </w:p>
        </w:tc>
      </w:tr>
    </w:tbl>
    <w:p w14:paraId="0C879DDB" w14:textId="77777777" w:rsidR="005F53D0" w:rsidRDefault="005F53D0" w:rsidP="005F53D0">
      <w:pPr>
        <w:spacing w:before="60"/>
        <w:rPr>
          <w:rFonts w:ascii="Times New Roman" w:hAnsi="Times New Roman" w:cs="Times New Roman"/>
        </w:rPr>
      </w:pPr>
      <w:r w:rsidRPr="00CB5811">
        <w:rPr>
          <w:rFonts w:ascii="Times New Roman" w:hAnsi="Times New Roman" w:cs="Times New Roman"/>
          <w:i/>
          <w:iCs/>
        </w:rPr>
        <w:t>Note</w:t>
      </w:r>
      <w:r w:rsidRPr="00CB5811">
        <w:rPr>
          <w:rFonts w:ascii="Times New Roman" w:hAnsi="Times New Roman" w:cs="Times New Roman"/>
        </w:rPr>
        <w:t xml:space="preserve">. Clusters were defined using the FSL </w:t>
      </w:r>
      <w:r w:rsidRPr="00CB5811">
        <w:rPr>
          <w:rFonts w:ascii="Times New Roman" w:hAnsi="Times New Roman" w:cs="Times New Roman"/>
          <w:i/>
          <w:iCs/>
        </w:rPr>
        <w:t>cluster</w:t>
      </w:r>
      <w:r w:rsidRPr="00CB5811">
        <w:rPr>
          <w:rFonts w:ascii="Times New Roman" w:hAnsi="Times New Roman" w:cs="Times New Roman"/>
        </w:rPr>
        <w:t xml:space="preserve"> tool. ISC maps were </w:t>
      </w:r>
      <w:proofErr w:type="spellStart"/>
      <w:r w:rsidRPr="00CB5811">
        <w:rPr>
          <w:rFonts w:ascii="Times New Roman" w:hAnsi="Times New Roman" w:cs="Times New Roman"/>
        </w:rPr>
        <w:t>thresholded</w:t>
      </w:r>
      <w:proofErr w:type="spellEnd"/>
      <w:r w:rsidRPr="00CB581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s indicated above</w:t>
      </w:r>
      <w:r w:rsidRPr="00CB5811">
        <w:rPr>
          <w:rFonts w:ascii="Times New Roman" w:hAnsi="Times New Roman" w:cs="Times New Roman"/>
        </w:rPr>
        <w:t xml:space="preserve"> and a cluster extent threshold of 96</w:t>
      </w:r>
      <w:r>
        <w:rPr>
          <w:rFonts w:ascii="Times New Roman" w:hAnsi="Times New Roman" w:cs="Times New Roman"/>
        </w:rPr>
        <w:t xml:space="preserve"> </w:t>
      </w:r>
      <w:r w:rsidRPr="00CB5811">
        <w:rPr>
          <w:rFonts w:ascii="Times New Roman" w:hAnsi="Times New Roman" w:cs="Times New Roman"/>
        </w:rPr>
        <w:t>mm</w:t>
      </w:r>
      <w:r w:rsidRPr="00CB5811">
        <w:rPr>
          <w:rFonts w:ascii="Times New Roman" w:hAnsi="Times New Roman" w:cs="Times New Roman"/>
          <w:vertAlign w:val="superscript"/>
        </w:rPr>
        <w:t>3</w:t>
      </w:r>
      <w:r w:rsidRPr="00CB5811">
        <w:rPr>
          <w:rFonts w:ascii="Times New Roman" w:hAnsi="Times New Roman" w:cs="Times New Roman"/>
        </w:rPr>
        <w:t xml:space="preserve"> applied</w:t>
      </w:r>
      <w:r>
        <w:rPr>
          <w:rFonts w:ascii="Times New Roman" w:hAnsi="Times New Roman" w:cs="Times New Roman"/>
        </w:rPr>
        <w:t>. No clusters survived statistical thresholding for the opposite comparison, Novices &gt; Dancers.</w:t>
      </w:r>
    </w:p>
    <w:p w14:paraId="165ED542" w14:textId="5F0B2DB0" w:rsidR="008070C9" w:rsidRDefault="005F53D0" w:rsidP="0098591A">
      <w:pPr>
        <w:spacing w:before="6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column"/>
      </w:r>
      <w:r w:rsidR="008070C9" w:rsidRPr="00543439">
        <w:rPr>
          <w:rFonts w:ascii="Times New Roman" w:hAnsi="Times New Roman" w:cs="Times New Roman"/>
          <w:i/>
          <w:iCs/>
        </w:rPr>
        <w:lastRenderedPageBreak/>
        <w:t>Table S</w:t>
      </w:r>
      <w:r w:rsidR="00137C28">
        <w:rPr>
          <w:rFonts w:ascii="Times New Roman" w:hAnsi="Times New Roman" w:cs="Times New Roman"/>
          <w:i/>
          <w:iCs/>
        </w:rPr>
        <w:t>3</w:t>
      </w:r>
      <w:r w:rsidR="008070C9" w:rsidRPr="00543439">
        <w:rPr>
          <w:rFonts w:ascii="Times New Roman" w:hAnsi="Times New Roman" w:cs="Times New Roman"/>
          <w:i/>
          <w:iCs/>
        </w:rPr>
        <w:t>: Local Maxima ISCs Dancers</w:t>
      </w:r>
      <w:r w:rsidR="008070C9">
        <w:rPr>
          <w:rFonts w:ascii="Times New Roman" w:hAnsi="Times New Roman" w:cs="Times New Roman"/>
          <w:i/>
          <w:iCs/>
        </w:rPr>
        <w:t>/</w:t>
      </w:r>
      <w:r w:rsidR="008070C9" w:rsidRPr="00543439">
        <w:rPr>
          <w:rFonts w:ascii="Times New Roman" w:hAnsi="Times New Roman" w:cs="Times New Roman"/>
          <w:i/>
          <w:iCs/>
        </w:rPr>
        <w:t>Novices</w:t>
      </w:r>
      <w:r w:rsidR="008070C9">
        <w:rPr>
          <w:rFonts w:ascii="Times New Roman" w:hAnsi="Times New Roman" w:cs="Times New Roman"/>
          <w:i/>
          <w:iCs/>
        </w:rPr>
        <w:t xml:space="preserve"> with choreographer</w:t>
      </w:r>
      <w:r w:rsidR="008070C9" w:rsidRPr="00543439">
        <w:rPr>
          <w:rFonts w:ascii="Times New Roman" w:hAnsi="Times New Roman" w:cs="Times New Roman"/>
          <w:i/>
          <w:iCs/>
        </w:rPr>
        <w:t xml:space="preserve"> determined using FSL “cluster” – H</w:t>
      </w:r>
      <w:r w:rsidR="008070C9">
        <w:rPr>
          <w:rFonts w:ascii="Times New Roman" w:hAnsi="Times New Roman" w:cs="Times New Roman"/>
          <w:i/>
          <w:iCs/>
        </w:rPr>
        <w:t>2.</w:t>
      </w:r>
    </w:p>
    <w:tbl>
      <w:tblPr>
        <w:tblW w:w="89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33"/>
        <w:gridCol w:w="1804"/>
        <w:gridCol w:w="921"/>
        <w:gridCol w:w="1128"/>
        <w:gridCol w:w="921"/>
        <w:gridCol w:w="1114"/>
      </w:tblGrid>
      <w:tr w:rsidR="008070C9" w:rsidRPr="00B15361" w14:paraId="7C776F7B" w14:textId="77777777" w:rsidTr="008B4EE2">
        <w:trPr>
          <w:trHeight w:val="322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001195D1" w14:textId="77777777" w:rsidR="008070C9" w:rsidRDefault="008070C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Local Maxima Region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3DAD1BD6" w14:textId="77777777" w:rsidR="008070C9" w:rsidRPr="00B15361" w:rsidRDefault="008070C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Cluster Index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14:paraId="3511C154" w14:textId="77777777" w:rsidR="008070C9" w:rsidRPr="00B15361" w:rsidRDefault="008070C9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NI Coordinates (mm)</w:t>
            </w:r>
          </w:p>
        </w:tc>
        <w:tc>
          <w:tcPr>
            <w:tcW w:w="0" w:type="auto"/>
            <w:vMerge w:val="restart"/>
            <w:vAlign w:val="center"/>
          </w:tcPr>
          <w:p w14:paraId="053279CD" w14:textId="472DE36E" w:rsidR="008070C9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-value</w:t>
            </w:r>
          </w:p>
        </w:tc>
      </w:tr>
      <w:tr w:rsidR="008070C9" w:rsidRPr="00B15361" w14:paraId="2D07296C" w14:textId="77777777" w:rsidTr="008B4EE2">
        <w:trPr>
          <w:trHeight w:val="322"/>
        </w:trPr>
        <w:tc>
          <w:tcPr>
            <w:tcW w:w="0" w:type="auto"/>
            <w:vMerge/>
            <w:shd w:val="clear" w:color="auto" w:fill="auto"/>
            <w:noWrap/>
            <w:vAlign w:val="center"/>
          </w:tcPr>
          <w:p w14:paraId="0CFCC2DD" w14:textId="77777777" w:rsidR="008070C9" w:rsidRDefault="008070C9" w:rsidP="008B4EE2">
            <w:pPr>
              <w:spacing w:before="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57CC5174" w14:textId="77777777" w:rsidR="008070C9" w:rsidRPr="00B15361" w:rsidRDefault="008070C9" w:rsidP="008B4EE2">
            <w:pPr>
              <w:spacing w:before="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5DBFAF" w14:textId="77777777" w:rsidR="008070C9" w:rsidRPr="00B15361" w:rsidRDefault="008070C9" w:rsidP="008B4EE2">
            <w:pPr>
              <w:spacing w:before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8F6FAC" w14:textId="77777777" w:rsidR="008070C9" w:rsidRPr="00B15361" w:rsidRDefault="008070C9" w:rsidP="008B4EE2">
            <w:pPr>
              <w:spacing w:before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BBDDD2" w14:textId="77777777" w:rsidR="008070C9" w:rsidRPr="00B15361" w:rsidRDefault="008070C9" w:rsidP="008B4EE2">
            <w:pPr>
              <w:spacing w:before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15361">
              <w:rPr>
                <w:rFonts w:ascii="Times New Roman" w:hAnsi="Times New Roman" w:cs="Times New Roman"/>
                <w:lang w:val="en-GB"/>
              </w:rPr>
              <w:t>z</w:t>
            </w:r>
          </w:p>
        </w:tc>
        <w:tc>
          <w:tcPr>
            <w:tcW w:w="0" w:type="auto"/>
            <w:vMerge/>
            <w:vAlign w:val="center"/>
          </w:tcPr>
          <w:p w14:paraId="1A398DF1" w14:textId="77777777" w:rsidR="008070C9" w:rsidRDefault="008070C9" w:rsidP="008B4EE2">
            <w:pPr>
              <w:spacing w:before="6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070C9" w:rsidRPr="00B15361" w14:paraId="7E3AE78E" w14:textId="77777777" w:rsidTr="008B4EE2">
        <w:trPr>
          <w:trHeight w:val="540"/>
        </w:trPr>
        <w:tc>
          <w:tcPr>
            <w:tcW w:w="0" w:type="auto"/>
            <w:gridSpan w:val="6"/>
            <w:shd w:val="clear" w:color="auto" w:fill="auto"/>
            <w:noWrap/>
            <w:vAlign w:val="center"/>
          </w:tcPr>
          <w:p w14:paraId="06CCEA08" w14:textId="6D938DBA" w:rsidR="008070C9" w:rsidRPr="00E17C0E" w:rsidRDefault="008070C9" w:rsidP="001C61C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17C0E">
              <w:rPr>
                <w:rFonts w:ascii="Times New Roman" w:hAnsi="Times New Roman" w:cs="Times New Roman"/>
                <w:b/>
                <w:bCs/>
                <w:lang w:val="en-GB"/>
              </w:rPr>
              <w:t>Dancers</w:t>
            </w:r>
            <w:r w:rsidR="00FC16E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and Choreographer</w:t>
            </w:r>
          </w:p>
        </w:tc>
      </w:tr>
      <w:tr w:rsidR="00061325" w:rsidRPr="00B15361" w14:paraId="5AD3B058" w14:textId="77777777" w:rsidTr="004B25C7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</w:tcPr>
          <w:p w14:paraId="34D22AB2" w14:textId="03638F61" w:rsidR="00061325" w:rsidRPr="00B15361" w:rsidRDefault="00321E62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iddle temporal gyr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BCCF18" w14:textId="05FE694D" w:rsidR="00061325" w:rsidRPr="00B15361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61C327" w14:textId="0005CB31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889DAF" w14:textId="7950D48A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163FB5" w14:textId="2CF6A5C0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4896C36B" w14:textId="0F5248BA" w:rsidR="00061325" w:rsidRPr="00321E62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061325" w:rsidRPr="00B15361" w14:paraId="01689C40" w14:textId="77777777" w:rsidTr="004B25C7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</w:tcPr>
          <w:p w14:paraId="0620FCF5" w14:textId="338C7884" w:rsidR="00061325" w:rsidRPr="00B15361" w:rsidRDefault="00321E62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ccipital pol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950671" w14:textId="6D8FCCCE" w:rsidR="00061325" w:rsidRPr="00B15361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24E2D0" w14:textId="0D418282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1DFD28" w14:textId="25385AD8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1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85DF33" w14:textId="7E01CAFC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</w:tcPr>
          <w:p w14:paraId="7BD04EB6" w14:textId="0C278465" w:rsidR="00061325" w:rsidRPr="00321E62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061325" w:rsidRPr="00B15361" w14:paraId="743FBD09" w14:textId="77777777" w:rsidTr="004B25C7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</w:tcPr>
          <w:p w14:paraId="253EE7BE" w14:textId="38A573D2" w:rsidR="00061325" w:rsidRPr="00B15361" w:rsidRDefault="00321E62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ingual gyr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4D291B" w14:textId="5FCC89B0" w:rsidR="00061325" w:rsidRPr="00B15361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02EE849" w14:textId="25D5206E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91F0F1" w14:textId="7C49F19A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D51EC5" w14:textId="3BC69263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6</w:t>
            </w:r>
          </w:p>
        </w:tc>
        <w:tc>
          <w:tcPr>
            <w:tcW w:w="0" w:type="auto"/>
          </w:tcPr>
          <w:p w14:paraId="520A67DF" w14:textId="630EDF4C" w:rsidR="00061325" w:rsidRPr="00321E62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061325" w:rsidRPr="00B15361" w14:paraId="0D0148A5" w14:textId="77777777" w:rsidTr="004B25C7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</w:tcPr>
          <w:p w14:paraId="4C43F91B" w14:textId="36CF0259" w:rsidR="00061325" w:rsidRPr="00B15361" w:rsidRDefault="00321E62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usiform gyr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B85DF1" w14:textId="3FCFCE16" w:rsidR="00061325" w:rsidRPr="00B15361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F8DE49" w14:textId="4BEABA1A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747A66" w14:textId="06F264FF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8879C3" w14:textId="1C192D2E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12</w:t>
            </w:r>
          </w:p>
        </w:tc>
        <w:tc>
          <w:tcPr>
            <w:tcW w:w="0" w:type="auto"/>
          </w:tcPr>
          <w:p w14:paraId="04B41E76" w14:textId="4C9940D3" w:rsidR="00061325" w:rsidRPr="00321E62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061325" w:rsidRPr="00B15361" w14:paraId="409CF864" w14:textId="77777777" w:rsidTr="004B25C7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</w:tcPr>
          <w:p w14:paraId="054CA921" w14:textId="195D0273" w:rsidR="00061325" w:rsidRPr="00B15361" w:rsidRDefault="00321E62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Occipital pole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00F987" w14:textId="0E39BB5F" w:rsidR="00061325" w:rsidRPr="00B15361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71A621" w14:textId="0CE70D70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FF2404" w14:textId="16FB3F5B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159A18" w14:textId="3FBA4C57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14:paraId="1DC59976" w14:textId="2E58ACCE" w:rsidR="00061325" w:rsidRPr="00321E62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061325" w:rsidRPr="00B15361" w14:paraId="7600148C" w14:textId="77777777" w:rsidTr="004B25C7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</w:tcPr>
          <w:p w14:paraId="60F1FAD4" w14:textId="40DED44F" w:rsidR="00061325" w:rsidRPr="00B15361" w:rsidRDefault="00321E62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usiform gyr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308370" w14:textId="4398F8EB" w:rsidR="00061325" w:rsidRPr="00B15361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2F3328" w14:textId="690F8DFA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CA6CB5" w14:textId="14C6B100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B93A29" w14:textId="2581062C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18</w:t>
            </w:r>
          </w:p>
        </w:tc>
        <w:tc>
          <w:tcPr>
            <w:tcW w:w="0" w:type="auto"/>
          </w:tcPr>
          <w:p w14:paraId="5FF93200" w14:textId="1AEA1F9F" w:rsidR="00061325" w:rsidRPr="00321E62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061325" w:rsidRPr="00B15361" w14:paraId="154E932C" w14:textId="77777777" w:rsidTr="004B25C7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</w:tcPr>
          <w:p w14:paraId="7C2123EF" w14:textId="6396CF57" w:rsidR="00061325" w:rsidRPr="00B15361" w:rsidRDefault="004B25C7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usiform gyr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6C8961" w14:textId="27103C21" w:rsidR="00061325" w:rsidRPr="00B15361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DF03F6" w14:textId="61D69029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A7D746" w14:textId="7F656E5A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FA6947" w14:textId="71475D64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10</w:t>
            </w:r>
          </w:p>
        </w:tc>
        <w:tc>
          <w:tcPr>
            <w:tcW w:w="0" w:type="auto"/>
          </w:tcPr>
          <w:p w14:paraId="48A5A242" w14:textId="22CBE6DD" w:rsidR="00061325" w:rsidRPr="00321E62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061325" w:rsidRPr="00B15361" w14:paraId="02746D92" w14:textId="77777777" w:rsidTr="004B25C7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</w:tcPr>
          <w:p w14:paraId="0270C69F" w14:textId="4E8BB056" w:rsidR="00061325" w:rsidRPr="00B15361" w:rsidRDefault="004B25C7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une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8067C0" w14:textId="7DD6B3F5" w:rsidR="00061325" w:rsidRPr="00B15361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190E1D" w14:textId="59D6B858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3F4575" w14:textId="1D6ADAEB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584198" w14:textId="275D1FC5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</w:tcPr>
          <w:p w14:paraId="76D91E83" w14:textId="0364666F" w:rsidR="00061325" w:rsidRPr="00321E62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061325" w:rsidRPr="00B15361" w14:paraId="3A6F9169" w14:textId="77777777" w:rsidTr="004B25C7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</w:tcPr>
          <w:p w14:paraId="479C35C2" w14:textId="71B7119B" w:rsidR="00061325" w:rsidRPr="00B15361" w:rsidRDefault="004B25C7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ferior occipital gyr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C72467" w14:textId="36E5CD02" w:rsidR="00061325" w:rsidRPr="00B15361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CC547D" w14:textId="3A989D76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D22DC7" w14:textId="0BDD89FE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331A7C" w14:textId="4D038BBF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0" w:type="auto"/>
          </w:tcPr>
          <w:p w14:paraId="5E8BF62A" w14:textId="3DBA6201" w:rsidR="00061325" w:rsidRPr="00321E62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061325" w:rsidRPr="00B15361" w14:paraId="1CBF89A4" w14:textId="77777777" w:rsidTr="004B25C7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</w:tcPr>
          <w:p w14:paraId="652A2F0D" w14:textId="735E3DAC" w:rsidR="00061325" w:rsidRPr="00B15361" w:rsidRDefault="004B25C7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uperior temporal gyr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5BF19F" w14:textId="1817F211" w:rsidR="00061325" w:rsidRPr="00B15361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5129D1" w14:textId="1C14FA40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BE1495" w14:textId="6BD1373F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289A47" w14:textId="54416F76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0" w:type="auto"/>
          </w:tcPr>
          <w:p w14:paraId="57B38343" w14:textId="118A5282" w:rsidR="00061325" w:rsidRPr="00321E62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0E7216" w:rsidRPr="00B15361" w14:paraId="65BE6705" w14:textId="77777777" w:rsidTr="004B25C7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</w:tcPr>
          <w:p w14:paraId="7B102C6B" w14:textId="6D06FC5F" w:rsidR="000E7216" w:rsidRPr="00B15361" w:rsidRDefault="004B25C7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iddle temporal gyrus</w:t>
            </w:r>
          </w:p>
        </w:tc>
        <w:tc>
          <w:tcPr>
            <w:tcW w:w="0" w:type="auto"/>
            <w:shd w:val="clear" w:color="auto" w:fill="auto"/>
            <w:noWrap/>
          </w:tcPr>
          <w:p w14:paraId="36850EE4" w14:textId="0C04C651" w:rsidR="000E7216" w:rsidRPr="00B15361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990AC9" w14:textId="6D5DDA35" w:rsidR="000E7216" w:rsidRPr="00B15361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3F7F35" w14:textId="44890303" w:rsidR="000E7216" w:rsidRPr="00B15361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000B50" w14:textId="57456953" w:rsidR="000E7216" w:rsidRPr="00B15361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06BEEE08" w14:textId="028BF509" w:rsidR="000E7216" w:rsidRPr="00321E62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0E7216" w:rsidRPr="00B15361" w14:paraId="76C1EA86" w14:textId="77777777" w:rsidTr="004B25C7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</w:tcPr>
          <w:p w14:paraId="54831AE8" w14:textId="18E38297" w:rsidR="000E7216" w:rsidRPr="00B15361" w:rsidRDefault="004B25C7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iddle occipital gyrus</w:t>
            </w:r>
          </w:p>
        </w:tc>
        <w:tc>
          <w:tcPr>
            <w:tcW w:w="0" w:type="auto"/>
            <w:shd w:val="clear" w:color="auto" w:fill="auto"/>
            <w:noWrap/>
          </w:tcPr>
          <w:p w14:paraId="44AC2C4B" w14:textId="54341496" w:rsidR="000E7216" w:rsidRPr="00B15361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2C164F" w14:textId="1CE669D3" w:rsidR="000E7216" w:rsidRPr="00B15361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2609F1A" w14:textId="4E7680DE" w:rsidR="000E7216" w:rsidRPr="00B15361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C49072" w14:textId="333AADD9" w:rsidR="000E7216" w:rsidRPr="00B15361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6</w:t>
            </w:r>
          </w:p>
        </w:tc>
        <w:tc>
          <w:tcPr>
            <w:tcW w:w="0" w:type="auto"/>
          </w:tcPr>
          <w:p w14:paraId="22E643C0" w14:textId="4E440966" w:rsidR="000E7216" w:rsidRPr="00321E62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0E7216" w:rsidRPr="00B15361" w14:paraId="6F42ECF8" w14:textId="77777777" w:rsidTr="004B25C7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</w:tcPr>
          <w:p w14:paraId="084F055A" w14:textId="6D1FE0BE" w:rsidR="000E7216" w:rsidRPr="00B15361" w:rsidRDefault="004B25C7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usiform gyrus</w:t>
            </w:r>
          </w:p>
        </w:tc>
        <w:tc>
          <w:tcPr>
            <w:tcW w:w="0" w:type="auto"/>
            <w:shd w:val="clear" w:color="auto" w:fill="auto"/>
            <w:noWrap/>
          </w:tcPr>
          <w:p w14:paraId="5A8D0C1C" w14:textId="3416E3A2" w:rsidR="000E7216" w:rsidRPr="00B15361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1673C6" w14:textId="6D2C3891" w:rsidR="000E7216" w:rsidRPr="00B15361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8645876" w14:textId="5483119A" w:rsidR="000E7216" w:rsidRPr="00B15361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A25F24" w14:textId="434735C2" w:rsidR="000E7216" w:rsidRPr="00B15361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18</w:t>
            </w:r>
          </w:p>
        </w:tc>
        <w:tc>
          <w:tcPr>
            <w:tcW w:w="0" w:type="auto"/>
          </w:tcPr>
          <w:p w14:paraId="6C28AB5D" w14:textId="23297190" w:rsidR="000E7216" w:rsidRPr="00321E62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0E7216" w:rsidRPr="00B15361" w14:paraId="5BDFAA80" w14:textId="77777777" w:rsidTr="004B25C7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</w:tcPr>
          <w:p w14:paraId="7589CC5E" w14:textId="19E48675" w:rsidR="000E7216" w:rsidRPr="00B15361" w:rsidRDefault="004B25C7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sula</w:t>
            </w:r>
          </w:p>
        </w:tc>
        <w:tc>
          <w:tcPr>
            <w:tcW w:w="0" w:type="auto"/>
            <w:shd w:val="clear" w:color="auto" w:fill="auto"/>
            <w:noWrap/>
          </w:tcPr>
          <w:p w14:paraId="4272301A" w14:textId="22DC3402" w:rsidR="000E7216" w:rsidRPr="00B15361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AC3C53" w14:textId="1DE63423" w:rsidR="000E7216" w:rsidRPr="00B15361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92FEB1" w14:textId="236AE255" w:rsidR="000E7216" w:rsidRPr="00B15361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418B2B" w14:textId="56799285" w:rsidR="000E7216" w:rsidRPr="00B15361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</w:tcPr>
          <w:p w14:paraId="7684B34E" w14:textId="07F67430" w:rsidR="000E7216" w:rsidRPr="00321E62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0E7216" w:rsidRPr="00B15361" w14:paraId="425B0943" w14:textId="77777777" w:rsidTr="004B25C7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</w:tcPr>
          <w:p w14:paraId="2E9CD162" w14:textId="46AD67A3" w:rsidR="000E7216" w:rsidRPr="00B15361" w:rsidRDefault="004B25C7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ferior occipital gyrus</w:t>
            </w:r>
          </w:p>
        </w:tc>
        <w:tc>
          <w:tcPr>
            <w:tcW w:w="0" w:type="auto"/>
            <w:shd w:val="clear" w:color="auto" w:fill="auto"/>
            <w:noWrap/>
          </w:tcPr>
          <w:p w14:paraId="5119711F" w14:textId="1EFBB82E" w:rsidR="000E7216" w:rsidRPr="00B15361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1587E7" w14:textId="10F6E8A3" w:rsidR="000E7216" w:rsidRPr="00B15361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0B9A5C" w14:textId="6B477367" w:rsidR="000E7216" w:rsidRPr="00B15361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2D9569" w14:textId="2F232D7B" w:rsidR="000E7216" w:rsidRPr="00B15361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0" w:type="auto"/>
          </w:tcPr>
          <w:p w14:paraId="5CC9BCC0" w14:textId="14D404DF" w:rsidR="000E7216" w:rsidRPr="00321E62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1C61CB" w:rsidRPr="00B15361" w14:paraId="70D89757" w14:textId="77777777" w:rsidTr="004B25C7">
        <w:trPr>
          <w:trHeight w:val="283"/>
        </w:trPr>
        <w:tc>
          <w:tcPr>
            <w:tcW w:w="0" w:type="auto"/>
            <w:shd w:val="clear" w:color="auto" w:fill="auto"/>
            <w:noWrap/>
            <w:vAlign w:val="bottom"/>
          </w:tcPr>
          <w:p w14:paraId="397F1E51" w14:textId="7B55758F" w:rsidR="000E7216" w:rsidRPr="00B15361" w:rsidRDefault="004B25C7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iddle temporal gyrus</w:t>
            </w:r>
          </w:p>
        </w:tc>
        <w:tc>
          <w:tcPr>
            <w:tcW w:w="0" w:type="auto"/>
            <w:shd w:val="clear" w:color="auto" w:fill="auto"/>
            <w:noWrap/>
          </w:tcPr>
          <w:p w14:paraId="5CBACE22" w14:textId="4D23A8C3" w:rsidR="000E7216" w:rsidRPr="00B15361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82DDD9" w14:textId="73949349" w:rsidR="000E7216" w:rsidRPr="00B15361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858C1A" w14:textId="25E33BED" w:rsidR="000E7216" w:rsidRPr="00B15361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5C72C1" w14:textId="197EB5DD" w:rsidR="000E7216" w:rsidRPr="00B15361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22</w:t>
            </w:r>
          </w:p>
        </w:tc>
        <w:tc>
          <w:tcPr>
            <w:tcW w:w="0" w:type="auto"/>
          </w:tcPr>
          <w:p w14:paraId="23AAF729" w14:textId="24CB91AA" w:rsidR="000E7216" w:rsidRPr="00321E62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061325" w:rsidRPr="00B15361" w14:paraId="044655E2" w14:textId="77777777" w:rsidTr="004B25C7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</w:tcPr>
          <w:p w14:paraId="12E8A125" w14:textId="7205B914" w:rsidR="00061325" w:rsidRPr="00B15361" w:rsidRDefault="004B25C7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uperior temporal gy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7ACCB5" w14:textId="7666FCC2" w:rsidR="00061325" w:rsidRPr="00B15361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0BDB13" w14:textId="2D138CB1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E03EE5" w14:textId="62093EFC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D9B814" w14:textId="17C23DD7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</w:tcPr>
          <w:p w14:paraId="0077856D" w14:textId="309FF881" w:rsidR="00061325" w:rsidRPr="00321E62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061325" w:rsidRPr="00B15361" w14:paraId="7359FC28" w14:textId="77777777" w:rsidTr="004B25C7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</w:tcPr>
          <w:p w14:paraId="195963D2" w14:textId="3ADFD115" w:rsidR="00061325" w:rsidRPr="00B15361" w:rsidRDefault="004B25C7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sul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572E6A" w14:textId="36ECFA08" w:rsidR="00061325" w:rsidRPr="00B15361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9C58C7" w14:textId="11CB10FD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06A623" w14:textId="36577002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206296" w14:textId="5370DC1C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14:paraId="7472CE1C" w14:textId="040D4D3A" w:rsidR="00061325" w:rsidRPr="00321E62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061325" w:rsidRPr="00B15361" w14:paraId="2653A5B9" w14:textId="77777777" w:rsidTr="004B25C7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</w:tcPr>
          <w:p w14:paraId="5E2B91A0" w14:textId="42EB8FE8" w:rsidR="00061325" w:rsidRPr="00B15361" w:rsidRDefault="004B25C7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ferior Parietal Lob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7E9425" w14:textId="213DA516" w:rsidR="00061325" w:rsidRPr="00B15361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06344C" w14:textId="2BB900C7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110DD0" w14:textId="735FADA1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4BEC55" w14:textId="3894E370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</w:tcPr>
          <w:p w14:paraId="18B657D1" w14:textId="0D584DD1" w:rsidR="00061325" w:rsidRPr="00321E62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061325" w:rsidRPr="00B15361" w14:paraId="54716499" w14:textId="77777777" w:rsidTr="004B25C7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</w:tcPr>
          <w:p w14:paraId="720977E8" w14:textId="474E44F4" w:rsidR="00061325" w:rsidRPr="00B15361" w:rsidRDefault="0089112B" w:rsidP="001C61C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Precune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49E6FB" w14:textId="07535985" w:rsidR="00061325" w:rsidRPr="00B15361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2F1402" w14:textId="42E61388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1F6F10" w14:textId="0F882C10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F48698" w14:textId="760F2B9D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0" w:type="auto"/>
          </w:tcPr>
          <w:p w14:paraId="56DC1729" w14:textId="0FADF0B1" w:rsidR="00061325" w:rsidRPr="00321E62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061325" w:rsidRPr="00B15361" w14:paraId="3FCE7FAE" w14:textId="77777777" w:rsidTr="004B25C7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</w:tcPr>
          <w:p w14:paraId="1D2D2038" w14:textId="074BAA3F" w:rsidR="00061325" w:rsidRPr="00B15361" w:rsidRDefault="0089112B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ferior frontal gy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39C7A1" w14:textId="7D56C3D2" w:rsidR="00061325" w:rsidRPr="00B15361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AC49AD" w14:textId="3F092304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9331B0" w14:textId="5C912964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E5FD7D" w14:textId="47EDD278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vAlign w:val="center"/>
          </w:tcPr>
          <w:p w14:paraId="293A6201" w14:textId="2288685E" w:rsidR="00061325" w:rsidRPr="00321E62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lang w:val="en-GB"/>
              </w:rPr>
              <w:t>&lt;.006</w:t>
            </w:r>
          </w:p>
        </w:tc>
      </w:tr>
      <w:tr w:rsidR="00061325" w:rsidRPr="00B15361" w14:paraId="5CFC4BFD" w14:textId="77777777" w:rsidTr="004B25C7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</w:tcPr>
          <w:p w14:paraId="7004FC57" w14:textId="7C019434" w:rsidR="00061325" w:rsidRPr="00B15361" w:rsidRDefault="0089112B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iddle frontal gyru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519669" w14:textId="08024864" w:rsidR="00061325" w:rsidRPr="00B15361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03F6E9" w14:textId="09B02A14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242E65" w14:textId="464AE4A2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14CC4D" w14:textId="4231EA80" w:rsidR="00061325" w:rsidRPr="00B15361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vAlign w:val="center"/>
          </w:tcPr>
          <w:p w14:paraId="21EEB0AB" w14:textId="782C4A7A" w:rsidR="00061325" w:rsidRPr="00321E62" w:rsidRDefault="00061325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lang w:val="en-GB"/>
              </w:rPr>
              <w:t>&lt;.018</w:t>
            </w:r>
          </w:p>
        </w:tc>
      </w:tr>
      <w:tr w:rsidR="00061325" w:rsidRPr="00B15361" w14:paraId="3D461D97" w14:textId="77777777" w:rsidTr="00061325">
        <w:trPr>
          <w:trHeight w:val="454"/>
        </w:trPr>
        <w:tc>
          <w:tcPr>
            <w:tcW w:w="0" w:type="auto"/>
            <w:gridSpan w:val="6"/>
            <w:shd w:val="clear" w:color="auto" w:fill="auto"/>
            <w:noWrap/>
            <w:vAlign w:val="center"/>
          </w:tcPr>
          <w:p w14:paraId="66CC0E1B" w14:textId="2721B078" w:rsidR="00061325" w:rsidRPr="00321E62" w:rsidRDefault="00061325" w:rsidP="001C61CB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21E62">
              <w:rPr>
                <w:rFonts w:ascii="Times New Roman" w:hAnsi="Times New Roman" w:cs="Times New Roman"/>
                <w:b/>
                <w:bCs/>
                <w:lang w:val="en-GB"/>
              </w:rPr>
              <w:t>Novices</w:t>
            </w:r>
            <w:r w:rsidR="00FC16EB" w:rsidRPr="00321E62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and Choreographer</w:t>
            </w:r>
          </w:p>
        </w:tc>
      </w:tr>
      <w:tr w:rsidR="00FC16EB" w:rsidRPr="00B15361" w14:paraId="55D884D7" w14:textId="77777777" w:rsidTr="002A15E0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5DB87D29" w14:textId="789B4954" w:rsidR="00FC16EB" w:rsidRPr="00321E62" w:rsidRDefault="0089112B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ingual gyr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A679A5" w14:textId="3ED98605" w:rsidR="00FC16EB" w:rsidRPr="00321E62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956A0F" w14:textId="4A31E3EE" w:rsidR="00FC16EB" w:rsidRPr="00321E62" w:rsidRDefault="00FC16E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12A75A" w14:textId="7701EFD5" w:rsidR="00FC16EB" w:rsidRPr="00321E62" w:rsidRDefault="00FC16E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AB02BB" w14:textId="205ABE6F" w:rsidR="00FC16EB" w:rsidRPr="00321E62" w:rsidRDefault="00FC16E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16</w:t>
            </w:r>
          </w:p>
        </w:tc>
        <w:tc>
          <w:tcPr>
            <w:tcW w:w="0" w:type="auto"/>
            <w:vAlign w:val="center"/>
          </w:tcPr>
          <w:p w14:paraId="1A94B460" w14:textId="5CCEB170" w:rsidR="00FC16EB" w:rsidRPr="00321E62" w:rsidRDefault="00FC16E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FC16EB" w:rsidRPr="00B15361" w14:paraId="5E5F319B" w14:textId="77777777" w:rsidTr="002A15E0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6E6D0E42" w14:textId="6DCB42F4" w:rsidR="00FC16EB" w:rsidRPr="00321E62" w:rsidRDefault="0089112B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ingual gyr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C8F83B" w14:textId="5E93290E" w:rsidR="00FC16EB" w:rsidRPr="00321E62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E7CBD3" w14:textId="54486C22" w:rsidR="00FC16EB" w:rsidRPr="00321E62" w:rsidRDefault="00FC16E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830FB4" w14:textId="79693CF3" w:rsidR="00FC16EB" w:rsidRPr="00321E62" w:rsidRDefault="00FC16E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FE531E" w14:textId="555425FF" w:rsidR="00FC16EB" w:rsidRPr="00321E62" w:rsidRDefault="00FC16E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0" w:type="auto"/>
          </w:tcPr>
          <w:p w14:paraId="0CC78C54" w14:textId="007A0C4E" w:rsidR="00FC16EB" w:rsidRPr="00321E62" w:rsidRDefault="00FC16E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FC16EB" w:rsidRPr="00B15361" w14:paraId="13F56053" w14:textId="77777777" w:rsidTr="002A15E0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04FEDEE7" w14:textId="2D2AAAD7" w:rsidR="00FC16EB" w:rsidRPr="00321E62" w:rsidRDefault="0089112B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iddle occipital gyr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BA045B" w14:textId="27F272E6" w:rsidR="00FC16EB" w:rsidRPr="00321E62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45F8FE" w14:textId="18427AE3" w:rsidR="00FC16EB" w:rsidRPr="00321E62" w:rsidRDefault="00FC16E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6DEB43" w14:textId="4971025F" w:rsidR="00FC16EB" w:rsidRPr="00321E62" w:rsidRDefault="00FC16E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E72BA7" w14:textId="0F74E14A" w:rsidR="00FC16EB" w:rsidRPr="00321E62" w:rsidRDefault="00FC16E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</w:tcPr>
          <w:p w14:paraId="5C8275FD" w14:textId="6536AE0D" w:rsidR="00FC16EB" w:rsidRPr="00321E62" w:rsidRDefault="00FC16E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FC16EB" w:rsidRPr="00B15361" w14:paraId="33CEA4DC" w14:textId="77777777" w:rsidTr="008B4EE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477D1BD4" w14:textId="20E92546" w:rsidR="00FC16EB" w:rsidRPr="00321E62" w:rsidRDefault="0089112B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iddle occipital gyr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A17F64" w14:textId="6617FA11" w:rsidR="00FC16EB" w:rsidRPr="00321E62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A0DDF8" w14:textId="11F38125" w:rsidR="00FC16EB" w:rsidRPr="00321E62" w:rsidRDefault="00FC16E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70473E" w14:textId="45AE10D4" w:rsidR="00FC16EB" w:rsidRPr="00321E62" w:rsidRDefault="00FC16E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69C854" w14:textId="41C86B2F" w:rsidR="00FC16EB" w:rsidRPr="00321E62" w:rsidRDefault="00FC16E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vAlign w:val="bottom"/>
          </w:tcPr>
          <w:p w14:paraId="0C36F7D7" w14:textId="583EEC6F" w:rsidR="00FC16EB" w:rsidRPr="00321E62" w:rsidRDefault="00FC16E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lang w:val="en-GB"/>
              </w:rPr>
              <w:t>&lt;.006</w:t>
            </w:r>
          </w:p>
        </w:tc>
      </w:tr>
      <w:tr w:rsidR="00FC16EB" w:rsidRPr="00B15361" w14:paraId="48634966" w14:textId="77777777" w:rsidTr="006D0B6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199756C7" w14:textId="50AB6369" w:rsidR="00FC16EB" w:rsidRPr="00321E62" w:rsidRDefault="0089112B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uperior temporal gyr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E8D560" w14:textId="1DA446CE" w:rsidR="00FC16EB" w:rsidRPr="00321E62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4EAFD9" w14:textId="40C4BF91" w:rsidR="00FC16EB" w:rsidRPr="00321E62" w:rsidRDefault="00FC16E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DBCE7DC" w14:textId="56F6012E" w:rsidR="00FC16EB" w:rsidRPr="00321E62" w:rsidRDefault="00FC16E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17961A" w14:textId="369823F1" w:rsidR="00FC16EB" w:rsidRPr="00321E62" w:rsidRDefault="00FC16E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vAlign w:val="center"/>
          </w:tcPr>
          <w:p w14:paraId="5AE6193E" w14:textId="6A6BCAA5" w:rsidR="00FC16EB" w:rsidRPr="00321E62" w:rsidRDefault="00FC16E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FC16EB" w:rsidRPr="00B15361" w14:paraId="3B622294" w14:textId="77777777" w:rsidTr="006D0B6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24039AC9" w14:textId="0A38BC37" w:rsidR="00FC16EB" w:rsidRPr="00321E62" w:rsidRDefault="0089112B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iddle temporal gyr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55C47F" w14:textId="3BEB1016" w:rsidR="00FC16EB" w:rsidRPr="00321E62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A600DCF" w14:textId="05A7B36A" w:rsidR="00FC16EB" w:rsidRPr="00321E62" w:rsidRDefault="00FC16E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FE9797" w14:textId="0D9A9B57" w:rsidR="00FC16EB" w:rsidRPr="00321E62" w:rsidRDefault="00FC16E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0A4A14" w14:textId="7F46040F" w:rsidR="00FC16EB" w:rsidRPr="00321E62" w:rsidRDefault="00FC16E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</w:tcPr>
          <w:p w14:paraId="28C8D362" w14:textId="444A1AB8" w:rsidR="00FC16EB" w:rsidRPr="00321E62" w:rsidRDefault="00FC16E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FC16EB" w:rsidRPr="00B15361" w14:paraId="191D0EE7" w14:textId="77777777" w:rsidTr="006D0B6C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3ED568A6" w14:textId="09D55AAD" w:rsidR="00FC16EB" w:rsidRPr="00321E62" w:rsidRDefault="0089112B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uperior temporal gyr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1C7CD4" w14:textId="5932FD38" w:rsidR="00FC16EB" w:rsidRPr="00321E62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ED804D" w14:textId="3C16C124" w:rsidR="00FC16EB" w:rsidRPr="00321E62" w:rsidRDefault="00FC16E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5FAEB0" w14:textId="4FFC4823" w:rsidR="00FC16EB" w:rsidRPr="00321E62" w:rsidRDefault="00FC16E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BD6FED" w14:textId="1C683A30" w:rsidR="00FC16EB" w:rsidRPr="00321E62" w:rsidRDefault="00FC16E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</w:tcPr>
          <w:p w14:paraId="047BB6B6" w14:textId="69EFEB91" w:rsidR="00FC16EB" w:rsidRPr="00321E62" w:rsidRDefault="00FC16E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FC16EB" w:rsidRPr="00B15361" w14:paraId="0480A9CC" w14:textId="77777777" w:rsidTr="00572931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0AD182E5" w14:textId="5D754AAE" w:rsidR="00FC16EB" w:rsidRPr="00321E62" w:rsidRDefault="008060C8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sul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974FE7" w14:textId="091BEFE6" w:rsidR="00FC16EB" w:rsidRPr="00321E62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E11A0D" w14:textId="658D0440" w:rsidR="00FC16EB" w:rsidRPr="00321E62" w:rsidRDefault="00FC16E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B122FD" w14:textId="6DE8E9A8" w:rsidR="00FC16EB" w:rsidRPr="00321E62" w:rsidRDefault="00FC16E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981B93" w14:textId="1B58CD24" w:rsidR="00FC16EB" w:rsidRPr="00321E62" w:rsidRDefault="00FC16E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0" w:type="auto"/>
            <w:vAlign w:val="center"/>
          </w:tcPr>
          <w:p w14:paraId="5F66C42C" w14:textId="069C94EE" w:rsidR="00FC16EB" w:rsidRPr="00321E62" w:rsidRDefault="00FC16E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FC16EB" w:rsidRPr="00B15361" w14:paraId="2A68B1A4" w14:textId="77777777" w:rsidTr="00572931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56FEBA78" w14:textId="36FB8E38" w:rsidR="00FC16EB" w:rsidRPr="00321E62" w:rsidRDefault="008060C8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uperior temporal gyr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4472C0" w14:textId="118CFABF" w:rsidR="00FC16EB" w:rsidRPr="00321E62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F2EB78" w14:textId="38C2A257" w:rsidR="00FC16EB" w:rsidRPr="00321E62" w:rsidRDefault="00FC16E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B402B84" w14:textId="1DDAA94B" w:rsidR="00FC16EB" w:rsidRPr="00321E62" w:rsidRDefault="00FC16E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7D24763" w14:textId="689D52DF" w:rsidR="00FC16EB" w:rsidRPr="00321E62" w:rsidRDefault="00FC16E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</w:tcPr>
          <w:p w14:paraId="69097209" w14:textId="400A11E7" w:rsidR="00FC16EB" w:rsidRPr="00321E62" w:rsidRDefault="00FC16E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FC16EB" w:rsidRPr="00B15361" w14:paraId="7DC7C9A1" w14:textId="77777777" w:rsidTr="00572931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0D73A969" w14:textId="57AC0E85" w:rsidR="00FC16EB" w:rsidRPr="00321E62" w:rsidRDefault="008060C8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sul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36E9E7" w14:textId="0003486A" w:rsidR="00FC16EB" w:rsidRPr="00321E62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B804B5" w14:textId="768130CA" w:rsidR="00FC16EB" w:rsidRPr="00321E62" w:rsidRDefault="00FC16E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9959AA" w14:textId="5539B848" w:rsidR="00FC16EB" w:rsidRPr="00321E62" w:rsidRDefault="00FC16E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11944A" w14:textId="225F8896" w:rsidR="00FC16EB" w:rsidRPr="00321E62" w:rsidRDefault="00FC16E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</w:tcPr>
          <w:p w14:paraId="7B72CA4C" w14:textId="5D5DA189" w:rsidR="00FC16EB" w:rsidRPr="00321E62" w:rsidRDefault="00FC16E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FC16EB" w:rsidRPr="00B15361" w14:paraId="42AEA522" w14:textId="77777777" w:rsidTr="000E7216">
        <w:trPr>
          <w:trHeight w:val="416"/>
        </w:trPr>
        <w:tc>
          <w:tcPr>
            <w:tcW w:w="0" w:type="auto"/>
            <w:gridSpan w:val="6"/>
            <w:shd w:val="clear" w:color="auto" w:fill="auto"/>
            <w:noWrap/>
            <w:vAlign w:val="center"/>
          </w:tcPr>
          <w:p w14:paraId="69FA4ED1" w14:textId="46B260E6" w:rsidR="00FC16EB" w:rsidRPr="00321E62" w:rsidRDefault="00FC16E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b/>
                <w:bCs/>
                <w:lang w:val="en-GB"/>
              </w:rPr>
              <w:t>Dancers and Choreographer &gt; Novices and Choreographer</w:t>
            </w:r>
          </w:p>
        </w:tc>
      </w:tr>
      <w:tr w:rsidR="000E7216" w:rsidRPr="00B15361" w14:paraId="5738E1EE" w14:textId="77777777" w:rsidTr="008B4EE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4101D0D5" w14:textId="0E9D2D8A" w:rsidR="000E7216" w:rsidRPr="00321E62" w:rsidRDefault="001C61CB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uperior temporal gyr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B56027" w14:textId="5A0C571B" w:rsidR="000E7216" w:rsidRPr="00321E62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36C423" w14:textId="11E85E0F" w:rsidR="000E7216" w:rsidRPr="00321E62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0F31E0" w14:textId="1A6D12EF" w:rsidR="000E7216" w:rsidRPr="00321E62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F9634D" w14:textId="657C181D" w:rsidR="000E7216" w:rsidRPr="00321E62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vAlign w:val="bottom"/>
          </w:tcPr>
          <w:p w14:paraId="01633D72" w14:textId="3611FF73" w:rsidR="000E7216" w:rsidRPr="00321E62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0E7216" w:rsidRPr="00B15361" w14:paraId="5B547D3F" w14:textId="77777777" w:rsidTr="008B4EE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3C40450C" w14:textId="25EBA62E" w:rsidR="000E7216" w:rsidRPr="00321E62" w:rsidRDefault="001C61CB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iddle temporal gyr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A5BDA5" w14:textId="2DBA64DA" w:rsidR="000E7216" w:rsidRPr="00321E62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692613" w14:textId="64B600B3" w:rsidR="000E7216" w:rsidRPr="00321E62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E69D84" w14:textId="3545D002" w:rsidR="000E7216" w:rsidRPr="00321E62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7359908" w14:textId="5249B5AA" w:rsidR="000E7216" w:rsidRPr="00321E62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vAlign w:val="bottom"/>
          </w:tcPr>
          <w:p w14:paraId="5E3CBE11" w14:textId="690A88C9" w:rsidR="000E7216" w:rsidRPr="00321E62" w:rsidRDefault="000E7216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1C61CB" w:rsidRPr="00B15361" w14:paraId="7B47A20B" w14:textId="77777777" w:rsidTr="008B4EE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5355C961" w14:textId="42E972D7" w:rsidR="001C61CB" w:rsidRPr="00321E62" w:rsidRDefault="001C61CB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uperior temporal gyr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1B72DF" w14:textId="5AAD4983" w:rsidR="001C61CB" w:rsidRPr="00321E62" w:rsidRDefault="001C61C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128651" w14:textId="70CB2BE6" w:rsidR="001C61CB" w:rsidRPr="00321E62" w:rsidRDefault="001C61C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B798D4" w14:textId="3D5FFB09" w:rsidR="001C61CB" w:rsidRPr="00321E62" w:rsidRDefault="001C61C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6F0130" w14:textId="262E5213" w:rsidR="001C61CB" w:rsidRPr="00321E62" w:rsidRDefault="001C61C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0" w:type="auto"/>
            <w:vAlign w:val="bottom"/>
          </w:tcPr>
          <w:p w14:paraId="118D782A" w14:textId="542E7BFB" w:rsidR="001C61CB" w:rsidRPr="00321E62" w:rsidRDefault="001C61C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  <w:tr w:rsidR="001C61CB" w:rsidRPr="00B15361" w14:paraId="16F8D133" w14:textId="77777777" w:rsidTr="008B4EE2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06208872" w14:textId="10E78C35" w:rsidR="001C61CB" w:rsidRPr="00321E62" w:rsidRDefault="001C61CB" w:rsidP="001C61C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iddle temporal gyru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1F280D" w14:textId="5FC351C5" w:rsidR="001C61CB" w:rsidRPr="00321E62" w:rsidRDefault="001C61C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503BC3" w14:textId="5A0F7985" w:rsidR="001C61CB" w:rsidRPr="00321E62" w:rsidRDefault="001C61C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1174CB" w14:textId="1EB5BC42" w:rsidR="001C61CB" w:rsidRPr="00321E62" w:rsidRDefault="001C61C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8BA5820" w14:textId="3D03FAC1" w:rsidR="001C61CB" w:rsidRPr="00321E62" w:rsidRDefault="001C61C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color w:val="000000"/>
              </w:rPr>
              <w:t>-2</w:t>
            </w:r>
          </w:p>
        </w:tc>
        <w:tc>
          <w:tcPr>
            <w:tcW w:w="0" w:type="auto"/>
            <w:vAlign w:val="bottom"/>
          </w:tcPr>
          <w:p w14:paraId="1FD3AF4D" w14:textId="16573AC8" w:rsidR="001C61CB" w:rsidRPr="00321E62" w:rsidRDefault="001C61CB" w:rsidP="001C61C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1E62">
              <w:rPr>
                <w:rFonts w:ascii="Times New Roman" w:hAnsi="Times New Roman" w:cs="Times New Roman"/>
                <w:lang w:val="en-GB"/>
              </w:rPr>
              <w:t>&lt;.001</w:t>
            </w:r>
          </w:p>
        </w:tc>
      </w:tr>
    </w:tbl>
    <w:p w14:paraId="06BF5841" w14:textId="3FE0E2E1" w:rsidR="00E015D3" w:rsidRDefault="001C61CB" w:rsidP="00E015D3">
      <w:pPr>
        <w:spacing w:before="60"/>
        <w:rPr>
          <w:rFonts w:ascii="Times New Roman" w:hAnsi="Times New Roman" w:cs="Times New Roman"/>
          <w:vertAlign w:val="superscript"/>
        </w:rPr>
      </w:pPr>
      <w:r w:rsidRPr="00CB5811">
        <w:rPr>
          <w:rFonts w:ascii="Times New Roman" w:hAnsi="Times New Roman" w:cs="Times New Roman"/>
          <w:i/>
          <w:iCs/>
        </w:rPr>
        <w:t>Note</w:t>
      </w:r>
      <w:r w:rsidRPr="00CB5811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Minimum number of local maxima = 50, minimum distance apart = 20 mm, cluster extent threshold= 96 mm</w:t>
      </w:r>
      <w:r w:rsidRPr="00B15361">
        <w:rPr>
          <w:rFonts w:ascii="Times New Roman" w:hAnsi="Times New Roman" w:cs="Times New Roman"/>
          <w:vertAlign w:val="superscript"/>
        </w:rPr>
        <w:t>3</w:t>
      </w:r>
    </w:p>
    <w:p w14:paraId="24D1F082" w14:textId="4611FA98" w:rsidR="00137C28" w:rsidRDefault="00137C28" w:rsidP="00137C28">
      <w:pPr>
        <w:spacing w:before="60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noProof/>
          <w:vertAlign w:val="superscript"/>
          <w14:ligatures w14:val="standardContextual"/>
        </w:rPr>
        <w:lastRenderedPageBreak/>
        <w:drawing>
          <wp:inline distT="0" distB="0" distL="0" distR="0" wp14:anchorId="46BD5A14" wp14:editId="1AA4C2D8">
            <wp:extent cx="4984230" cy="8471432"/>
            <wp:effectExtent l="0" t="0" r="0" b="0"/>
            <wp:docPr id="167384755" name="Picture 1" descr="A chart of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384755" name="Picture 1" descr="A chart of different types of data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9526" cy="8582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2A386D" w14:textId="068F41DE" w:rsidR="00137C28" w:rsidRDefault="00137C28" w:rsidP="00137C28">
      <w:pPr>
        <w:spacing w:before="60"/>
        <w:rPr>
          <w:rFonts w:ascii="Times New Roman" w:hAnsi="Times New Roman" w:cs="Times New Roman"/>
        </w:rPr>
      </w:pPr>
      <w:r w:rsidRPr="00137C28">
        <w:rPr>
          <w:rFonts w:ascii="Times New Roman" w:hAnsi="Times New Roman" w:cs="Times New Roman"/>
        </w:rPr>
        <w:t>Figure S4: Parameter estimates performance features for individual Brodmann areas (H</w:t>
      </w:r>
      <w:r w:rsidR="00CC7616">
        <w:rPr>
          <w:rFonts w:ascii="Times New Roman" w:hAnsi="Times New Roman" w:cs="Times New Roman"/>
        </w:rPr>
        <w:t>3</w:t>
      </w:r>
      <w:r w:rsidRPr="00137C28">
        <w:rPr>
          <w:rFonts w:ascii="Times New Roman" w:hAnsi="Times New Roman" w:cs="Times New Roman"/>
        </w:rPr>
        <w:t>)</w:t>
      </w:r>
    </w:p>
    <w:p w14:paraId="4059DDE1" w14:textId="351D15B9" w:rsidR="00137C28" w:rsidRPr="00137C28" w:rsidRDefault="00137C28" w:rsidP="00137C28">
      <w:pPr>
        <w:spacing w:before="60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br w:type="column"/>
      </w:r>
      <w:r w:rsidR="00CC7616">
        <w:rPr>
          <w:rFonts w:ascii="Times New Roman" w:hAnsi="Times New Roman" w:cs="Times New Roman"/>
          <w:noProof/>
          <w:vertAlign w:val="superscript"/>
          <w14:ligatures w14:val="standardContextual"/>
        </w:rPr>
        <w:lastRenderedPageBreak/>
        <w:drawing>
          <wp:inline distT="0" distB="0" distL="0" distR="0" wp14:anchorId="37D734A5" wp14:editId="639E856D">
            <wp:extent cx="4459574" cy="7579700"/>
            <wp:effectExtent l="0" t="0" r="0" b="2540"/>
            <wp:docPr id="1053693727" name="Picture 4" descr="A group of numbers and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3693727" name="Picture 4" descr="A group of numbers and graphs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4025" cy="7604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6DFC6E" w14:textId="5D4C2F7A" w:rsidR="00CC7616" w:rsidRDefault="00CC7616" w:rsidP="00CC7616">
      <w:pPr>
        <w:spacing w:before="60"/>
        <w:rPr>
          <w:rFonts w:ascii="Times New Roman" w:hAnsi="Times New Roman" w:cs="Times New Roman"/>
        </w:rPr>
      </w:pPr>
      <w:r w:rsidRPr="00137C28">
        <w:rPr>
          <w:rFonts w:ascii="Times New Roman" w:hAnsi="Times New Roman" w:cs="Times New Roman"/>
        </w:rPr>
        <w:t>Figure S</w:t>
      </w:r>
      <w:r w:rsidR="002424A2">
        <w:rPr>
          <w:rFonts w:ascii="Times New Roman" w:hAnsi="Times New Roman" w:cs="Times New Roman"/>
        </w:rPr>
        <w:t>5</w:t>
      </w:r>
      <w:r w:rsidRPr="00137C28">
        <w:rPr>
          <w:rFonts w:ascii="Times New Roman" w:hAnsi="Times New Roman" w:cs="Times New Roman"/>
        </w:rPr>
        <w:t xml:space="preserve">: Parameter estimates </w:t>
      </w:r>
      <w:r>
        <w:rPr>
          <w:rFonts w:ascii="Times New Roman" w:hAnsi="Times New Roman" w:cs="Times New Roman"/>
        </w:rPr>
        <w:t>for continuous enjoyment ratings</w:t>
      </w:r>
      <w:r w:rsidRPr="00137C28">
        <w:rPr>
          <w:rFonts w:ascii="Times New Roman" w:hAnsi="Times New Roman" w:cs="Times New Roman"/>
        </w:rPr>
        <w:t xml:space="preserve"> for individual Brodmann areas (H</w:t>
      </w:r>
      <w:r>
        <w:rPr>
          <w:rFonts w:ascii="Times New Roman" w:hAnsi="Times New Roman" w:cs="Times New Roman"/>
        </w:rPr>
        <w:t>3</w:t>
      </w:r>
      <w:r w:rsidRPr="00137C28">
        <w:rPr>
          <w:rFonts w:ascii="Times New Roman" w:hAnsi="Times New Roman" w:cs="Times New Roman"/>
        </w:rPr>
        <w:t>)</w:t>
      </w:r>
    </w:p>
    <w:p w14:paraId="2CD7E096" w14:textId="736E35A4" w:rsidR="00137C28" w:rsidRDefault="00137C28" w:rsidP="00CC7616"/>
    <w:p w14:paraId="70CFA917" w14:textId="77777777" w:rsidR="00137C28" w:rsidRDefault="00137C28" w:rsidP="00137C28"/>
    <w:p w14:paraId="6996C5F3" w14:textId="660CD7A0" w:rsidR="00137C28" w:rsidRPr="00137C28" w:rsidRDefault="00CC7616" w:rsidP="00137C28"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column"/>
      </w:r>
      <w:r w:rsidR="00137C28" w:rsidRPr="00137C28">
        <w:rPr>
          <w:rFonts w:ascii="Arial" w:hAnsi="Arial" w:cs="Arial"/>
          <w:b/>
          <w:sz w:val="22"/>
          <w:szCs w:val="22"/>
        </w:rPr>
        <w:lastRenderedPageBreak/>
        <w:t>Post Session Questionnaire</w:t>
      </w:r>
    </w:p>
    <w:p w14:paraId="5834D903" w14:textId="77777777" w:rsidR="00137C28" w:rsidRPr="00137C28" w:rsidRDefault="00137C28" w:rsidP="00137C28">
      <w:pPr>
        <w:jc w:val="center"/>
        <w:rPr>
          <w:rFonts w:ascii="Arial" w:hAnsi="Arial" w:cs="Arial"/>
          <w:b/>
          <w:sz w:val="22"/>
          <w:szCs w:val="22"/>
        </w:rPr>
      </w:pPr>
      <w:r w:rsidRPr="00137C28">
        <w:rPr>
          <w:rFonts w:ascii="Arial" w:hAnsi="Arial" w:cs="Arial"/>
          <w:b/>
          <w:sz w:val="22"/>
          <w:szCs w:val="22"/>
        </w:rPr>
        <w:t>Aesthetic Preferences in Performance Art: An fMRI Study</w:t>
      </w:r>
    </w:p>
    <w:p w14:paraId="7E762AD8" w14:textId="77777777" w:rsidR="00137C28" w:rsidRPr="00137C28" w:rsidRDefault="00137C28" w:rsidP="00137C28">
      <w:pPr>
        <w:rPr>
          <w:rFonts w:ascii="Arial" w:hAnsi="Arial" w:cs="Arial"/>
          <w:sz w:val="22"/>
          <w:szCs w:val="22"/>
        </w:rPr>
      </w:pPr>
      <w:r w:rsidRPr="00137C28">
        <w:rPr>
          <w:rFonts w:ascii="Arial" w:hAnsi="Arial" w:cs="Arial"/>
          <w:sz w:val="22"/>
          <w:szCs w:val="22"/>
        </w:rPr>
        <w:t xml:space="preserve">Please indicate the degree to which you agree or disagree with the statements below by putting an X in the appropriate box. Please read each statement carefully before making your decision. </w:t>
      </w:r>
    </w:p>
    <w:tbl>
      <w:tblPr>
        <w:tblStyle w:val="TableGrid"/>
        <w:tblpPr w:leftFromText="180" w:rightFromText="180" w:vertAnchor="text" w:horzAnchor="margin" w:tblpX="-299" w:tblpY="203"/>
        <w:tblW w:w="10075" w:type="dxa"/>
        <w:tblLayout w:type="fixed"/>
        <w:tblLook w:val="04A0" w:firstRow="1" w:lastRow="0" w:firstColumn="1" w:lastColumn="0" w:noHBand="0" w:noVBand="1"/>
      </w:tblPr>
      <w:tblGrid>
        <w:gridCol w:w="846"/>
        <w:gridCol w:w="3133"/>
        <w:gridCol w:w="1124"/>
        <w:gridCol w:w="1134"/>
        <w:gridCol w:w="1276"/>
        <w:gridCol w:w="1275"/>
        <w:gridCol w:w="1287"/>
      </w:tblGrid>
      <w:tr w:rsidR="00BB3614" w:rsidRPr="00137C28" w14:paraId="4940E4B5" w14:textId="77777777" w:rsidTr="00D45F99">
        <w:trPr>
          <w:trHeight w:val="281"/>
        </w:trPr>
        <w:tc>
          <w:tcPr>
            <w:tcW w:w="846" w:type="dxa"/>
          </w:tcPr>
          <w:p w14:paraId="539ADB7B" w14:textId="77777777" w:rsidR="00BB3614" w:rsidRPr="00137C28" w:rsidRDefault="00BB3614" w:rsidP="00BB361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133" w:type="dxa"/>
          </w:tcPr>
          <w:p w14:paraId="76E2DBCA" w14:textId="77777777" w:rsidR="00BB3614" w:rsidRPr="00137C28" w:rsidRDefault="00BB3614" w:rsidP="00BB361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24" w:type="dxa"/>
            <w:vAlign w:val="center"/>
          </w:tcPr>
          <w:p w14:paraId="7816D9FA" w14:textId="77777777" w:rsidR="00BB3614" w:rsidRPr="00137C28" w:rsidRDefault="00BB3614" w:rsidP="00BB361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37C28">
              <w:rPr>
                <w:rFonts w:ascii="Arial" w:hAnsi="Arial" w:cs="Arial"/>
                <w:b/>
                <w:sz w:val="22"/>
                <w:szCs w:val="22"/>
              </w:rPr>
              <w:t>Strongly Agree</w:t>
            </w:r>
          </w:p>
        </w:tc>
        <w:tc>
          <w:tcPr>
            <w:tcW w:w="1134" w:type="dxa"/>
            <w:vAlign w:val="center"/>
          </w:tcPr>
          <w:p w14:paraId="1FB546EE" w14:textId="77777777" w:rsidR="00BB3614" w:rsidRPr="00137C28" w:rsidRDefault="00BB3614" w:rsidP="00BB361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37C28">
              <w:rPr>
                <w:rFonts w:ascii="Arial" w:hAnsi="Arial" w:cs="Arial"/>
                <w:b/>
                <w:sz w:val="22"/>
                <w:szCs w:val="22"/>
              </w:rPr>
              <w:t>Agree</w:t>
            </w:r>
          </w:p>
        </w:tc>
        <w:tc>
          <w:tcPr>
            <w:tcW w:w="1276" w:type="dxa"/>
            <w:vAlign w:val="center"/>
          </w:tcPr>
          <w:p w14:paraId="086EDCB9" w14:textId="77777777" w:rsidR="00BB3614" w:rsidRPr="00137C28" w:rsidRDefault="00BB3614" w:rsidP="00BB361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37C28">
              <w:rPr>
                <w:rFonts w:ascii="Arial" w:hAnsi="Arial" w:cs="Arial"/>
                <w:b/>
                <w:sz w:val="22"/>
                <w:szCs w:val="22"/>
              </w:rPr>
              <w:t xml:space="preserve">Neither Agree </w:t>
            </w:r>
            <w:proofErr w:type="gramStart"/>
            <w:r w:rsidRPr="00137C28">
              <w:rPr>
                <w:rFonts w:ascii="Arial" w:hAnsi="Arial" w:cs="Arial"/>
                <w:b/>
                <w:sz w:val="22"/>
                <w:szCs w:val="22"/>
              </w:rPr>
              <w:t>or</w:t>
            </w:r>
            <w:proofErr w:type="gramEnd"/>
            <w:r w:rsidRPr="00137C28">
              <w:rPr>
                <w:rFonts w:ascii="Arial" w:hAnsi="Arial" w:cs="Arial"/>
                <w:b/>
                <w:sz w:val="22"/>
                <w:szCs w:val="22"/>
              </w:rPr>
              <w:t xml:space="preserve"> Disagree</w:t>
            </w:r>
          </w:p>
        </w:tc>
        <w:tc>
          <w:tcPr>
            <w:tcW w:w="1275" w:type="dxa"/>
            <w:vAlign w:val="center"/>
          </w:tcPr>
          <w:p w14:paraId="20166AE5" w14:textId="77777777" w:rsidR="00BB3614" w:rsidRPr="00137C28" w:rsidRDefault="00BB3614" w:rsidP="00BB361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37C28">
              <w:rPr>
                <w:rFonts w:ascii="Arial" w:hAnsi="Arial" w:cs="Arial"/>
                <w:b/>
                <w:sz w:val="22"/>
                <w:szCs w:val="22"/>
              </w:rPr>
              <w:t>Disagree</w:t>
            </w:r>
          </w:p>
        </w:tc>
        <w:tc>
          <w:tcPr>
            <w:tcW w:w="1287" w:type="dxa"/>
            <w:vAlign w:val="center"/>
          </w:tcPr>
          <w:p w14:paraId="170F83D3" w14:textId="77777777" w:rsidR="00BB3614" w:rsidRPr="00137C28" w:rsidRDefault="00BB3614" w:rsidP="00BB361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37C28">
              <w:rPr>
                <w:rFonts w:ascii="Arial" w:hAnsi="Arial" w:cs="Arial"/>
                <w:b/>
                <w:sz w:val="22"/>
                <w:szCs w:val="22"/>
              </w:rPr>
              <w:t>Strongly Disagree</w:t>
            </w:r>
          </w:p>
        </w:tc>
      </w:tr>
      <w:tr w:rsidR="00BB3614" w:rsidRPr="00137C28" w14:paraId="3944FB59" w14:textId="77777777" w:rsidTr="00D45F99">
        <w:trPr>
          <w:trHeight w:val="506"/>
        </w:trPr>
        <w:tc>
          <w:tcPr>
            <w:tcW w:w="846" w:type="dxa"/>
          </w:tcPr>
          <w:p w14:paraId="5992D04A" w14:textId="3D707722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1 + </w:t>
            </w:r>
          </w:p>
        </w:tc>
        <w:tc>
          <w:tcPr>
            <w:tcW w:w="3133" w:type="dxa"/>
          </w:tcPr>
          <w:p w14:paraId="704D8D3B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  <w:r w:rsidRPr="00137C28">
              <w:rPr>
                <w:rFonts w:ascii="Arial" w:hAnsi="Arial" w:cs="Arial"/>
                <w:sz w:val="22"/>
                <w:szCs w:val="22"/>
              </w:rPr>
              <w:t>I was absorbed by what was happening in the performance</w:t>
            </w:r>
          </w:p>
        </w:tc>
        <w:tc>
          <w:tcPr>
            <w:tcW w:w="1124" w:type="dxa"/>
          </w:tcPr>
          <w:p w14:paraId="6A301547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1AD46F1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F8778F1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</w:tcPr>
          <w:p w14:paraId="0B37BD40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7" w:type="dxa"/>
          </w:tcPr>
          <w:p w14:paraId="7463F1ED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3614" w:rsidRPr="00137C28" w14:paraId="72976EE3" w14:textId="77777777" w:rsidTr="00D45F99">
        <w:trPr>
          <w:trHeight w:val="506"/>
        </w:trPr>
        <w:tc>
          <w:tcPr>
            <w:tcW w:w="846" w:type="dxa"/>
          </w:tcPr>
          <w:p w14:paraId="266B4E8A" w14:textId="3658885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2 -</w:t>
            </w:r>
          </w:p>
        </w:tc>
        <w:tc>
          <w:tcPr>
            <w:tcW w:w="3133" w:type="dxa"/>
          </w:tcPr>
          <w:p w14:paraId="7DB0C95D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  <w:r w:rsidRPr="00137C28">
              <w:rPr>
                <w:rFonts w:ascii="Arial" w:hAnsi="Arial" w:cs="Arial"/>
                <w:sz w:val="22"/>
                <w:szCs w:val="22"/>
              </w:rPr>
              <w:t>I was easily distracted while watching the performance</w:t>
            </w:r>
          </w:p>
        </w:tc>
        <w:tc>
          <w:tcPr>
            <w:tcW w:w="1124" w:type="dxa"/>
          </w:tcPr>
          <w:p w14:paraId="0229EEB3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DB6EA86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D4FD194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</w:tcPr>
          <w:p w14:paraId="4A27DC67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7" w:type="dxa"/>
          </w:tcPr>
          <w:p w14:paraId="763F39C0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3614" w:rsidRPr="00137C28" w14:paraId="42893295" w14:textId="77777777" w:rsidTr="00D45F99">
        <w:trPr>
          <w:trHeight w:val="506"/>
        </w:trPr>
        <w:tc>
          <w:tcPr>
            <w:tcW w:w="846" w:type="dxa"/>
          </w:tcPr>
          <w:p w14:paraId="3685E923" w14:textId="12243F72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3 -</w:t>
            </w:r>
          </w:p>
        </w:tc>
        <w:tc>
          <w:tcPr>
            <w:tcW w:w="3133" w:type="dxa"/>
          </w:tcPr>
          <w:p w14:paraId="4A4DA221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  <w:r w:rsidRPr="00137C28">
              <w:rPr>
                <w:rFonts w:ascii="Arial" w:hAnsi="Arial" w:cs="Arial"/>
                <w:sz w:val="22"/>
                <w:szCs w:val="22"/>
              </w:rPr>
              <w:t>The performance didn’t really hold my attention</w:t>
            </w:r>
          </w:p>
        </w:tc>
        <w:tc>
          <w:tcPr>
            <w:tcW w:w="1124" w:type="dxa"/>
          </w:tcPr>
          <w:p w14:paraId="1F51B198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C16D363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2B8352A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</w:tcPr>
          <w:p w14:paraId="5FDC4893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7" w:type="dxa"/>
          </w:tcPr>
          <w:p w14:paraId="20D911B6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3614" w:rsidRPr="00137C28" w14:paraId="0BC3E9AD" w14:textId="77777777" w:rsidTr="00D45F99">
        <w:trPr>
          <w:trHeight w:val="506"/>
        </w:trPr>
        <w:tc>
          <w:tcPr>
            <w:tcW w:w="846" w:type="dxa"/>
          </w:tcPr>
          <w:p w14:paraId="24665233" w14:textId="3A05F31E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4 +</w:t>
            </w:r>
          </w:p>
        </w:tc>
        <w:tc>
          <w:tcPr>
            <w:tcW w:w="3133" w:type="dxa"/>
          </w:tcPr>
          <w:p w14:paraId="046C40BA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  <w:r w:rsidRPr="00137C28">
              <w:rPr>
                <w:rFonts w:ascii="Arial" w:hAnsi="Arial" w:cs="Arial"/>
                <w:sz w:val="22"/>
                <w:szCs w:val="22"/>
              </w:rPr>
              <w:t>I felt immersed in the sights and sounds of the performance</w:t>
            </w:r>
          </w:p>
        </w:tc>
        <w:tc>
          <w:tcPr>
            <w:tcW w:w="1124" w:type="dxa"/>
          </w:tcPr>
          <w:p w14:paraId="47FBDD03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45A93D5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1E620C1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</w:tcPr>
          <w:p w14:paraId="348365CE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7" w:type="dxa"/>
          </w:tcPr>
          <w:p w14:paraId="2FE55393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3614" w:rsidRPr="00137C28" w14:paraId="10E784F6" w14:textId="77777777" w:rsidTr="00D45F99">
        <w:trPr>
          <w:trHeight w:val="506"/>
        </w:trPr>
        <w:tc>
          <w:tcPr>
            <w:tcW w:w="846" w:type="dxa"/>
          </w:tcPr>
          <w:p w14:paraId="75E838F5" w14:textId="3713348B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5 -</w:t>
            </w:r>
          </w:p>
        </w:tc>
        <w:tc>
          <w:tcPr>
            <w:tcW w:w="3133" w:type="dxa"/>
          </w:tcPr>
          <w:p w14:paraId="68DE0829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  <w:r w:rsidRPr="00137C28">
              <w:rPr>
                <w:rFonts w:ascii="Arial" w:hAnsi="Arial" w:cs="Arial"/>
                <w:sz w:val="22"/>
                <w:szCs w:val="22"/>
              </w:rPr>
              <w:t>I felt tired and uninterested</w:t>
            </w:r>
          </w:p>
        </w:tc>
        <w:tc>
          <w:tcPr>
            <w:tcW w:w="1124" w:type="dxa"/>
          </w:tcPr>
          <w:p w14:paraId="28EC0229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11B9CA4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B54E678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</w:tcPr>
          <w:p w14:paraId="231A477D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7" w:type="dxa"/>
          </w:tcPr>
          <w:p w14:paraId="423546BC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3614" w:rsidRPr="00137C28" w14:paraId="28091C67" w14:textId="77777777" w:rsidTr="00D45F99">
        <w:trPr>
          <w:trHeight w:val="506"/>
        </w:trPr>
        <w:tc>
          <w:tcPr>
            <w:tcW w:w="846" w:type="dxa"/>
          </w:tcPr>
          <w:p w14:paraId="1CE48765" w14:textId="01D532CD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1 -</w:t>
            </w:r>
          </w:p>
        </w:tc>
        <w:tc>
          <w:tcPr>
            <w:tcW w:w="3133" w:type="dxa"/>
          </w:tcPr>
          <w:p w14:paraId="062ADFBF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  <w:r w:rsidRPr="00137C28">
              <w:rPr>
                <w:rFonts w:ascii="Arial" w:hAnsi="Arial" w:cs="Arial"/>
                <w:sz w:val="22"/>
                <w:szCs w:val="22"/>
              </w:rPr>
              <w:t>I didn’t feel like I could identify with the performance</w:t>
            </w:r>
          </w:p>
        </w:tc>
        <w:tc>
          <w:tcPr>
            <w:tcW w:w="1124" w:type="dxa"/>
          </w:tcPr>
          <w:p w14:paraId="35D662C0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C973AB6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0B44596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</w:tcPr>
          <w:p w14:paraId="2EDE73DE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7" w:type="dxa"/>
          </w:tcPr>
          <w:p w14:paraId="270FE677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3614" w:rsidRPr="00137C28" w14:paraId="0D862802" w14:textId="77777777" w:rsidTr="00D45F99">
        <w:trPr>
          <w:trHeight w:val="506"/>
        </w:trPr>
        <w:tc>
          <w:tcPr>
            <w:tcW w:w="846" w:type="dxa"/>
          </w:tcPr>
          <w:p w14:paraId="0093659A" w14:textId="6B0A9F89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6 +</w:t>
            </w:r>
          </w:p>
        </w:tc>
        <w:tc>
          <w:tcPr>
            <w:tcW w:w="3133" w:type="dxa"/>
          </w:tcPr>
          <w:p w14:paraId="31AD71AE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  <w:r w:rsidRPr="00137C28">
              <w:rPr>
                <w:rFonts w:ascii="Arial" w:hAnsi="Arial" w:cs="Arial"/>
                <w:sz w:val="22"/>
                <w:szCs w:val="22"/>
              </w:rPr>
              <w:t>I hardly noticed time passing during the session</w:t>
            </w:r>
          </w:p>
        </w:tc>
        <w:tc>
          <w:tcPr>
            <w:tcW w:w="1124" w:type="dxa"/>
          </w:tcPr>
          <w:p w14:paraId="65EEE48B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8C2A704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E8DFFA5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</w:tcPr>
          <w:p w14:paraId="289549D0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7" w:type="dxa"/>
          </w:tcPr>
          <w:p w14:paraId="023D878F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3614" w:rsidRPr="00137C28" w14:paraId="0EAD693B" w14:textId="77777777" w:rsidTr="00D45F99">
        <w:trPr>
          <w:trHeight w:val="506"/>
        </w:trPr>
        <w:tc>
          <w:tcPr>
            <w:tcW w:w="846" w:type="dxa"/>
          </w:tcPr>
          <w:p w14:paraId="6EB98AE6" w14:textId="11974C6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2 +</w:t>
            </w:r>
          </w:p>
        </w:tc>
        <w:tc>
          <w:tcPr>
            <w:tcW w:w="3133" w:type="dxa"/>
          </w:tcPr>
          <w:p w14:paraId="5F1296E8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  <w:r w:rsidRPr="00137C28">
              <w:rPr>
                <w:rFonts w:ascii="Arial" w:hAnsi="Arial" w:cs="Arial"/>
                <w:sz w:val="22"/>
                <w:szCs w:val="22"/>
              </w:rPr>
              <w:t>I felt like I understood what the performance was about</w:t>
            </w:r>
          </w:p>
        </w:tc>
        <w:tc>
          <w:tcPr>
            <w:tcW w:w="1124" w:type="dxa"/>
          </w:tcPr>
          <w:p w14:paraId="67343E23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A40A838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D824E92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</w:tcPr>
          <w:p w14:paraId="0B0D3C44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7" w:type="dxa"/>
          </w:tcPr>
          <w:p w14:paraId="15CDAE89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3614" w:rsidRPr="00137C28" w14:paraId="51BF18AD" w14:textId="77777777" w:rsidTr="00D45F99">
        <w:trPr>
          <w:trHeight w:val="506"/>
        </w:trPr>
        <w:tc>
          <w:tcPr>
            <w:tcW w:w="846" w:type="dxa"/>
          </w:tcPr>
          <w:p w14:paraId="2DAABD66" w14:textId="7ECA8D09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7 -</w:t>
            </w:r>
          </w:p>
        </w:tc>
        <w:tc>
          <w:tcPr>
            <w:tcW w:w="3133" w:type="dxa"/>
          </w:tcPr>
          <w:p w14:paraId="0A30B80B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  <w:r w:rsidRPr="00137C28">
              <w:rPr>
                <w:rFonts w:ascii="Arial" w:hAnsi="Arial" w:cs="Arial"/>
                <w:sz w:val="22"/>
                <w:szCs w:val="22"/>
              </w:rPr>
              <w:t>I didn’t enjoy the performance</w:t>
            </w:r>
          </w:p>
        </w:tc>
        <w:tc>
          <w:tcPr>
            <w:tcW w:w="1124" w:type="dxa"/>
          </w:tcPr>
          <w:p w14:paraId="0A112423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EA417A6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82C1958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</w:tcPr>
          <w:p w14:paraId="1ED4F6E0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7" w:type="dxa"/>
          </w:tcPr>
          <w:p w14:paraId="6B0FA1CD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3614" w:rsidRPr="00137C28" w14:paraId="744B1A76" w14:textId="77777777" w:rsidTr="00D45F99">
        <w:trPr>
          <w:trHeight w:val="506"/>
        </w:trPr>
        <w:tc>
          <w:tcPr>
            <w:tcW w:w="846" w:type="dxa"/>
          </w:tcPr>
          <w:p w14:paraId="2B229192" w14:textId="52EC2D8A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3 +</w:t>
            </w:r>
          </w:p>
        </w:tc>
        <w:tc>
          <w:tcPr>
            <w:tcW w:w="3133" w:type="dxa"/>
          </w:tcPr>
          <w:p w14:paraId="68375704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  <w:r w:rsidRPr="00137C28">
              <w:rPr>
                <w:rFonts w:ascii="Arial" w:hAnsi="Arial" w:cs="Arial"/>
                <w:sz w:val="22"/>
                <w:szCs w:val="22"/>
              </w:rPr>
              <w:t>I feel like I understood what the choreographer was trying to do in the performance</w:t>
            </w:r>
          </w:p>
        </w:tc>
        <w:tc>
          <w:tcPr>
            <w:tcW w:w="1124" w:type="dxa"/>
          </w:tcPr>
          <w:p w14:paraId="2E123183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B022823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CCA8D5F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</w:tcPr>
          <w:p w14:paraId="319E5A5E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7" w:type="dxa"/>
          </w:tcPr>
          <w:p w14:paraId="22FD8E5C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3614" w:rsidRPr="00137C28" w14:paraId="68D2F7DB" w14:textId="77777777" w:rsidTr="00D45F99">
        <w:trPr>
          <w:trHeight w:val="506"/>
        </w:trPr>
        <w:tc>
          <w:tcPr>
            <w:tcW w:w="846" w:type="dxa"/>
          </w:tcPr>
          <w:p w14:paraId="0043262B" w14:textId="5C702AF3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4 -</w:t>
            </w:r>
          </w:p>
        </w:tc>
        <w:tc>
          <w:tcPr>
            <w:tcW w:w="3133" w:type="dxa"/>
          </w:tcPr>
          <w:p w14:paraId="2B1BF87E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  <w:r w:rsidRPr="00137C28">
              <w:rPr>
                <w:rFonts w:ascii="Arial" w:hAnsi="Arial" w:cs="Arial"/>
                <w:sz w:val="22"/>
                <w:szCs w:val="22"/>
              </w:rPr>
              <w:t>I couldn’t figure out why the performers were moving in particular ways</w:t>
            </w:r>
          </w:p>
        </w:tc>
        <w:tc>
          <w:tcPr>
            <w:tcW w:w="1124" w:type="dxa"/>
          </w:tcPr>
          <w:p w14:paraId="6B18CE71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1B4B705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CDDF8EE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</w:tcPr>
          <w:p w14:paraId="6AA3B28D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7" w:type="dxa"/>
          </w:tcPr>
          <w:p w14:paraId="2505C13D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3614" w:rsidRPr="00137C28" w14:paraId="6AFA1854" w14:textId="77777777" w:rsidTr="00D45F99">
        <w:trPr>
          <w:trHeight w:val="506"/>
        </w:trPr>
        <w:tc>
          <w:tcPr>
            <w:tcW w:w="846" w:type="dxa"/>
          </w:tcPr>
          <w:p w14:paraId="007B7D54" w14:textId="56A5CE94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ise</w:t>
            </w:r>
          </w:p>
        </w:tc>
        <w:tc>
          <w:tcPr>
            <w:tcW w:w="3133" w:type="dxa"/>
          </w:tcPr>
          <w:p w14:paraId="1C83C128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  <w:r w:rsidRPr="00137C28">
              <w:rPr>
                <w:rFonts w:ascii="Arial" w:hAnsi="Arial" w:cs="Arial"/>
                <w:sz w:val="22"/>
                <w:szCs w:val="22"/>
              </w:rPr>
              <w:t>I found it hard to concentrate because of noise</w:t>
            </w:r>
          </w:p>
        </w:tc>
        <w:tc>
          <w:tcPr>
            <w:tcW w:w="1124" w:type="dxa"/>
          </w:tcPr>
          <w:p w14:paraId="0595D382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FDFD524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9009D09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</w:tcPr>
          <w:p w14:paraId="17952110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7" w:type="dxa"/>
          </w:tcPr>
          <w:p w14:paraId="4F221E88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3614" w:rsidRPr="00137C28" w14:paraId="1933C343" w14:textId="77777777" w:rsidTr="00D45F99">
        <w:trPr>
          <w:trHeight w:val="506"/>
        </w:trPr>
        <w:tc>
          <w:tcPr>
            <w:tcW w:w="846" w:type="dxa"/>
          </w:tcPr>
          <w:p w14:paraId="17842EF3" w14:textId="2E3A3742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8 +</w:t>
            </w:r>
          </w:p>
        </w:tc>
        <w:tc>
          <w:tcPr>
            <w:tcW w:w="3133" w:type="dxa"/>
          </w:tcPr>
          <w:p w14:paraId="4509F16D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  <w:r w:rsidRPr="00137C28">
              <w:rPr>
                <w:rFonts w:ascii="Arial" w:hAnsi="Arial" w:cs="Arial"/>
                <w:sz w:val="22"/>
                <w:szCs w:val="22"/>
              </w:rPr>
              <w:t>I found the performance interesting</w:t>
            </w:r>
          </w:p>
        </w:tc>
        <w:tc>
          <w:tcPr>
            <w:tcW w:w="1124" w:type="dxa"/>
          </w:tcPr>
          <w:p w14:paraId="297FB193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2CC191D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AEC36AB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5" w:type="dxa"/>
          </w:tcPr>
          <w:p w14:paraId="22F9FC63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87" w:type="dxa"/>
          </w:tcPr>
          <w:p w14:paraId="6B5439A1" w14:textId="77777777" w:rsidR="00BB3614" w:rsidRPr="00137C28" w:rsidRDefault="00BB3614" w:rsidP="00BB361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7388905" w14:textId="519F676E" w:rsidR="00137C28" w:rsidRPr="00137C28" w:rsidRDefault="00137C28" w:rsidP="00E015D3">
      <w:pPr>
        <w:spacing w:before="60"/>
        <w:rPr>
          <w:rFonts w:ascii="Arial" w:hAnsi="Arial" w:cs="Arial"/>
          <w:sz w:val="22"/>
          <w:szCs w:val="22"/>
          <w:vertAlign w:val="superscript"/>
        </w:rPr>
      </w:pPr>
    </w:p>
    <w:p w14:paraId="76ADDD9E" w14:textId="70BFA3D2" w:rsidR="00CC7616" w:rsidRDefault="00CC7616" w:rsidP="00CC7616">
      <w:pPr>
        <w:spacing w:before="60"/>
        <w:rPr>
          <w:rFonts w:ascii="Times New Roman" w:hAnsi="Times New Roman" w:cs="Times New Roman"/>
        </w:rPr>
      </w:pPr>
      <w:r w:rsidRPr="00137C28">
        <w:rPr>
          <w:rFonts w:ascii="Times New Roman" w:hAnsi="Times New Roman" w:cs="Times New Roman"/>
        </w:rPr>
        <w:t>S</w:t>
      </w:r>
      <w:r w:rsidR="002424A2">
        <w:rPr>
          <w:rFonts w:ascii="Times New Roman" w:hAnsi="Times New Roman" w:cs="Times New Roman"/>
        </w:rPr>
        <w:t>6</w:t>
      </w:r>
      <w:r w:rsidRPr="00137C28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Post-scanning questionnaire assessing summative engagement</w:t>
      </w:r>
      <w:r w:rsidR="00BB3614">
        <w:rPr>
          <w:rFonts w:ascii="Times New Roman" w:hAnsi="Times New Roman" w:cs="Times New Roman"/>
        </w:rPr>
        <w:t xml:space="preserve"> and understanding. Overall engagement (E1 – E8) and understanding scores (U1 – U4) were obtained by averaging across individual items for each participant.</w:t>
      </w:r>
    </w:p>
    <w:p w14:paraId="028FBDCA" w14:textId="11E22F81" w:rsidR="00137C28" w:rsidRPr="001C61CB" w:rsidRDefault="00137C28" w:rsidP="00E015D3">
      <w:pPr>
        <w:spacing w:before="60"/>
        <w:rPr>
          <w:rFonts w:ascii="Times New Roman" w:hAnsi="Times New Roman" w:cs="Times New Roman"/>
          <w:vertAlign w:val="superscript"/>
        </w:rPr>
      </w:pPr>
    </w:p>
    <w:sectPr w:rsidR="00137C28" w:rsidRPr="001C61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2A5"/>
    <w:rsid w:val="000312C5"/>
    <w:rsid w:val="00061325"/>
    <w:rsid w:val="000754F7"/>
    <w:rsid w:val="000E7216"/>
    <w:rsid w:val="000F6FE1"/>
    <w:rsid w:val="00137C28"/>
    <w:rsid w:val="001C61CB"/>
    <w:rsid w:val="00231AE9"/>
    <w:rsid w:val="00233C61"/>
    <w:rsid w:val="002424A2"/>
    <w:rsid w:val="00321E62"/>
    <w:rsid w:val="003438A0"/>
    <w:rsid w:val="00360380"/>
    <w:rsid w:val="003916A1"/>
    <w:rsid w:val="003D53D7"/>
    <w:rsid w:val="004B25C7"/>
    <w:rsid w:val="004B7393"/>
    <w:rsid w:val="00543439"/>
    <w:rsid w:val="00553642"/>
    <w:rsid w:val="005F53D0"/>
    <w:rsid w:val="00645096"/>
    <w:rsid w:val="007113ED"/>
    <w:rsid w:val="00722CAF"/>
    <w:rsid w:val="0073111B"/>
    <w:rsid w:val="0078155F"/>
    <w:rsid w:val="007C5ADA"/>
    <w:rsid w:val="007D5FFD"/>
    <w:rsid w:val="008060C8"/>
    <w:rsid w:val="008070C9"/>
    <w:rsid w:val="0084224A"/>
    <w:rsid w:val="0089112B"/>
    <w:rsid w:val="008D6A6A"/>
    <w:rsid w:val="009176D7"/>
    <w:rsid w:val="0098591A"/>
    <w:rsid w:val="009D20B6"/>
    <w:rsid w:val="00A00D44"/>
    <w:rsid w:val="00A12139"/>
    <w:rsid w:val="00A66EFB"/>
    <w:rsid w:val="00AC7C77"/>
    <w:rsid w:val="00B15361"/>
    <w:rsid w:val="00B95408"/>
    <w:rsid w:val="00BB3614"/>
    <w:rsid w:val="00C32C12"/>
    <w:rsid w:val="00C47776"/>
    <w:rsid w:val="00C602A5"/>
    <w:rsid w:val="00CC7616"/>
    <w:rsid w:val="00CD39A0"/>
    <w:rsid w:val="00CF6DE9"/>
    <w:rsid w:val="00D45F99"/>
    <w:rsid w:val="00E015D3"/>
    <w:rsid w:val="00E17C0E"/>
    <w:rsid w:val="00EF4B22"/>
    <w:rsid w:val="00F617E9"/>
    <w:rsid w:val="00FC1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C8F08"/>
  <w15:chartTrackingRefBased/>
  <w15:docId w15:val="{F9287A99-02A9-F44A-B10E-2731912DF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2A5"/>
    <w:rPr>
      <w:rFonts w:eastAsiaTheme="minorEastAsia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2A5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24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2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5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00</Words>
  <Characters>684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Williams (Staff)</dc:creator>
  <cp:keywords/>
  <dc:description/>
  <cp:lastModifiedBy>Orgs, Guido</cp:lastModifiedBy>
  <cp:revision>3</cp:revision>
  <cp:lastPrinted>2024-07-29T16:37:00Z</cp:lastPrinted>
  <dcterms:created xsi:type="dcterms:W3CDTF">2024-07-31T10:56:00Z</dcterms:created>
  <dcterms:modified xsi:type="dcterms:W3CDTF">2024-08-13T17:30:00Z</dcterms:modified>
</cp:coreProperties>
</file>